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20D2FC" w14:textId="5C2FE468" w:rsidR="00A25AD9" w:rsidRPr="00445902" w:rsidRDefault="00D412F8" w:rsidP="00445902">
      <w:pPr>
        <w:spacing w:line="240" w:lineRule="atLeast"/>
        <w:rPr>
          <w:rFonts w:eastAsia="微軟正黑體" w:hAnsi="微軟正黑體"/>
          <w:b/>
          <w:sz w:val="32"/>
          <w:szCs w:val="32"/>
        </w:rPr>
      </w:pPr>
      <w:r w:rsidRPr="00445902">
        <w:rPr>
          <w:rFonts w:eastAsia="微軟正黑體" w:hAnsi="微軟正黑體"/>
          <w:b/>
          <w:sz w:val="32"/>
          <w:szCs w:val="32"/>
        </w:rPr>
        <w:t xml:space="preserve">S1 </w:t>
      </w:r>
      <w:r w:rsidRPr="00445902">
        <w:rPr>
          <w:rFonts w:eastAsia="微軟正黑體" w:hAnsi="微軟正黑體" w:hint="eastAsia"/>
          <w:b/>
          <w:sz w:val="32"/>
          <w:szCs w:val="32"/>
        </w:rPr>
        <w:t>Appendix</w:t>
      </w:r>
      <w:r w:rsidR="00990212" w:rsidRPr="00445902">
        <w:rPr>
          <w:rFonts w:eastAsia="微軟正黑體" w:hAnsi="微軟正黑體" w:hint="eastAsia"/>
          <w:b/>
          <w:sz w:val="32"/>
          <w:szCs w:val="32"/>
        </w:rPr>
        <w:t>. Search Strat</w:t>
      </w:r>
      <w:bookmarkStart w:id="0" w:name="_GoBack"/>
      <w:bookmarkEnd w:id="0"/>
      <w:r w:rsidR="00990212" w:rsidRPr="00445902">
        <w:rPr>
          <w:rFonts w:eastAsia="微軟正黑體" w:hAnsi="微軟正黑體" w:hint="eastAsia"/>
          <w:b/>
          <w:sz w:val="32"/>
          <w:szCs w:val="32"/>
        </w:rPr>
        <w:t>egy</w:t>
      </w:r>
    </w:p>
    <w:p w14:paraId="7719322D" w14:textId="77777777" w:rsidR="00F51F58" w:rsidRPr="00F51F58" w:rsidRDefault="00F51F58" w:rsidP="00990212">
      <w:pPr>
        <w:spacing w:line="240" w:lineRule="atLeast"/>
        <w:jc w:val="center"/>
        <w:rPr>
          <w:rFonts w:eastAsia="微軟正黑體" w:hAnsi="微軟正黑體"/>
          <w:b/>
          <w:sz w:val="22"/>
          <w:szCs w:val="20"/>
        </w:rPr>
      </w:pPr>
    </w:p>
    <w:tbl>
      <w:tblPr>
        <w:tblW w:w="98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14"/>
        <w:gridCol w:w="483"/>
        <w:gridCol w:w="6850"/>
        <w:gridCol w:w="1213"/>
      </w:tblGrid>
      <w:tr w:rsidR="00A25AD9" w:rsidRPr="00F51F58" w14:paraId="1BD8C12F" w14:textId="77777777" w:rsidTr="00990212">
        <w:tc>
          <w:tcPr>
            <w:tcW w:w="1314" w:type="dxa"/>
            <w:shd w:val="clear" w:color="auto" w:fill="D6E3BC"/>
            <w:vAlign w:val="center"/>
          </w:tcPr>
          <w:p w14:paraId="1D4AC6F2" w14:textId="5D6A9A13" w:rsidR="00A25AD9" w:rsidRPr="00F51F58" w:rsidRDefault="00A25AD9" w:rsidP="00990212">
            <w:pPr>
              <w:pStyle w:val="a4"/>
              <w:spacing w:beforeLines="20" w:before="72" w:line="240" w:lineRule="exact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/>
                <w:b/>
                <w:sz w:val="20"/>
                <w:szCs w:val="20"/>
              </w:rPr>
              <w:t>Database</w:t>
            </w:r>
          </w:p>
        </w:tc>
        <w:tc>
          <w:tcPr>
            <w:tcW w:w="483" w:type="dxa"/>
            <w:shd w:val="clear" w:color="auto" w:fill="D6E3BC"/>
            <w:vAlign w:val="center"/>
          </w:tcPr>
          <w:p w14:paraId="58BEEAA3" w14:textId="77777777" w:rsidR="00A25AD9" w:rsidRPr="00F51F58" w:rsidRDefault="00A25AD9" w:rsidP="00990212">
            <w:pPr>
              <w:pStyle w:val="a4"/>
              <w:spacing w:beforeLines="20" w:before="72" w:line="240" w:lineRule="exact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/>
                <w:b/>
                <w:sz w:val="20"/>
                <w:szCs w:val="20"/>
              </w:rPr>
              <w:t>#</w:t>
            </w:r>
          </w:p>
        </w:tc>
        <w:tc>
          <w:tcPr>
            <w:tcW w:w="6850" w:type="dxa"/>
            <w:shd w:val="clear" w:color="auto" w:fill="D6E3BC"/>
            <w:vAlign w:val="center"/>
          </w:tcPr>
          <w:p w14:paraId="2F3C4CF4" w14:textId="0E29EF1E" w:rsidR="00A25AD9" w:rsidRPr="00F51F58" w:rsidRDefault="00A25AD9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/>
                <w:b/>
                <w:sz w:val="20"/>
                <w:szCs w:val="20"/>
              </w:rPr>
              <w:t>Search syntax</w:t>
            </w:r>
          </w:p>
        </w:tc>
        <w:tc>
          <w:tcPr>
            <w:tcW w:w="1213" w:type="dxa"/>
            <w:shd w:val="clear" w:color="auto" w:fill="D6E3BC"/>
            <w:vAlign w:val="center"/>
          </w:tcPr>
          <w:p w14:paraId="3760E909" w14:textId="79C71242" w:rsidR="00A25AD9" w:rsidRPr="00F51F58" w:rsidRDefault="00A25AD9" w:rsidP="00990212">
            <w:pPr>
              <w:pStyle w:val="a4"/>
              <w:spacing w:beforeLines="20" w:before="72" w:line="240" w:lineRule="exact"/>
              <w:ind w:leftChars="0" w:left="0"/>
              <w:jc w:val="center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/>
                <w:b/>
                <w:sz w:val="20"/>
                <w:szCs w:val="20"/>
              </w:rPr>
              <w:t>Citations found</w:t>
            </w:r>
          </w:p>
        </w:tc>
      </w:tr>
      <w:tr w:rsidR="00990212" w:rsidRPr="00F51F58" w14:paraId="160D2777" w14:textId="77777777" w:rsidTr="00990212">
        <w:trPr>
          <w:trHeight w:val="56"/>
        </w:trPr>
        <w:tc>
          <w:tcPr>
            <w:tcW w:w="1314" w:type="dxa"/>
            <w:vMerge w:val="restart"/>
          </w:tcPr>
          <w:p w14:paraId="63EE4741" w14:textId="38E653D7" w:rsidR="00990212" w:rsidRPr="00F51F58" w:rsidRDefault="00990212" w:rsidP="001C215B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MEDLINE</w:t>
            </w:r>
          </w:p>
        </w:tc>
        <w:tc>
          <w:tcPr>
            <w:tcW w:w="483" w:type="dxa"/>
            <w:shd w:val="clear" w:color="auto" w:fill="auto"/>
          </w:tcPr>
          <w:p w14:paraId="4730624D" w14:textId="605E53D8" w:rsidR="00990212" w:rsidRPr="00F51F58" w:rsidRDefault="00990212" w:rsidP="001C215B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/>
                <w:sz w:val="20"/>
                <w:szCs w:val="20"/>
              </w:rPr>
              <w:t>1</w:t>
            </w:r>
          </w:p>
        </w:tc>
        <w:tc>
          <w:tcPr>
            <w:tcW w:w="6850" w:type="dxa"/>
            <w:shd w:val="clear" w:color="auto" w:fill="auto"/>
            <w:vAlign w:val="center"/>
          </w:tcPr>
          <w:p w14:paraId="26380E13" w14:textId="317C6E57" w:rsidR="00990212" w:rsidRPr="00F51F58" w:rsidRDefault="00990212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</w:pP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exp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Hot Flashes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/ OR exp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Vasomotor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System/ OR exp Sweating/</w:t>
            </w:r>
          </w:p>
        </w:tc>
        <w:tc>
          <w:tcPr>
            <w:tcW w:w="1213" w:type="dxa"/>
          </w:tcPr>
          <w:p w14:paraId="4F80AA2C" w14:textId="77777777" w:rsidR="00990212" w:rsidRPr="00F51F58" w:rsidRDefault="00990212" w:rsidP="00F51382">
            <w:pPr>
              <w:pStyle w:val="a4"/>
              <w:spacing w:beforeLines="10" w:before="36" w:afterLines="10" w:after="36" w:line="260" w:lineRule="exact"/>
              <w:ind w:leftChars="0" w:left="0"/>
              <w:jc w:val="right"/>
              <w:rPr>
                <w:rFonts w:asciiTheme="minorHAnsi" w:eastAsia="微軟正黑體" w:hAnsiTheme="minorHAnsi"/>
                <w:sz w:val="20"/>
                <w:szCs w:val="20"/>
              </w:rPr>
            </w:pPr>
          </w:p>
        </w:tc>
      </w:tr>
      <w:tr w:rsidR="00990212" w:rsidRPr="00F51F58" w14:paraId="03683A23" w14:textId="77777777" w:rsidTr="00990212">
        <w:trPr>
          <w:trHeight w:val="56"/>
        </w:trPr>
        <w:tc>
          <w:tcPr>
            <w:tcW w:w="1314" w:type="dxa"/>
            <w:vMerge/>
          </w:tcPr>
          <w:p w14:paraId="631156C2" w14:textId="77777777" w:rsidR="00990212" w:rsidRPr="00F51F58" w:rsidRDefault="00990212" w:rsidP="001C215B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2B3A3734" w14:textId="6AECEE37" w:rsidR="00990212" w:rsidRPr="00F51F58" w:rsidRDefault="00990212" w:rsidP="001C215B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/>
                <w:sz w:val="20"/>
                <w:szCs w:val="20"/>
              </w:rPr>
              <w:t>2</w:t>
            </w:r>
          </w:p>
        </w:tc>
        <w:tc>
          <w:tcPr>
            <w:tcW w:w="6850" w:type="dxa"/>
            <w:shd w:val="clear" w:color="auto" w:fill="auto"/>
            <w:vAlign w:val="center"/>
          </w:tcPr>
          <w:p w14:paraId="7364A0DA" w14:textId="11FAE04D" w:rsidR="00990212" w:rsidRPr="00F51F58" w:rsidRDefault="00990212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</w:pP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(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flush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((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hot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OR night*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nocturnal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*) ADJ5 (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flash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sweat*))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vasomotor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).mp</w:t>
            </w:r>
          </w:p>
        </w:tc>
        <w:tc>
          <w:tcPr>
            <w:tcW w:w="1213" w:type="dxa"/>
          </w:tcPr>
          <w:p w14:paraId="767BB8AA" w14:textId="77777777" w:rsidR="00990212" w:rsidRPr="00F51F58" w:rsidRDefault="00990212" w:rsidP="00F51382">
            <w:pPr>
              <w:pStyle w:val="a4"/>
              <w:spacing w:beforeLines="10" w:before="36" w:afterLines="10" w:after="36" w:line="260" w:lineRule="exact"/>
              <w:ind w:leftChars="0" w:left="0"/>
              <w:jc w:val="right"/>
              <w:rPr>
                <w:rFonts w:asciiTheme="minorHAnsi" w:eastAsia="微軟正黑體" w:hAnsiTheme="minorHAnsi"/>
                <w:sz w:val="20"/>
                <w:szCs w:val="20"/>
              </w:rPr>
            </w:pPr>
          </w:p>
        </w:tc>
      </w:tr>
      <w:tr w:rsidR="00990212" w:rsidRPr="00F51F58" w14:paraId="69E3EE2B" w14:textId="77777777" w:rsidTr="00990212">
        <w:trPr>
          <w:trHeight w:val="56"/>
        </w:trPr>
        <w:tc>
          <w:tcPr>
            <w:tcW w:w="1314" w:type="dxa"/>
            <w:vMerge/>
          </w:tcPr>
          <w:p w14:paraId="2FB3C580" w14:textId="77777777" w:rsidR="00990212" w:rsidRPr="00F51F58" w:rsidRDefault="00990212" w:rsidP="001C215B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1EAC802A" w14:textId="1E7B9B4F" w:rsidR="00990212" w:rsidRPr="00F51F58" w:rsidRDefault="00990212" w:rsidP="001C215B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3</w:t>
            </w:r>
          </w:p>
        </w:tc>
        <w:tc>
          <w:tcPr>
            <w:tcW w:w="6850" w:type="dxa"/>
            <w:shd w:val="clear" w:color="auto" w:fill="auto"/>
            <w:vAlign w:val="center"/>
          </w:tcPr>
          <w:p w14:paraId="5ABD9BBB" w14:textId="42EA7BBC" w:rsidR="00990212" w:rsidRPr="00F51F58" w:rsidRDefault="00990212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</w:pP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exp Climacteric/ OR exp Primary Ovarian Insufficiency/ OR exp Anovulation/</w:t>
            </w:r>
          </w:p>
        </w:tc>
        <w:tc>
          <w:tcPr>
            <w:tcW w:w="1213" w:type="dxa"/>
          </w:tcPr>
          <w:p w14:paraId="370C31EC" w14:textId="77777777" w:rsidR="00990212" w:rsidRPr="00F51F58" w:rsidRDefault="00990212" w:rsidP="00F51382">
            <w:pPr>
              <w:pStyle w:val="a4"/>
              <w:spacing w:beforeLines="10" w:before="36" w:afterLines="10" w:after="36" w:line="260" w:lineRule="exact"/>
              <w:ind w:leftChars="0" w:left="0"/>
              <w:jc w:val="right"/>
              <w:rPr>
                <w:rFonts w:asciiTheme="minorHAnsi" w:eastAsia="微軟正黑體" w:hAnsiTheme="minorHAnsi"/>
                <w:sz w:val="20"/>
                <w:szCs w:val="20"/>
              </w:rPr>
            </w:pPr>
          </w:p>
        </w:tc>
      </w:tr>
      <w:tr w:rsidR="00990212" w:rsidRPr="00F51F58" w14:paraId="18B6FCF9" w14:textId="77777777" w:rsidTr="00990212">
        <w:trPr>
          <w:trHeight w:val="56"/>
        </w:trPr>
        <w:tc>
          <w:tcPr>
            <w:tcW w:w="1314" w:type="dxa"/>
            <w:vMerge/>
          </w:tcPr>
          <w:p w14:paraId="22557594" w14:textId="77777777" w:rsidR="00990212" w:rsidRPr="00F51F58" w:rsidRDefault="00990212" w:rsidP="001C215B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438C647D" w14:textId="0701EBC3" w:rsidR="00990212" w:rsidRPr="00F51F58" w:rsidRDefault="00990212" w:rsidP="001C215B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4</w:t>
            </w:r>
          </w:p>
        </w:tc>
        <w:tc>
          <w:tcPr>
            <w:tcW w:w="6850" w:type="dxa"/>
            <w:shd w:val="clear" w:color="auto" w:fill="auto"/>
            <w:vAlign w:val="center"/>
          </w:tcPr>
          <w:p w14:paraId="7BF7F250" w14:textId="3899ACD2" w:rsidR="00990212" w:rsidRPr="00F51F58" w:rsidRDefault="00990212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</w:pP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(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climacter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menopaus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pr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e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menopaus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perimenopaus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postmenopaus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pr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e-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menopaus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peri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-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menopaus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post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-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menopaus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(mens ADJ3 c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essat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*) OR (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ovarian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ADJ3 (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fail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* OR c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essat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*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absen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*)) OR a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novulation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*).mp</w:t>
            </w:r>
          </w:p>
        </w:tc>
        <w:tc>
          <w:tcPr>
            <w:tcW w:w="1213" w:type="dxa"/>
          </w:tcPr>
          <w:p w14:paraId="7217DE45" w14:textId="77777777" w:rsidR="00990212" w:rsidRPr="00F51F58" w:rsidRDefault="00990212" w:rsidP="00F51382">
            <w:pPr>
              <w:pStyle w:val="a4"/>
              <w:spacing w:beforeLines="10" w:before="36" w:afterLines="10" w:after="36" w:line="260" w:lineRule="exact"/>
              <w:ind w:leftChars="0" w:left="0"/>
              <w:jc w:val="right"/>
              <w:rPr>
                <w:rFonts w:asciiTheme="minorHAnsi" w:eastAsia="微軟正黑體" w:hAnsiTheme="minorHAnsi"/>
                <w:sz w:val="20"/>
                <w:szCs w:val="20"/>
              </w:rPr>
            </w:pPr>
          </w:p>
        </w:tc>
      </w:tr>
      <w:tr w:rsidR="00257006" w:rsidRPr="00F51F58" w14:paraId="3D735E07" w14:textId="77777777" w:rsidTr="00990212">
        <w:trPr>
          <w:trHeight w:val="56"/>
        </w:trPr>
        <w:tc>
          <w:tcPr>
            <w:tcW w:w="1314" w:type="dxa"/>
            <w:vMerge/>
          </w:tcPr>
          <w:p w14:paraId="47093712" w14:textId="77777777" w:rsidR="00257006" w:rsidRPr="00F51F58" w:rsidRDefault="00257006" w:rsidP="001C215B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47929B29" w14:textId="7C7143B4" w:rsidR="00257006" w:rsidRPr="00F51F58" w:rsidRDefault="00257006" w:rsidP="001C215B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/>
                <w:sz w:val="20"/>
                <w:szCs w:val="20"/>
              </w:rPr>
              <w:t>5</w:t>
            </w:r>
          </w:p>
        </w:tc>
        <w:tc>
          <w:tcPr>
            <w:tcW w:w="6850" w:type="dxa"/>
            <w:shd w:val="clear" w:color="auto" w:fill="auto"/>
            <w:vAlign w:val="center"/>
          </w:tcPr>
          <w:p w14:paraId="5E5743C4" w14:textId="0EA1E48D" w:rsidR="00257006" w:rsidRPr="00F51F58" w:rsidRDefault="00257006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</w:pP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exp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Breast Neoplasms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/</w:t>
            </w:r>
          </w:p>
        </w:tc>
        <w:tc>
          <w:tcPr>
            <w:tcW w:w="1213" w:type="dxa"/>
          </w:tcPr>
          <w:p w14:paraId="54CFA82B" w14:textId="77777777" w:rsidR="00257006" w:rsidRPr="00F51F58" w:rsidRDefault="00257006" w:rsidP="00F51382">
            <w:pPr>
              <w:pStyle w:val="a4"/>
              <w:spacing w:beforeLines="10" w:before="36" w:afterLines="10" w:after="36" w:line="260" w:lineRule="exact"/>
              <w:ind w:leftChars="0" w:left="0"/>
              <w:jc w:val="right"/>
              <w:rPr>
                <w:rFonts w:asciiTheme="minorHAnsi" w:eastAsia="微軟正黑體" w:hAnsiTheme="minorHAnsi"/>
                <w:sz w:val="20"/>
                <w:szCs w:val="20"/>
              </w:rPr>
            </w:pPr>
          </w:p>
        </w:tc>
      </w:tr>
      <w:tr w:rsidR="00E83F9C" w:rsidRPr="00F51F58" w14:paraId="620B0E0D" w14:textId="77777777" w:rsidTr="00990212">
        <w:tc>
          <w:tcPr>
            <w:tcW w:w="1314" w:type="dxa"/>
            <w:vMerge/>
          </w:tcPr>
          <w:p w14:paraId="277F1BCF" w14:textId="77777777" w:rsidR="00E83F9C" w:rsidRPr="00F51F58" w:rsidRDefault="00E83F9C" w:rsidP="001C215B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  <w:shd w:val="clear" w:color="auto" w:fill="auto"/>
          </w:tcPr>
          <w:p w14:paraId="525A8F18" w14:textId="3831A6E6" w:rsidR="00E83F9C" w:rsidRPr="00F51F58" w:rsidRDefault="00257006" w:rsidP="001C215B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6</w:t>
            </w:r>
          </w:p>
        </w:tc>
        <w:tc>
          <w:tcPr>
            <w:tcW w:w="6850" w:type="dxa"/>
            <w:shd w:val="clear" w:color="auto" w:fill="auto"/>
            <w:vAlign w:val="center"/>
          </w:tcPr>
          <w:p w14:paraId="77305CB7" w14:textId="147E7A67" w:rsidR="00E83F9C" w:rsidRPr="00F51F58" w:rsidRDefault="00E83F9C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</w:pP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((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breast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OR mamma*)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A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DJ11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 (cancer* OR neopla* OR adenocarcin* OR carcin* OR tumor* OR tumour* OR malignan* OR sarcoma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mass* OR DCIS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ducta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l*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infiltrat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*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intraductal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*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lobula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*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medullary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)).mp</w:t>
            </w:r>
          </w:p>
        </w:tc>
        <w:tc>
          <w:tcPr>
            <w:tcW w:w="1213" w:type="dxa"/>
          </w:tcPr>
          <w:p w14:paraId="1561BFE2" w14:textId="77777777" w:rsidR="00E83F9C" w:rsidRPr="00F51F58" w:rsidRDefault="00E83F9C" w:rsidP="00F51382">
            <w:pPr>
              <w:pStyle w:val="a4"/>
              <w:spacing w:beforeLines="10" w:before="36" w:afterLines="10" w:after="36" w:line="260" w:lineRule="exact"/>
              <w:ind w:leftChars="0" w:left="0"/>
              <w:jc w:val="right"/>
              <w:rPr>
                <w:rFonts w:asciiTheme="minorHAnsi" w:eastAsia="微軟正黑體" w:hAnsiTheme="minorHAnsi"/>
                <w:sz w:val="20"/>
                <w:szCs w:val="20"/>
              </w:rPr>
            </w:pPr>
          </w:p>
        </w:tc>
      </w:tr>
      <w:tr w:rsidR="00A25AD9" w:rsidRPr="00F51F58" w14:paraId="6B006C56" w14:textId="77777777" w:rsidTr="00990212">
        <w:trPr>
          <w:trHeight w:val="620"/>
        </w:trPr>
        <w:tc>
          <w:tcPr>
            <w:tcW w:w="1314" w:type="dxa"/>
            <w:vMerge/>
          </w:tcPr>
          <w:p w14:paraId="115B8497" w14:textId="77777777" w:rsidR="00A25AD9" w:rsidRPr="00F51F58" w:rsidRDefault="00A25AD9" w:rsidP="001C215B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7EFA4DF3" w14:textId="1EB3FBB5" w:rsidR="00A25AD9" w:rsidRPr="00F51F58" w:rsidRDefault="00257006" w:rsidP="001C215B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/>
                <w:sz w:val="20"/>
                <w:szCs w:val="20"/>
              </w:rPr>
              <w:t>7</w:t>
            </w:r>
          </w:p>
        </w:tc>
        <w:tc>
          <w:tcPr>
            <w:tcW w:w="6850" w:type="dxa"/>
            <w:vAlign w:val="center"/>
          </w:tcPr>
          <w:p w14:paraId="638D4CD9" w14:textId="77777777" w:rsidR="00A25AD9" w:rsidRPr="00F51F58" w:rsidRDefault="00335183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/>
                <w:color w:val="000000" w:themeColor="text1"/>
                <w:sz w:val="20"/>
                <w:szCs w:val="20"/>
              </w:rPr>
              <w:t>exp Acupuncture/ OR exp Acupuncture Therapy/ OR exp Acupressure/ OR exp Transcutaneous Electric Nerve Stimulation/</w:t>
            </w:r>
          </w:p>
        </w:tc>
        <w:tc>
          <w:tcPr>
            <w:tcW w:w="1213" w:type="dxa"/>
          </w:tcPr>
          <w:p w14:paraId="3ECA1E7D" w14:textId="0B6F9327" w:rsidR="00A25AD9" w:rsidRPr="00F51F58" w:rsidRDefault="00A25AD9" w:rsidP="00F51382">
            <w:pPr>
              <w:pStyle w:val="a4"/>
              <w:spacing w:beforeLines="10" w:before="36" w:afterLines="10" w:after="36" w:line="260" w:lineRule="exact"/>
              <w:ind w:leftChars="0" w:left="0"/>
              <w:jc w:val="right"/>
              <w:rPr>
                <w:rFonts w:asciiTheme="minorHAnsi" w:eastAsia="微軟正黑體" w:hAnsiTheme="minorHAnsi"/>
                <w:sz w:val="20"/>
                <w:szCs w:val="20"/>
              </w:rPr>
            </w:pPr>
          </w:p>
        </w:tc>
      </w:tr>
      <w:tr w:rsidR="00A25AD9" w:rsidRPr="00F51F58" w14:paraId="089F5D14" w14:textId="77777777" w:rsidTr="00990212">
        <w:tc>
          <w:tcPr>
            <w:tcW w:w="1314" w:type="dxa"/>
            <w:vMerge/>
          </w:tcPr>
          <w:p w14:paraId="0A4911A9" w14:textId="77777777" w:rsidR="00A25AD9" w:rsidRPr="00F51F58" w:rsidRDefault="00A25AD9" w:rsidP="001C215B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303741F5" w14:textId="237E3799" w:rsidR="00A25AD9" w:rsidRPr="00F51F58" w:rsidRDefault="00257006" w:rsidP="001C215B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/>
                <w:sz w:val="20"/>
                <w:szCs w:val="20"/>
              </w:rPr>
              <w:t>8</w:t>
            </w:r>
          </w:p>
        </w:tc>
        <w:tc>
          <w:tcPr>
            <w:tcW w:w="6850" w:type="dxa"/>
            <w:vAlign w:val="center"/>
          </w:tcPr>
          <w:p w14:paraId="52EA2B5F" w14:textId="77777777" w:rsidR="00A25AD9" w:rsidRPr="00F51F58" w:rsidRDefault="00335183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(acupunctur* OR acupress* OR acupoint* OR electroacupunctur* OR Shiatsu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Shiatzu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"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Zhi Ya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"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ZhiYa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"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Chih Ya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"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ChihYa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OR "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Zhen Jiu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"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ZhenJiu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"Tui Na" OR TuiNa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meridian*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OR "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Ching Lo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"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Ching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l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o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"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Jing Luo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"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Jingluo OR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m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oxibustion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*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auriculotherapy OR TENS OR PENS OR ((transcutaneous OR percutaneous OR transdermal OR cutaneous) ADJ4 (stimulat* OR electrostimulat*))).mp</w:t>
            </w:r>
          </w:p>
        </w:tc>
        <w:tc>
          <w:tcPr>
            <w:tcW w:w="1213" w:type="dxa"/>
          </w:tcPr>
          <w:p w14:paraId="7C8EAD68" w14:textId="526CEEBF" w:rsidR="00A25AD9" w:rsidRPr="00F51F58" w:rsidRDefault="00A25AD9" w:rsidP="00F51382">
            <w:pPr>
              <w:pStyle w:val="a4"/>
              <w:spacing w:beforeLines="10" w:before="36" w:afterLines="10" w:after="36" w:line="260" w:lineRule="exact"/>
              <w:ind w:leftChars="0" w:left="0"/>
              <w:jc w:val="right"/>
              <w:rPr>
                <w:rFonts w:asciiTheme="minorHAnsi" w:eastAsia="微軟正黑體" w:hAnsiTheme="minorHAnsi"/>
                <w:sz w:val="20"/>
                <w:szCs w:val="20"/>
              </w:rPr>
            </w:pPr>
          </w:p>
        </w:tc>
      </w:tr>
      <w:tr w:rsidR="008E5EDD" w:rsidRPr="00F51F58" w14:paraId="5FE0667A" w14:textId="77777777" w:rsidTr="00990212">
        <w:tc>
          <w:tcPr>
            <w:tcW w:w="1314" w:type="dxa"/>
            <w:vMerge/>
          </w:tcPr>
          <w:p w14:paraId="6BC12817" w14:textId="77777777" w:rsidR="008E5EDD" w:rsidRPr="00F51F58" w:rsidRDefault="008E5EDD" w:rsidP="001C215B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6C2BEE0B" w14:textId="591320AB" w:rsidR="008E5EDD" w:rsidRPr="00F51F58" w:rsidRDefault="00257006" w:rsidP="008E5EDD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9</w:t>
            </w:r>
          </w:p>
        </w:tc>
        <w:tc>
          <w:tcPr>
            <w:tcW w:w="6850" w:type="dxa"/>
            <w:vAlign w:val="center"/>
          </w:tcPr>
          <w:p w14:paraId="6C580737" w14:textId="28945608" w:rsidR="008E5EDD" w:rsidRPr="00F51F58" w:rsidRDefault="008E5EDD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(1 OR 2</w:t>
            </w:r>
            <w:r w:rsidR="00257006"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 xml:space="preserve"> OR </w:t>
            </w: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3 OR 4) AND (5 OR 6)</w:t>
            </w:r>
            <w:r w:rsidR="00257006"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 xml:space="preserve"> AND (7 OR 8)</w:t>
            </w:r>
          </w:p>
        </w:tc>
        <w:tc>
          <w:tcPr>
            <w:tcW w:w="1213" w:type="dxa"/>
          </w:tcPr>
          <w:p w14:paraId="0819C67D" w14:textId="12F250D9" w:rsidR="008E5EDD" w:rsidRPr="00F51F58" w:rsidRDefault="00257006" w:rsidP="00F51382">
            <w:pPr>
              <w:pStyle w:val="a4"/>
              <w:spacing w:beforeLines="10" w:before="36" w:afterLines="10" w:after="36" w:line="260" w:lineRule="exact"/>
              <w:ind w:leftChars="0" w:left="0"/>
              <w:jc w:val="right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101</w:t>
            </w:r>
          </w:p>
        </w:tc>
      </w:tr>
      <w:tr w:rsidR="00A25AD9" w:rsidRPr="00F51F58" w14:paraId="2D10EBBB" w14:textId="77777777" w:rsidTr="00990212">
        <w:tc>
          <w:tcPr>
            <w:tcW w:w="1314" w:type="dxa"/>
            <w:vMerge/>
          </w:tcPr>
          <w:p w14:paraId="1E1E39F1" w14:textId="77777777" w:rsidR="00A25AD9" w:rsidRPr="00F51F58" w:rsidRDefault="00A25AD9" w:rsidP="001C215B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08A19B76" w14:textId="1ED0EC81" w:rsidR="00A25AD9" w:rsidRPr="00F51F58" w:rsidRDefault="00257006" w:rsidP="001C215B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10</w:t>
            </w:r>
          </w:p>
        </w:tc>
        <w:tc>
          <w:tcPr>
            <w:tcW w:w="6850" w:type="dxa"/>
            <w:vAlign w:val="center"/>
          </w:tcPr>
          <w:p w14:paraId="3AD5A73A" w14:textId="3DB5F24F" w:rsidR="00A25AD9" w:rsidRPr="00F51F58" w:rsidRDefault="00257006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9</w:t>
            </w:r>
            <w:r w:rsidR="008E5EDD" w:rsidRPr="00F51F58">
              <w:rPr>
                <w:rFonts w:asciiTheme="minorHAnsi" w:eastAsia="微軟正黑體" w:hAnsiTheme="minorHAnsi"/>
                <w:sz w:val="20"/>
                <w:szCs w:val="20"/>
              </w:rPr>
              <w:t xml:space="preserve"> and ((randomized controlled trial.pt. or controlled clinical trial.pt. or </w:t>
            </w:r>
            <w:proofErr w:type="gramStart"/>
            <w:r w:rsidR="008E5EDD" w:rsidRPr="00F51F58">
              <w:rPr>
                <w:rFonts w:asciiTheme="minorHAnsi" w:eastAsia="微軟正黑體" w:hAnsiTheme="minorHAnsi"/>
                <w:sz w:val="20"/>
                <w:szCs w:val="20"/>
              </w:rPr>
              <w:t>randomi</w:t>
            </w:r>
            <w:r w:rsidR="00382D65"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?</w:t>
            </w:r>
            <w:r w:rsidR="008E5EDD" w:rsidRPr="00F51F58">
              <w:rPr>
                <w:rFonts w:asciiTheme="minorHAnsi" w:eastAsia="微軟正黑體" w:hAnsiTheme="minorHAnsi"/>
                <w:sz w:val="20"/>
                <w:szCs w:val="20"/>
              </w:rPr>
              <w:t>ed.ab.</w:t>
            </w:r>
            <w:proofErr w:type="gramEnd"/>
            <w:r w:rsidR="008E5EDD" w:rsidRPr="00F51F58">
              <w:rPr>
                <w:rFonts w:asciiTheme="minorHAnsi" w:eastAsia="微軟正黑體" w:hAnsiTheme="minorHAnsi"/>
                <w:sz w:val="20"/>
                <w:szCs w:val="20"/>
              </w:rPr>
              <w:t xml:space="preserve"> or placebo.ab. or drug therapy.fs. or randomly.ab. or trial.ab. or groups.ab.) not (exp animals/ not humans.sh.))</w:t>
            </w:r>
          </w:p>
        </w:tc>
        <w:tc>
          <w:tcPr>
            <w:tcW w:w="1213" w:type="dxa"/>
          </w:tcPr>
          <w:p w14:paraId="317D401A" w14:textId="64D32A62" w:rsidR="00151E6F" w:rsidRPr="00F51F58" w:rsidRDefault="00314932" w:rsidP="00314932">
            <w:pPr>
              <w:pStyle w:val="a4"/>
              <w:wordWrap w:val="0"/>
              <w:spacing w:beforeLines="10" w:before="36" w:afterLines="10" w:after="36" w:line="260" w:lineRule="exact"/>
              <w:ind w:leftChars="0" w:left="-115"/>
              <w:jc w:val="right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RCT</w:t>
            </w:r>
            <w:r w:rsidR="00990212" w:rsidRPr="00F51F58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s:</w:t>
            </w:r>
            <w:r w:rsidRPr="00F51F58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 xml:space="preserve"> </w:t>
            </w:r>
            <w:r w:rsidR="00257006" w:rsidRPr="00F51F58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74</w:t>
            </w:r>
          </w:p>
        </w:tc>
      </w:tr>
      <w:tr w:rsidR="00990212" w:rsidRPr="00F51F58" w14:paraId="14F3EC8E" w14:textId="77777777" w:rsidTr="00990212">
        <w:tc>
          <w:tcPr>
            <w:tcW w:w="1314" w:type="dxa"/>
            <w:vMerge w:val="restart"/>
          </w:tcPr>
          <w:p w14:paraId="7F17F61F" w14:textId="77777777" w:rsidR="00990212" w:rsidRPr="00F51F58" w:rsidRDefault="00990212" w:rsidP="001C215B">
            <w:pPr>
              <w:spacing w:beforeLines="10" w:before="36" w:afterLines="10" w:after="36"/>
              <w:rPr>
                <w:rFonts w:eastAsia="微軟正黑體"/>
                <w:b/>
                <w:sz w:val="20"/>
                <w:szCs w:val="20"/>
              </w:rPr>
            </w:pPr>
            <w:r w:rsidRPr="00F51F58">
              <w:rPr>
                <w:rFonts w:eastAsia="微軟正黑體" w:hint="eastAsia"/>
                <w:b/>
                <w:sz w:val="20"/>
                <w:szCs w:val="20"/>
              </w:rPr>
              <w:t>EMBASE</w:t>
            </w:r>
          </w:p>
          <w:p w14:paraId="762E2C3E" w14:textId="644447EB" w:rsidR="00990212" w:rsidRPr="00F51F58" w:rsidRDefault="00990212" w:rsidP="00C64D66">
            <w:pPr>
              <w:spacing w:beforeLines="10" w:before="36" w:afterLines="10" w:after="36"/>
              <w:rPr>
                <w:rFonts w:eastAsia="微軟正黑體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64644081" w14:textId="77777777" w:rsidR="00990212" w:rsidRPr="00F51F58" w:rsidRDefault="00990212" w:rsidP="001C215B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/>
                <w:sz w:val="20"/>
                <w:szCs w:val="20"/>
              </w:rPr>
              <w:t>1</w:t>
            </w:r>
          </w:p>
        </w:tc>
        <w:tc>
          <w:tcPr>
            <w:tcW w:w="6850" w:type="dxa"/>
            <w:vAlign w:val="center"/>
          </w:tcPr>
          <w:p w14:paraId="750B89F9" w14:textId="74E909B4" w:rsidR="00990212" w:rsidRPr="00F51F58" w:rsidRDefault="00990212" w:rsidP="00990212">
            <w:pPr>
              <w:pStyle w:val="a0"/>
              <w:spacing w:beforeLines="10" w:before="36" w:afterLines="10" w:after="36" w:line="240" w:lineRule="exact"/>
              <w:ind w:leftChars="0" w:left="0"/>
              <w:rPr>
                <w:rFonts w:eastAsia="新細明體" w:cs="Arial"/>
                <w:bCs/>
                <w:kern w:val="0"/>
                <w:sz w:val="20"/>
                <w:szCs w:val="20"/>
                <w:lang w:val="en-GB"/>
              </w:rPr>
            </w:pPr>
            <w:r w:rsidRPr="00F51F58">
              <w:rPr>
                <w:rFonts w:cs="Arial"/>
                <w:bCs/>
                <w:sz w:val="20"/>
                <w:szCs w:val="20"/>
              </w:rPr>
              <w:t>'hot flush'/exp</w:t>
            </w:r>
            <w:r w:rsidRPr="00F51F58">
              <w:rPr>
                <w:rFonts w:cs="Arial" w:hint="eastAsia"/>
                <w:bCs/>
                <w:sz w:val="20"/>
                <w:szCs w:val="20"/>
              </w:rPr>
              <w:t xml:space="preserve"> OR </w:t>
            </w:r>
            <w:r w:rsidRPr="00F51F58">
              <w:rPr>
                <w:rFonts w:cs="Arial"/>
                <w:bCs/>
                <w:sz w:val="20"/>
                <w:szCs w:val="20"/>
              </w:rPr>
              <w:t>'vasomotor disorder</w:t>
            </w:r>
            <w:r w:rsidRPr="00F51F58">
              <w:rPr>
                <w:rFonts w:cs="Arial" w:hint="eastAsia"/>
                <w:bCs/>
                <w:sz w:val="20"/>
                <w:szCs w:val="20"/>
              </w:rPr>
              <w:t xml:space="preserve">'/exp OR </w:t>
            </w:r>
            <w:r w:rsidRPr="00F51F58">
              <w:rPr>
                <w:rFonts w:cs="Arial"/>
                <w:bCs/>
                <w:sz w:val="20"/>
                <w:szCs w:val="20"/>
              </w:rPr>
              <w:t>'</w:t>
            </w:r>
            <w:r w:rsidRPr="00F51F58">
              <w:rPr>
                <w:rFonts w:cs="Arial" w:hint="eastAsia"/>
                <w:bCs/>
                <w:sz w:val="20"/>
                <w:szCs w:val="20"/>
              </w:rPr>
              <w:t>night sweat'/exp</w:t>
            </w:r>
          </w:p>
        </w:tc>
        <w:tc>
          <w:tcPr>
            <w:tcW w:w="1213" w:type="dxa"/>
          </w:tcPr>
          <w:p w14:paraId="56B911FD" w14:textId="2F124DB4" w:rsidR="00990212" w:rsidRPr="00F51F58" w:rsidRDefault="00990212" w:rsidP="00010B88">
            <w:pPr>
              <w:pStyle w:val="a4"/>
              <w:spacing w:beforeLines="10" w:before="36" w:afterLines="10" w:after="36"/>
              <w:ind w:leftChars="0" w:left="0"/>
              <w:jc w:val="right"/>
              <w:rPr>
                <w:rFonts w:asciiTheme="minorHAnsi" w:eastAsia="微軟正黑體" w:hAnsiTheme="minorHAnsi"/>
                <w:sz w:val="20"/>
                <w:szCs w:val="20"/>
              </w:rPr>
            </w:pPr>
          </w:p>
        </w:tc>
      </w:tr>
      <w:tr w:rsidR="00990212" w:rsidRPr="00F51F58" w14:paraId="62669DE2" w14:textId="77777777" w:rsidTr="00990212">
        <w:tc>
          <w:tcPr>
            <w:tcW w:w="1314" w:type="dxa"/>
            <w:vMerge/>
          </w:tcPr>
          <w:p w14:paraId="6CC6CEA9" w14:textId="77777777" w:rsidR="00990212" w:rsidRPr="00F51F58" w:rsidRDefault="00990212" w:rsidP="001C215B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21F329C0" w14:textId="77777777" w:rsidR="00990212" w:rsidRPr="00F51F58" w:rsidRDefault="00990212" w:rsidP="001C215B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/>
                <w:sz w:val="20"/>
                <w:szCs w:val="20"/>
              </w:rPr>
              <w:t>2</w:t>
            </w:r>
          </w:p>
        </w:tc>
        <w:tc>
          <w:tcPr>
            <w:tcW w:w="6850" w:type="dxa"/>
            <w:vAlign w:val="center"/>
          </w:tcPr>
          <w:p w14:paraId="08956413" w14:textId="72F43D47" w:rsidR="00990212" w:rsidRPr="00F51F58" w:rsidRDefault="00990212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F51F58">
              <w:rPr>
                <w:rFonts w:cs="Arial" w:hint="eastAsia"/>
                <w:kern w:val="0"/>
                <w:sz w:val="20"/>
                <w:szCs w:val="20"/>
              </w:rPr>
              <w:t>(</w:t>
            </w:r>
            <w:r w:rsidRPr="00F51F58">
              <w:rPr>
                <w:rFonts w:cs="Arial"/>
                <w:kern w:val="0"/>
                <w:sz w:val="20"/>
                <w:szCs w:val="20"/>
              </w:rPr>
              <w:t>flush*</w:t>
            </w:r>
            <w:r w:rsidRPr="00F51F58">
              <w:rPr>
                <w:rFonts w:cs="Arial" w:hint="eastAsia"/>
                <w:kern w:val="0"/>
                <w:sz w:val="20"/>
                <w:szCs w:val="20"/>
              </w:rPr>
              <w:t xml:space="preserve"> OR ((</w:t>
            </w:r>
            <w:r w:rsidRPr="00F51F58">
              <w:rPr>
                <w:rFonts w:cs="Arial"/>
                <w:kern w:val="0"/>
                <w:sz w:val="20"/>
                <w:szCs w:val="20"/>
              </w:rPr>
              <w:t xml:space="preserve">hot </w:t>
            </w:r>
            <w:r w:rsidRPr="00F51F58">
              <w:rPr>
                <w:rFonts w:cs="Arial" w:hint="eastAsia"/>
                <w:kern w:val="0"/>
                <w:sz w:val="20"/>
                <w:szCs w:val="20"/>
              </w:rPr>
              <w:t xml:space="preserve">OR night* OR </w:t>
            </w:r>
            <w:r w:rsidRPr="00F51F58">
              <w:rPr>
                <w:rFonts w:cs="Arial"/>
                <w:kern w:val="0"/>
                <w:sz w:val="20"/>
                <w:szCs w:val="20"/>
              </w:rPr>
              <w:t>nocturnal</w:t>
            </w:r>
            <w:r w:rsidRPr="00F51F58">
              <w:rPr>
                <w:rFonts w:cs="Arial" w:hint="eastAsia"/>
                <w:kern w:val="0"/>
                <w:sz w:val="20"/>
                <w:szCs w:val="20"/>
              </w:rPr>
              <w:t xml:space="preserve">*) NEAR/4 </w:t>
            </w:r>
            <w:r w:rsidRPr="00F51F58">
              <w:rPr>
                <w:rFonts w:ascii="AGaramond-Regular" w:hAnsi="AGaramond-Regular" w:cs="AGaramond-Regular" w:hint="eastAsia"/>
                <w:kern w:val="0"/>
                <w:sz w:val="20"/>
                <w:szCs w:val="20"/>
              </w:rPr>
              <w:t>(</w:t>
            </w:r>
            <w:r w:rsidRPr="00F51F58">
              <w:rPr>
                <w:rFonts w:cs="Arial"/>
                <w:kern w:val="0"/>
                <w:sz w:val="20"/>
                <w:szCs w:val="20"/>
              </w:rPr>
              <w:t>flash*</w:t>
            </w:r>
            <w:r w:rsidRPr="00F51F58">
              <w:rPr>
                <w:rFonts w:cs="Arial" w:hint="eastAsia"/>
                <w:kern w:val="0"/>
                <w:sz w:val="20"/>
                <w:szCs w:val="20"/>
              </w:rPr>
              <w:t xml:space="preserve"> OR sweat*)) OR </w:t>
            </w:r>
            <w:r w:rsidRPr="00F51F58">
              <w:rPr>
                <w:rFonts w:cs="Arial"/>
                <w:kern w:val="0"/>
                <w:sz w:val="20"/>
                <w:szCs w:val="20"/>
              </w:rPr>
              <w:t>vasomotor</w:t>
            </w:r>
            <w:proofErr w:type="gramStart"/>
            <w:r w:rsidRPr="00F51F58">
              <w:rPr>
                <w:rFonts w:cs="Arial" w:hint="eastAsia"/>
                <w:kern w:val="0"/>
                <w:sz w:val="20"/>
                <w:szCs w:val="20"/>
              </w:rPr>
              <w:t>)</w:t>
            </w:r>
            <w:r w:rsidRPr="00F51F58">
              <w:rPr>
                <w:rFonts w:cs="Arial" w:hint="eastAsia"/>
                <w:bCs/>
                <w:kern w:val="0"/>
                <w:sz w:val="20"/>
                <w:szCs w:val="20"/>
                <w:lang w:val="en-GB"/>
              </w:rPr>
              <w:t>:ti</w:t>
            </w:r>
            <w:proofErr w:type="gramEnd"/>
            <w:r w:rsidRPr="00F51F58">
              <w:rPr>
                <w:rFonts w:cs="Arial" w:hint="eastAsia"/>
                <w:bCs/>
                <w:kern w:val="0"/>
                <w:sz w:val="20"/>
                <w:szCs w:val="20"/>
                <w:lang w:val="en-GB"/>
              </w:rPr>
              <w:t>,ab,de</w:t>
            </w:r>
          </w:p>
        </w:tc>
        <w:tc>
          <w:tcPr>
            <w:tcW w:w="1213" w:type="dxa"/>
          </w:tcPr>
          <w:p w14:paraId="662CDEA7" w14:textId="6C3BC915" w:rsidR="00990212" w:rsidRPr="00F51F58" w:rsidRDefault="00990212" w:rsidP="002E1782">
            <w:pPr>
              <w:pStyle w:val="a4"/>
              <w:spacing w:beforeLines="10" w:before="36" w:afterLines="10" w:after="36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990212" w:rsidRPr="00F51F58" w14:paraId="301A6703" w14:textId="77777777" w:rsidTr="00990212">
        <w:tc>
          <w:tcPr>
            <w:tcW w:w="1314" w:type="dxa"/>
            <w:vMerge/>
          </w:tcPr>
          <w:p w14:paraId="118F24E3" w14:textId="77777777" w:rsidR="00990212" w:rsidRPr="00F51F58" w:rsidRDefault="00990212" w:rsidP="001C215B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3B86CECA" w14:textId="1EDFD0F8" w:rsidR="00990212" w:rsidRPr="00F51F58" w:rsidRDefault="00990212" w:rsidP="001C215B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3</w:t>
            </w:r>
          </w:p>
        </w:tc>
        <w:tc>
          <w:tcPr>
            <w:tcW w:w="6850" w:type="dxa"/>
            <w:vAlign w:val="center"/>
          </w:tcPr>
          <w:p w14:paraId="3DB7E94F" w14:textId="0365B5DE" w:rsidR="00990212" w:rsidRPr="00F51F58" w:rsidRDefault="00990212" w:rsidP="00990212">
            <w:pPr>
              <w:pStyle w:val="a0"/>
              <w:spacing w:beforeLines="10" w:before="36" w:afterLines="10" w:after="36" w:line="240" w:lineRule="exact"/>
              <w:ind w:leftChars="0" w:left="0"/>
              <w:rPr>
                <w:rFonts w:cs="Arial"/>
                <w:bCs/>
                <w:sz w:val="20"/>
                <w:szCs w:val="20"/>
              </w:rPr>
            </w:pPr>
            <w:r w:rsidRPr="00F51F58">
              <w:rPr>
                <w:rFonts w:eastAsia="微軟正黑體"/>
                <w:sz w:val="20"/>
                <w:szCs w:val="20"/>
              </w:rPr>
              <w:t>'</w:t>
            </w:r>
            <w:r w:rsidRPr="00F51F58">
              <w:rPr>
                <w:rFonts w:eastAsia="新細明體" w:cs="Arial"/>
                <w:bCs/>
                <w:kern w:val="0"/>
                <w:sz w:val="20"/>
                <w:szCs w:val="20"/>
                <w:lang w:val="en-GB" w:eastAsia="fi-FI"/>
              </w:rPr>
              <w:t>menopause and climacterium</w:t>
            </w:r>
            <w:r w:rsidRPr="00F51F58">
              <w:rPr>
                <w:rFonts w:eastAsia="新細明體" w:cs="Arial"/>
                <w:bCs/>
                <w:sz w:val="20"/>
                <w:szCs w:val="20"/>
                <w:lang w:val="en-GB" w:eastAsia="fi-FI"/>
              </w:rPr>
              <w:t>'/</w:t>
            </w:r>
            <w:r w:rsidRPr="00F51F58">
              <w:rPr>
                <w:rFonts w:eastAsia="新細明體" w:cs="Arial" w:hint="eastAsia"/>
                <w:bCs/>
                <w:sz w:val="20"/>
                <w:szCs w:val="20"/>
                <w:lang w:val="en-GB"/>
              </w:rPr>
              <w:t xml:space="preserve">exp OR </w:t>
            </w:r>
            <w:r w:rsidRPr="00F51F58">
              <w:rPr>
                <w:rFonts w:eastAsia="新細明體" w:cs="Arial" w:hint="eastAsia"/>
                <w:b/>
                <w:bCs/>
                <w:sz w:val="20"/>
                <w:szCs w:val="20"/>
                <w:lang w:val="en-GB" w:eastAsia="fi-FI"/>
              </w:rPr>
              <w:t>'</w:t>
            </w:r>
            <w:r w:rsidRPr="00F51F58">
              <w:rPr>
                <w:rFonts w:eastAsia="新細明體" w:cs="Arial"/>
                <w:bCs/>
                <w:sz w:val="20"/>
                <w:szCs w:val="20"/>
                <w:lang w:val="en-GB" w:eastAsia="fi-FI"/>
              </w:rPr>
              <w:t>menopause related disorder'/de</w:t>
            </w:r>
            <w:r w:rsidRPr="00F51F58">
              <w:rPr>
                <w:rFonts w:eastAsia="新細明體" w:cs="Arial" w:hint="eastAsia"/>
                <w:bCs/>
                <w:sz w:val="20"/>
                <w:szCs w:val="20"/>
                <w:lang w:val="en-GB" w:eastAsia="fi-FI"/>
              </w:rPr>
              <w:t xml:space="preserve"> </w:t>
            </w:r>
            <w:r w:rsidRPr="00F51F58">
              <w:rPr>
                <w:rFonts w:eastAsia="新細明體" w:cs="Arial" w:hint="eastAsia"/>
                <w:bCs/>
                <w:sz w:val="20"/>
                <w:szCs w:val="20"/>
                <w:lang w:val="en-GB"/>
              </w:rPr>
              <w:t xml:space="preserve">OR </w:t>
            </w:r>
            <w:r w:rsidRPr="00F51F58">
              <w:rPr>
                <w:rFonts w:eastAsia="微軟正黑體"/>
                <w:sz w:val="20"/>
                <w:szCs w:val="20"/>
              </w:rPr>
              <w:t>'</w:t>
            </w:r>
            <w:r w:rsidRPr="00F51F58">
              <w:rPr>
                <w:rFonts w:cs="Arial" w:hint="eastAsia"/>
                <w:bCs/>
                <w:sz w:val="20"/>
                <w:szCs w:val="20"/>
                <w:lang w:eastAsia="fi-FI"/>
              </w:rPr>
              <w:t>m</w:t>
            </w:r>
            <w:r w:rsidRPr="00F51F58">
              <w:rPr>
                <w:rFonts w:cs="Arial"/>
                <w:bCs/>
                <w:sz w:val="20"/>
                <w:szCs w:val="20"/>
              </w:rPr>
              <w:t>enopausal syndrome</w:t>
            </w:r>
            <w:r w:rsidRPr="00F51F58">
              <w:rPr>
                <w:rFonts w:eastAsia="新細明體" w:cs="Arial"/>
                <w:bCs/>
                <w:sz w:val="20"/>
                <w:szCs w:val="20"/>
                <w:lang w:val="en-GB" w:eastAsia="fi-FI"/>
              </w:rPr>
              <w:t>'/</w:t>
            </w:r>
            <w:r w:rsidRPr="00F51F58">
              <w:rPr>
                <w:rFonts w:eastAsia="新細明體" w:cs="Arial" w:hint="eastAsia"/>
                <w:bCs/>
                <w:sz w:val="20"/>
                <w:szCs w:val="20"/>
                <w:lang w:val="en-GB"/>
              </w:rPr>
              <w:t xml:space="preserve">exp OR </w:t>
            </w:r>
            <w:r w:rsidRPr="00F51F58">
              <w:rPr>
                <w:rFonts w:eastAsia="微軟正黑體"/>
                <w:sz w:val="20"/>
                <w:szCs w:val="20"/>
              </w:rPr>
              <w:t>'</w:t>
            </w:r>
            <w:r w:rsidRPr="00F51F58">
              <w:rPr>
                <w:rFonts w:eastAsia="新細明體" w:cs="Arial"/>
                <w:bCs/>
                <w:kern w:val="0"/>
                <w:sz w:val="20"/>
                <w:szCs w:val="20"/>
                <w:lang w:val="en-GB" w:eastAsia="fi-FI"/>
              </w:rPr>
              <w:t>premature ovarian failure</w:t>
            </w:r>
            <w:r w:rsidRPr="00F51F58">
              <w:rPr>
                <w:rFonts w:eastAsia="新細明體" w:cs="Arial"/>
                <w:bCs/>
                <w:sz w:val="20"/>
                <w:szCs w:val="20"/>
                <w:lang w:val="en-GB" w:eastAsia="fi-FI"/>
              </w:rPr>
              <w:t>'/</w:t>
            </w:r>
            <w:r w:rsidRPr="00F51F58">
              <w:rPr>
                <w:rFonts w:eastAsia="新細明體" w:cs="Arial" w:hint="eastAsia"/>
                <w:bCs/>
                <w:sz w:val="20"/>
                <w:szCs w:val="20"/>
                <w:lang w:val="en-GB"/>
              </w:rPr>
              <w:t xml:space="preserve">exp OR </w:t>
            </w:r>
            <w:r w:rsidRPr="00F51F58">
              <w:rPr>
                <w:rFonts w:eastAsia="微軟正黑體"/>
                <w:sz w:val="20"/>
                <w:szCs w:val="20"/>
              </w:rPr>
              <w:t>'</w:t>
            </w:r>
            <w:r w:rsidRPr="00F51F58">
              <w:rPr>
                <w:rFonts w:eastAsia="新細明體" w:cs="Arial" w:hint="eastAsia"/>
                <w:bCs/>
                <w:kern w:val="0"/>
                <w:sz w:val="20"/>
                <w:szCs w:val="20"/>
                <w:lang w:val="en-GB" w:eastAsia="fi-FI"/>
              </w:rPr>
              <w:t>A</w:t>
            </w:r>
            <w:r w:rsidRPr="00F51F58">
              <w:rPr>
                <w:rFonts w:eastAsia="新細明體" w:cs="Arial"/>
                <w:bCs/>
                <w:kern w:val="0"/>
                <w:sz w:val="20"/>
                <w:szCs w:val="20"/>
                <w:lang w:val="en-GB" w:eastAsia="fi-FI"/>
              </w:rPr>
              <w:t>novulation</w:t>
            </w:r>
            <w:r w:rsidRPr="00F51F58">
              <w:rPr>
                <w:rFonts w:eastAsia="新細明體" w:cs="Arial"/>
                <w:bCs/>
                <w:sz w:val="20"/>
                <w:szCs w:val="20"/>
                <w:lang w:val="en-GB" w:eastAsia="fi-FI"/>
              </w:rPr>
              <w:t>'/</w:t>
            </w:r>
            <w:r w:rsidRPr="00F51F58">
              <w:rPr>
                <w:rFonts w:eastAsia="新細明體" w:cs="Arial" w:hint="eastAsia"/>
                <w:bCs/>
                <w:sz w:val="20"/>
                <w:szCs w:val="20"/>
                <w:lang w:val="en-GB"/>
              </w:rPr>
              <w:t>exp</w:t>
            </w:r>
          </w:p>
        </w:tc>
        <w:tc>
          <w:tcPr>
            <w:tcW w:w="1213" w:type="dxa"/>
          </w:tcPr>
          <w:p w14:paraId="537E51F1" w14:textId="77777777" w:rsidR="00990212" w:rsidRPr="00F51F58" w:rsidRDefault="00990212" w:rsidP="00010B88">
            <w:pPr>
              <w:pStyle w:val="a4"/>
              <w:spacing w:beforeLines="10" w:before="36" w:afterLines="10" w:after="36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990212" w:rsidRPr="00F51F58" w14:paraId="34BB5DAC" w14:textId="77777777" w:rsidTr="00990212">
        <w:tc>
          <w:tcPr>
            <w:tcW w:w="1314" w:type="dxa"/>
            <w:vMerge/>
          </w:tcPr>
          <w:p w14:paraId="24880118" w14:textId="77777777" w:rsidR="00990212" w:rsidRPr="00F51F58" w:rsidRDefault="00990212" w:rsidP="001C215B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109EB689" w14:textId="0B607D75" w:rsidR="00990212" w:rsidRPr="00F51F58" w:rsidRDefault="00990212" w:rsidP="001C215B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4</w:t>
            </w:r>
          </w:p>
        </w:tc>
        <w:tc>
          <w:tcPr>
            <w:tcW w:w="6850" w:type="dxa"/>
            <w:vAlign w:val="center"/>
          </w:tcPr>
          <w:p w14:paraId="33CD5DD1" w14:textId="6FFEAB7C" w:rsidR="00990212" w:rsidRPr="00F51F58" w:rsidRDefault="00990212" w:rsidP="00990212">
            <w:pPr>
              <w:pStyle w:val="a0"/>
              <w:spacing w:beforeLines="10" w:before="36" w:afterLines="10" w:after="36" w:line="240" w:lineRule="exact"/>
              <w:ind w:leftChars="0" w:left="0"/>
              <w:rPr>
                <w:rFonts w:cs="Arial"/>
                <w:bCs/>
                <w:sz w:val="20"/>
                <w:szCs w:val="20"/>
              </w:rPr>
            </w:pPr>
            <w:r w:rsidRPr="00F51F58">
              <w:rPr>
                <w:rFonts w:cs="Arial" w:hint="eastAsia"/>
                <w:kern w:val="0"/>
                <w:sz w:val="20"/>
                <w:szCs w:val="20"/>
              </w:rPr>
              <w:t>(</w:t>
            </w:r>
            <w:r w:rsidRPr="00F51F58">
              <w:rPr>
                <w:rFonts w:cs="Arial"/>
                <w:kern w:val="0"/>
                <w:sz w:val="20"/>
                <w:szCs w:val="20"/>
              </w:rPr>
              <w:t>climacter*</w:t>
            </w:r>
            <w:r w:rsidRPr="00F51F58">
              <w:rPr>
                <w:rFonts w:cs="Arial" w:hint="eastAsia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cs="Arial"/>
                <w:kern w:val="0"/>
                <w:sz w:val="20"/>
                <w:szCs w:val="20"/>
              </w:rPr>
              <w:t>menopaus*</w:t>
            </w:r>
            <w:r w:rsidRPr="00F51F58">
              <w:rPr>
                <w:rFonts w:cs="Arial" w:hint="eastAsia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cs="Arial"/>
                <w:kern w:val="0"/>
                <w:sz w:val="20"/>
                <w:szCs w:val="20"/>
              </w:rPr>
              <w:t>pr</w:t>
            </w:r>
            <w:r w:rsidRPr="00F51F58">
              <w:rPr>
                <w:rFonts w:cs="Arial" w:hint="eastAsia"/>
                <w:kern w:val="0"/>
                <w:sz w:val="20"/>
                <w:szCs w:val="20"/>
              </w:rPr>
              <w:t>e</w:t>
            </w:r>
            <w:r w:rsidRPr="00F51F58">
              <w:rPr>
                <w:rFonts w:cs="Arial"/>
                <w:kern w:val="0"/>
                <w:sz w:val="20"/>
                <w:szCs w:val="20"/>
              </w:rPr>
              <w:t>menopaus*</w:t>
            </w:r>
            <w:r w:rsidRPr="00F51F58">
              <w:rPr>
                <w:rFonts w:cs="Arial" w:hint="eastAsia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cs="Arial"/>
                <w:kern w:val="0"/>
                <w:sz w:val="20"/>
                <w:szCs w:val="20"/>
              </w:rPr>
              <w:t>perimenopaus*</w:t>
            </w:r>
            <w:r w:rsidRPr="00F51F58">
              <w:rPr>
                <w:rFonts w:cs="Arial" w:hint="eastAsia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cs="Arial"/>
                <w:kern w:val="0"/>
                <w:sz w:val="20"/>
                <w:szCs w:val="20"/>
              </w:rPr>
              <w:t>postmenopaus*</w:t>
            </w:r>
            <w:r w:rsidRPr="00F51F58">
              <w:rPr>
                <w:rFonts w:cs="Arial" w:hint="eastAsia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cs="Arial"/>
                <w:kern w:val="0"/>
                <w:sz w:val="20"/>
                <w:szCs w:val="20"/>
              </w:rPr>
              <w:t>pr</w:t>
            </w:r>
            <w:r w:rsidRPr="00F51F58">
              <w:rPr>
                <w:rFonts w:cs="Arial" w:hint="eastAsia"/>
                <w:kern w:val="0"/>
                <w:sz w:val="20"/>
                <w:szCs w:val="20"/>
              </w:rPr>
              <w:t>e-</w:t>
            </w:r>
            <w:r w:rsidRPr="00F51F58">
              <w:rPr>
                <w:rFonts w:cs="Arial"/>
                <w:kern w:val="0"/>
                <w:sz w:val="20"/>
                <w:szCs w:val="20"/>
              </w:rPr>
              <w:t>menopaus*</w:t>
            </w:r>
            <w:r w:rsidRPr="00F51F58">
              <w:rPr>
                <w:rFonts w:cs="Arial" w:hint="eastAsia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cs="Arial"/>
                <w:kern w:val="0"/>
                <w:sz w:val="20"/>
                <w:szCs w:val="20"/>
              </w:rPr>
              <w:t>peri</w:t>
            </w:r>
            <w:r w:rsidRPr="00F51F58">
              <w:rPr>
                <w:rFonts w:cs="Arial" w:hint="eastAsia"/>
                <w:kern w:val="0"/>
                <w:sz w:val="20"/>
                <w:szCs w:val="20"/>
              </w:rPr>
              <w:t>-</w:t>
            </w:r>
            <w:r w:rsidRPr="00F51F58">
              <w:rPr>
                <w:rFonts w:cs="Arial"/>
                <w:kern w:val="0"/>
                <w:sz w:val="20"/>
                <w:szCs w:val="20"/>
              </w:rPr>
              <w:t>menopaus*</w:t>
            </w:r>
            <w:r w:rsidRPr="00F51F58">
              <w:rPr>
                <w:rFonts w:cs="Arial" w:hint="eastAsia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cs="Arial"/>
                <w:kern w:val="0"/>
                <w:sz w:val="20"/>
                <w:szCs w:val="20"/>
              </w:rPr>
              <w:t>post</w:t>
            </w:r>
            <w:r w:rsidRPr="00F51F58">
              <w:rPr>
                <w:rFonts w:cs="Arial" w:hint="eastAsia"/>
                <w:kern w:val="0"/>
                <w:sz w:val="20"/>
                <w:szCs w:val="20"/>
              </w:rPr>
              <w:t>-</w:t>
            </w:r>
            <w:r w:rsidRPr="00F51F58">
              <w:rPr>
                <w:rFonts w:cs="Arial"/>
                <w:kern w:val="0"/>
                <w:sz w:val="20"/>
                <w:szCs w:val="20"/>
              </w:rPr>
              <w:t>menopaus*</w:t>
            </w:r>
            <w:r w:rsidRPr="00F51F58">
              <w:rPr>
                <w:rFonts w:cs="Arial" w:hint="eastAsia"/>
                <w:kern w:val="0"/>
                <w:sz w:val="20"/>
                <w:szCs w:val="20"/>
              </w:rPr>
              <w:t xml:space="preserve"> OR (mens NEAR</w:t>
            </w:r>
            <w:r w:rsidRPr="00F51F58">
              <w:rPr>
                <w:rFonts w:cs="Arial"/>
                <w:kern w:val="0"/>
                <w:sz w:val="20"/>
                <w:szCs w:val="20"/>
              </w:rPr>
              <w:t>/</w:t>
            </w:r>
            <w:r w:rsidRPr="00F51F58">
              <w:rPr>
                <w:rFonts w:cs="Arial" w:hint="eastAsia"/>
                <w:kern w:val="0"/>
                <w:sz w:val="20"/>
                <w:szCs w:val="20"/>
              </w:rPr>
              <w:t>2 c</w:t>
            </w:r>
            <w:r w:rsidRPr="00F51F58">
              <w:rPr>
                <w:rFonts w:cs="Arial"/>
                <w:kern w:val="0"/>
                <w:sz w:val="20"/>
                <w:szCs w:val="20"/>
              </w:rPr>
              <w:t>essat</w:t>
            </w:r>
            <w:r w:rsidRPr="00F51F58">
              <w:rPr>
                <w:rFonts w:cs="Arial" w:hint="eastAsia"/>
                <w:kern w:val="0"/>
                <w:sz w:val="20"/>
                <w:szCs w:val="20"/>
              </w:rPr>
              <w:t>*) OR (</w:t>
            </w:r>
            <w:r w:rsidRPr="00F51F58">
              <w:rPr>
                <w:rFonts w:cs="Arial"/>
                <w:kern w:val="0"/>
                <w:sz w:val="20"/>
                <w:szCs w:val="20"/>
              </w:rPr>
              <w:t xml:space="preserve">ovarian </w:t>
            </w:r>
            <w:r w:rsidRPr="00F51F58">
              <w:rPr>
                <w:rFonts w:cs="Arial" w:hint="eastAsia"/>
                <w:kern w:val="0"/>
                <w:sz w:val="20"/>
                <w:szCs w:val="20"/>
              </w:rPr>
              <w:t>NEAR</w:t>
            </w:r>
            <w:r w:rsidRPr="00F51F58">
              <w:rPr>
                <w:rFonts w:cs="Arial"/>
                <w:kern w:val="0"/>
                <w:sz w:val="20"/>
                <w:szCs w:val="20"/>
              </w:rPr>
              <w:t>/</w:t>
            </w:r>
            <w:r w:rsidRPr="00F51F58">
              <w:rPr>
                <w:rFonts w:cs="Arial" w:hint="eastAsia"/>
                <w:kern w:val="0"/>
                <w:sz w:val="20"/>
                <w:szCs w:val="20"/>
              </w:rPr>
              <w:t>2 (</w:t>
            </w:r>
            <w:r w:rsidRPr="00F51F58">
              <w:rPr>
                <w:rFonts w:cs="Arial"/>
                <w:kern w:val="0"/>
                <w:sz w:val="20"/>
                <w:szCs w:val="20"/>
              </w:rPr>
              <w:t>fail</w:t>
            </w:r>
            <w:r w:rsidRPr="00F51F58">
              <w:rPr>
                <w:rFonts w:cs="Arial" w:hint="eastAsia"/>
                <w:kern w:val="0"/>
                <w:sz w:val="20"/>
                <w:szCs w:val="20"/>
              </w:rPr>
              <w:t>* OR c</w:t>
            </w:r>
            <w:r w:rsidRPr="00F51F58">
              <w:rPr>
                <w:rFonts w:cs="Arial"/>
                <w:kern w:val="0"/>
                <w:sz w:val="20"/>
                <w:szCs w:val="20"/>
              </w:rPr>
              <w:t>essat</w:t>
            </w:r>
            <w:r w:rsidRPr="00F51F58">
              <w:rPr>
                <w:rFonts w:cs="Arial" w:hint="eastAsia"/>
                <w:kern w:val="0"/>
                <w:sz w:val="20"/>
                <w:szCs w:val="20"/>
              </w:rPr>
              <w:t xml:space="preserve">* OR </w:t>
            </w:r>
            <w:r w:rsidRPr="00F51F58">
              <w:rPr>
                <w:rFonts w:cs="Arial"/>
                <w:kern w:val="0"/>
                <w:sz w:val="20"/>
                <w:szCs w:val="20"/>
              </w:rPr>
              <w:t>absen</w:t>
            </w:r>
            <w:r w:rsidRPr="00F51F58">
              <w:rPr>
                <w:rFonts w:cs="Arial" w:hint="eastAsia"/>
                <w:kern w:val="0"/>
                <w:sz w:val="20"/>
                <w:szCs w:val="20"/>
              </w:rPr>
              <w:t xml:space="preserve">*)) OR </w:t>
            </w:r>
            <w:r w:rsidRPr="00F51F58">
              <w:rPr>
                <w:rFonts w:cs="Arial" w:hint="eastAsia"/>
                <w:bCs/>
                <w:kern w:val="0"/>
                <w:sz w:val="20"/>
                <w:szCs w:val="20"/>
                <w:lang w:val="en-GB"/>
              </w:rPr>
              <w:t>a</w:t>
            </w:r>
            <w:r w:rsidRPr="00F51F58">
              <w:rPr>
                <w:rFonts w:cs="Arial"/>
                <w:bCs/>
                <w:kern w:val="0"/>
                <w:sz w:val="20"/>
                <w:szCs w:val="20"/>
                <w:lang w:val="en-GB"/>
              </w:rPr>
              <w:t>novulation</w:t>
            </w:r>
            <w:r w:rsidRPr="00F51F58">
              <w:rPr>
                <w:rFonts w:cs="Arial" w:hint="eastAsia"/>
                <w:bCs/>
                <w:kern w:val="0"/>
                <w:sz w:val="20"/>
                <w:szCs w:val="20"/>
                <w:lang w:val="en-GB"/>
              </w:rPr>
              <w:t>*</w:t>
            </w:r>
            <w:proofErr w:type="gramStart"/>
            <w:r w:rsidRPr="00F51F58">
              <w:rPr>
                <w:rFonts w:cs="Arial" w:hint="eastAsia"/>
                <w:bCs/>
                <w:kern w:val="0"/>
                <w:sz w:val="20"/>
                <w:szCs w:val="20"/>
                <w:lang w:val="en-GB"/>
              </w:rPr>
              <w:t>):ti</w:t>
            </w:r>
            <w:proofErr w:type="gramEnd"/>
            <w:r w:rsidRPr="00F51F58">
              <w:rPr>
                <w:rFonts w:cs="Arial" w:hint="eastAsia"/>
                <w:bCs/>
                <w:kern w:val="0"/>
                <w:sz w:val="20"/>
                <w:szCs w:val="20"/>
                <w:lang w:val="en-GB"/>
              </w:rPr>
              <w:t>,ab,de</w:t>
            </w:r>
          </w:p>
        </w:tc>
        <w:tc>
          <w:tcPr>
            <w:tcW w:w="1213" w:type="dxa"/>
          </w:tcPr>
          <w:p w14:paraId="6894EFAB" w14:textId="77777777" w:rsidR="00990212" w:rsidRPr="00F51F58" w:rsidRDefault="00990212" w:rsidP="00010B88">
            <w:pPr>
              <w:pStyle w:val="a4"/>
              <w:spacing w:beforeLines="10" w:before="36" w:afterLines="10" w:after="36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257006" w:rsidRPr="00F51F58" w14:paraId="5E1DA0E3" w14:textId="77777777" w:rsidTr="00990212">
        <w:tc>
          <w:tcPr>
            <w:tcW w:w="1314" w:type="dxa"/>
            <w:vMerge/>
          </w:tcPr>
          <w:p w14:paraId="45C13223" w14:textId="77777777" w:rsidR="00257006" w:rsidRPr="00F51F58" w:rsidRDefault="00257006" w:rsidP="001C215B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1FAD45B4" w14:textId="3FAE35CD" w:rsidR="00257006" w:rsidRPr="00F51F58" w:rsidRDefault="00257006" w:rsidP="001C215B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/>
                <w:sz w:val="20"/>
                <w:szCs w:val="20"/>
              </w:rPr>
              <w:t>5</w:t>
            </w:r>
          </w:p>
        </w:tc>
        <w:tc>
          <w:tcPr>
            <w:tcW w:w="6850" w:type="dxa"/>
            <w:vAlign w:val="center"/>
          </w:tcPr>
          <w:p w14:paraId="5557CDD3" w14:textId="1918C704" w:rsidR="00257006" w:rsidRPr="00F51F58" w:rsidRDefault="00257006" w:rsidP="00990212">
            <w:pPr>
              <w:pStyle w:val="a0"/>
              <w:spacing w:beforeLines="10" w:before="36" w:afterLines="10" w:after="36" w:line="240" w:lineRule="exact"/>
              <w:ind w:leftChars="0" w:left="0"/>
              <w:rPr>
                <w:rFonts w:cs="Arial"/>
                <w:bCs/>
                <w:sz w:val="20"/>
                <w:szCs w:val="20"/>
              </w:rPr>
            </w:pPr>
            <w:r w:rsidRPr="00F51F58">
              <w:rPr>
                <w:rFonts w:eastAsia="微軟正黑體"/>
                <w:sz w:val="20"/>
                <w:szCs w:val="20"/>
              </w:rPr>
              <w:t>'</w:t>
            </w:r>
            <w:r w:rsidRPr="00F51F58">
              <w:rPr>
                <w:rFonts w:cs="Arial"/>
                <w:bCs/>
                <w:kern w:val="0"/>
                <w:sz w:val="20"/>
                <w:szCs w:val="20"/>
                <w:lang w:val="en-GB" w:eastAsia="fi-FI"/>
              </w:rPr>
              <w:t>breast tumor</w:t>
            </w:r>
            <w:r w:rsidRPr="00F51F58">
              <w:rPr>
                <w:rFonts w:eastAsia="新細明體" w:cs="Arial"/>
                <w:bCs/>
                <w:sz w:val="20"/>
                <w:szCs w:val="20"/>
                <w:lang w:val="en-GB" w:eastAsia="fi-FI"/>
              </w:rPr>
              <w:t>'/</w:t>
            </w:r>
            <w:r w:rsidRPr="00F51F58">
              <w:rPr>
                <w:rFonts w:eastAsia="新細明體" w:cs="Arial" w:hint="eastAsia"/>
                <w:bCs/>
                <w:sz w:val="20"/>
                <w:szCs w:val="20"/>
                <w:lang w:val="en-GB"/>
              </w:rPr>
              <w:t>exp</w:t>
            </w:r>
          </w:p>
        </w:tc>
        <w:tc>
          <w:tcPr>
            <w:tcW w:w="1213" w:type="dxa"/>
          </w:tcPr>
          <w:p w14:paraId="248003C7" w14:textId="77777777" w:rsidR="00257006" w:rsidRPr="00F51F58" w:rsidRDefault="00257006" w:rsidP="00010B88">
            <w:pPr>
              <w:pStyle w:val="a4"/>
              <w:spacing w:beforeLines="10" w:before="36" w:afterLines="10" w:after="36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257006" w:rsidRPr="00F51F58" w14:paraId="5CDAEC70" w14:textId="77777777" w:rsidTr="00990212">
        <w:tc>
          <w:tcPr>
            <w:tcW w:w="1314" w:type="dxa"/>
            <w:vMerge/>
          </w:tcPr>
          <w:p w14:paraId="6291772B" w14:textId="77777777" w:rsidR="00257006" w:rsidRPr="00F51F58" w:rsidRDefault="00257006" w:rsidP="001C215B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01958856" w14:textId="1B5BC066" w:rsidR="00257006" w:rsidRPr="00F51F58" w:rsidRDefault="00257006" w:rsidP="001C215B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/>
                <w:sz w:val="20"/>
                <w:szCs w:val="20"/>
              </w:rPr>
              <w:t>6</w:t>
            </w:r>
          </w:p>
        </w:tc>
        <w:tc>
          <w:tcPr>
            <w:tcW w:w="6850" w:type="dxa"/>
            <w:vAlign w:val="center"/>
          </w:tcPr>
          <w:p w14:paraId="609C0B4E" w14:textId="5C3ED5E2" w:rsidR="00257006" w:rsidRPr="00F51F58" w:rsidRDefault="00257006" w:rsidP="00990212">
            <w:pPr>
              <w:pStyle w:val="a0"/>
              <w:spacing w:beforeLines="10" w:before="36" w:afterLines="10" w:after="36" w:line="240" w:lineRule="exact"/>
              <w:ind w:leftChars="0" w:left="0"/>
              <w:rPr>
                <w:rFonts w:cs="Arial"/>
                <w:bCs/>
                <w:sz w:val="20"/>
                <w:szCs w:val="20"/>
              </w:rPr>
            </w:pPr>
            <w:r w:rsidRPr="00F51F58">
              <w:rPr>
                <w:rFonts w:cs="Arial" w:hint="eastAsia"/>
                <w:color w:val="222222"/>
                <w:kern w:val="0"/>
                <w:sz w:val="20"/>
                <w:szCs w:val="20"/>
              </w:rPr>
              <w:t>((</w:t>
            </w:r>
            <w:r w:rsidRPr="00F51F58">
              <w:rPr>
                <w:rFonts w:cs="Arial"/>
                <w:color w:val="222222"/>
                <w:kern w:val="0"/>
                <w:sz w:val="20"/>
                <w:szCs w:val="20"/>
              </w:rPr>
              <w:t xml:space="preserve">breast </w:t>
            </w:r>
            <w:r w:rsidRPr="00F51F58">
              <w:rPr>
                <w:rFonts w:cs="Arial" w:hint="eastAsia"/>
                <w:color w:val="222222"/>
                <w:kern w:val="0"/>
                <w:sz w:val="20"/>
                <w:szCs w:val="20"/>
              </w:rPr>
              <w:t>OR mamma*) NEAR/10</w:t>
            </w:r>
            <w:r w:rsidRPr="00F51F58">
              <w:rPr>
                <w:rFonts w:cs="Arial"/>
                <w:color w:val="222222"/>
                <w:kern w:val="0"/>
                <w:sz w:val="20"/>
                <w:szCs w:val="20"/>
              </w:rPr>
              <w:t xml:space="preserve"> (cancer* OR neopla* OR adenocarcin* OR carcin* OR tumor* OR tumour* OR malignan* OR sarcoma*</w:t>
            </w:r>
            <w:r w:rsidRPr="00F51F58">
              <w:rPr>
                <w:rFonts w:cs="Arial" w:hint="eastAsia"/>
                <w:color w:val="222222"/>
                <w:kern w:val="0"/>
                <w:sz w:val="20"/>
                <w:szCs w:val="20"/>
              </w:rPr>
              <w:t xml:space="preserve"> OR mass* OR DCIS OR </w:t>
            </w:r>
            <w:r w:rsidRPr="00F51F58">
              <w:rPr>
                <w:rFonts w:cs="Arial"/>
                <w:color w:val="222222"/>
                <w:kern w:val="0"/>
                <w:sz w:val="20"/>
                <w:szCs w:val="20"/>
              </w:rPr>
              <w:t>ducta</w:t>
            </w:r>
            <w:r w:rsidRPr="00F51F58">
              <w:rPr>
                <w:rFonts w:cs="Arial" w:hint="eastAsia"/>
                <w:color w:val="222222"/>
                <w:kern w:val="0"/>
                <w:sz w:val="20"/>
                <w:szCs w:val="20"/>
              </w:rPr>
              <w:t xml:space="preserve">l* OR </w:t>
            </w:r>
            <w:r w:rsidRPr="00F51F58">
              <w:rPr>
                <w:rFonts w:cs="Arial"/>
                <w:color w:val="222222"/>
                <w:kern w:val="0"/>
                <w:sz w:val="20"/>
                <w:szCs w:val="20"/>
              </w:rPr>
              <w:t>infiltrat</w:t>
            </w:r>
            <w:r w:rsidRPr="00F51F58">
              <w:rPr>
                <w:rFonts w:cs="Arial" w:hint="eastAsia"/>
                <w:color w:val="222222"/>
                <w:kern w:val="0"/>
                <w:sz w:val="20"/>
                <w:szCs w:val="20"/>
              </w:rPr>
              <w:t xml:space="preserve">* OR </w:t>
            </w:r>
            <w:r w:rsidRPr="00F51F58">
              <w:rPr>
                <w:rFonts w:cs="Arial"/>
                <w:color w:val="222222"/>
                <w:kern w:val="0"/>
                <w:sz w:val="20"/>
                <w:szCs w:val="20"/>
              </w:rPr>
              <w:t>intraductal</w:t>
            </w:r>
            <w:r w:rsidRPr="00F51F58">
              <w:rPr>
                <w:rFonts w:cs="Arial" w:hint="eastAsia"/>
                <w:color w:val="222222"/>
                <w:kern w:val="0"/>
                <w:sz w:val="20"/>
                <w:szCs w:val="20"/>
              </w:rPr>
              <w:t xml:space="preserve">* OR </w:t>
            </w:r>
            <w:r w:rsidRPr="00F51F58">
              <w:rPr>
                <w:rFonts w:cs="Arial"/>
                <w:color w:val="222222"/>
                <w:kern w:val="0"/>
                <w:sz w:val="20"/>
                <w:szCs w:val="20"/>
              </w:rPr>
              <w:t>lobula</w:t>
            </w:r>
            <w:r w:rsidRPr="00F51F58">
              <w:rPr>
                <w:rFonts w:cs="Arial" w:hint="eastAsia"/>
                <w:color w:val="222222"/>
                <w:kern w:val="0"/>
                <w:sz w:val="20"/>
                <w:szCs w:val="20"/>
              </w:rPr>
              <w:t xml:space="preserve">* OR </w:t>
            </w:r>
            <w:r w:rsidRPr="00F51F58">
              <w:rPr>
                <w:rFonts w:cs="Arial"/>
                <w:color w:val="222222"/>
                <w:kern w:val="0"/>
                <w:sz w:val="20"/>
                <w:szCs w:val="20"/>
              </w:rPr>
              <w:t>medullary</w:t>
            </w:r>
            <w:r w:rsidRPr="00F51F58">
              <w:rPr>
                <w:rFonts w:cs="Arial" w:hint="eastAsia"/>
                <w:color w:val="222222"/>
                <w:kern w:val="0"/>
                <w:sz w:val="20"/>
                <w:szCs w:val="20"/>
              </w:rPr>
              <w:t>)</w:t>
            </w:r>
            <w:proofErr w:type="gramStart"/>
            <w:r w:rsidRPr="00F51F58">
              <w:rPr>
                <w:rFonts w:cs="Arial" w:hint="eastAsia"/>
                <w:color w:val="222222"/>
                <w:kern w:val="0"/>
                <w:sz w:val="20"/>
                <w:szCs w:val="20"/>
              </w:rPr>
              <w:t>):ti</w:t>
            </w:r>
            <w:proofErr w:type="gramEnd"/>
            <w:r w:rsidRPr="00F51F58">
              <w:rPr>
                <w:rFonts w:cs="Arial" w:hint="eastAsia"/>
                <w:color w:val="222222"/>
                <w:kern w:val="0"/>
                <w:sz w:val="20"/>
                <w:szCs w:val="20"/>
              </w:rPr>
              <w:t>,ab,de</w:t>
            </w:r>
          </w:p>
        </w:tc>
        <w:tc>
          <w:tcPr>
            <w:tcW w:w="1213" w:type="dxa"/>
          </w:tcPr>
          <w:p w14:paraId="5D6A94CA" w14:textId="77777777" w:rsidR="00257006" w:rsidRPr="00F51F58" w:rsidRDefault="00257006" w:rsidP="00010B88">
            <w:pPr>
              <w:pStyle w:val="a4"/>
              <w:spacing w:beforeLines="10" w:before="36" w:afterLines="10" w:after="36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010B88" w:rsidRPr="00F51F58" w14:paraId="5BBBCB6B" w14:textId="77777777" w:rsidTr="00990212">
        <w:tc>
          <w:tcPr>
            <w:tcW w:w="1314" w:type="dxa"/>
            <w:vMerge/>
          </w:tcPr>
          <w:p w14:paraId="72EDBC7E" w14:textId="77777777" w:rsidR="00010B88" w:rsidRPr="00F51F58" w:rsidRDefault="00010B88" w:rsidP="001C215B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256531A6" w14:textId="15018D9F" w:rsidR="00010B88" w:rsidRPr="00F51F58" w:rsidRDefault="00257006" w:rsidP="001C215B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/>
                <w:sz w:val="20"/>
                <w:szCs w:val="20"/>
              </w:rPr>
              <w:t>7</w:t>
            </w:r>
          </w:p>
        </w:tc>
        <w:tc>
          <w:tcPr>
            <w:tcW w:w="6850" w:type="dxa"/>
            <w:vAlign w:val="center"/>
          </w:tcPr>
          <w:p w14:paraId="362E7B28" w14:textId="77777777" w:rsidR="00010B88" w:rsidRPr="00F51F58" w:rsidRDefault="00010B88" w:rsidP="00990212">
            <w:pPr>
              <w:spacing w:beforeLines="10" w:before="36" w:afterLines="10" w:after="36" w:line="240" w:lineRule="exact"/>
              <w:rPr>
                <w:rFonts w:eastAsia="微軟正黑體"/>
                <w:b/>
                <w:sz w:val="20"/>
                <w:szCs w:val="20"/>
              </w:rPr>
            </w:pPr>
            <w:r w:rsidRPr="00F51F58">
              <w:rPr>
                <w:rFonts w:eastAsia="微軟正黑體"/>
                <w:sz w:val="20"/>
                <w:szCs w:val="20"/>
              </w:rPr>
              <w:t>'acupuncture'/exp OR 'transcutaneous nerve stimulation'/exp</w:t>
            </w:r>
            <w:r w:rsidRPr="00F51F58">
              <w:rPr>
                <w:rFonts w:eastAsia="微軟正黑體" w:hint="eastAsia"/>
                <w:sz w:val="20"/>
                <w:szCs w:val="20"/>
              </w:rPr>
              <w:t xml:space="preserve"> OR </w:t>
            </w:r>
            <w:r w:rsidRPr="00F51F58">
              <w:rPr>
                <w:rFonts w:eastAsia="微軟正黑體"/>
                <w:sz w:val="20"/>
                <w:szCs w:val="20"/>
              </w:rPr>
              <w:t>'</w:t>
            </w:r>
            <w:r w:rsidRPr="00F51F58">
              <w:rPr>
                <w:rFonts w:eastAsia="微軟正黑體" w:hint="eastAsia"/>
                <w:sz w:val="20"/>
                <w:szCs w:val="20"/>
              </w:rPr>
              <w:t>m</w:t>
            </w:r>
            <w:r w:rsidRPr="00F51F58">
              <w:rPr>
                <w:rFonts w:eastAsia="微軟正黑體"/>
                <w:sz w:val="20"/>
                <w:szCs w:val="20"/>
              </w:rPr>
              <w:t>oxibustion'</w:t>
            </w:r>
            <w:r w:rsidRPr="00F51F58">
              <w:rPr>
                <w:rFonts w:eastAsia="微軟正黑體" w:hint="eastAsia"/>
                <w:sz w:val="20"/>
                <w:szCs w:val="20"/>
              </w:rPr>
              <w:t>/exp</w:t>
            </w:r>
          </w:p>
        </w:tc>
        <w:tc>
          <w:tcPr>
            <w:tcW w:w="1213" w:type="dxa"/>
          </w:tcPr>
          <w:p w14:paraId="30377CCF" w14:textId="3902283D" w:rsidR="00010B88" w:rsidRPr="00F51F58" w:rsidRDefault="00010B88" w:rsidP="00010B88">
            <w:pPr>
              <w:pStyle w:val="a4"/>
              <w:spacing w:beforeLines="10" w:before="36" w:afterLines="10" w:after="36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010B88" w:rsidRPr="00F51F58" w14:paraId="3D299ABF" w14:textId="77777777" w:rsidTr="00990212">
        <w:tc>
          <w:tcPr>
            <w:tcW w:w="1314" w:type="dxa"/>
            <w:vMerge/>
          </w:tcPr>
          <w:p w14:paraId="4E77A6E1" w14:textId="77777777" w:rsidR="00010B88" w:rsidRPr="00F51F58" w:rsidRDefault="00010B88" w:rsidP="001C215B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5F49EBDD" w14:textId="3C8175A1" w:rsidR="00010B88" w:rsidRPr="00F51F58" w:rsidRDefault="00257006" w:rsidP="001C215B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/>
                <w:sz w:val="20"/>
                <w:szCs w:val="20"/>
              </w:rPr>
              <w:t>8</w:t>
            </w:r>
          </w:p>
        </w:tc>
        <w:tc>
          <w:tcPr>
            <w:tcW w:w="6850" w:type="dxa"/>
            <w:vAlign w:val="center"/>
          </w:tcPr>
          <w:p w14:paraId="31EA6D3B" w14:textId="175F2698" w:rsidR="00010B88" w:rsidRPr="00F51F58" w:rsidRDefault="00010B88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(acupunctur* OR acupress* OR acupoint* OR electroacupunctur* OR Shiatsu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Shiatzu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"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Zhi Ya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"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ZhiYa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"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Chih Ya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"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ChihYa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OR "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Zhen Jiu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"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ZhenJiu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"Tui Na" OR TuiNa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meridian*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OR "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Ching Lo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"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Ching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l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o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"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Jing Luo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"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Jingluo OR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m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oxibustion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*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auriculotherapy OR TENS OR PENS OR ((transcutaneous OR percutaneous OR transdermal OR cutaneous) </w:t>
            </w:r>
            <w:r w:rsidR="002E1782"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NEAR/</w:t>
            </w:r>
            <w:r w:rsidR="00A05E0D"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3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lastRenderedPageBreak/>
              <w:t>(stimulat* OR electrostimulat*))</w:t>
            </w:r>
            <w:proofErr w:type="gramStart"/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)</w:t>
            </w:r>
            <w:r w:rsidRPr="00F51F58">
              <w:rPr>
                <w:rFonts w:cs="Arial" w:hint="eastAsia"/>
                <w:bCs/>
                <w:color w:val="222222"/>
                <w:kern w:val="0"/>
                <w:sz w:val="20"/>
                <w:szCs w:val="20"/>
                <w:lang w:val="en-GB"/>
              </w:rPr>
              <w:t>:ti</w:t>
            </w:r>
            <w:proofErr w:type="gramEnd"/>
            <w:r w:rsidRPr="00F51F58">
              <w:rPr>
                <w:rFonts w:cs="Arial" w:hint="eastAsia"/>
                <w:bCs/>
                <w:color w:val="222222"/>
                <w:kern w:val="0"/>
                <w:sz w:val="20"/>
                <w:szCs w:val="20"/>
                <w:lang w:val="en-GB"/>
              </w:rPr>
              <w:t>,ab,de</w:t>
            </w:r>
          </w:p>
        </w:tc>
        <w:tc>
          <w:tcPr>
            <w:tcW w:w="1213" w:type="dxa"/>
          </w:tcPr>
          <w:p w14:paraId="096D3226" w14:textId="22CE725F" w:rsidR="00010B88" w:rsidRPr="00F51F58" w:rsidRDefault="00010B88" w:rsidP="002E1782">
            <w:pPr>
              <w:pStyle w:val="a4"/>
              <w:spacing w:beforeLines="10" w:before="36" w:afterLines="10" w:after="36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275BF5" w:rsidRPr="00F51F58" w14:paraId="676D2E02" w14:textId="77777777" w:rsidTr="00990212">
        <w:tc>
          <w:tcPr>
            <w:tcW w:w="1314" w:type="dxa"/>
            <w:vMerge/>
          </w:tcPr>
          <w:p w14:paraId="01363717" w14:textId="77777777" w:rsidR="00275BF5" w:rsidRPr="00F51F58" w:rsidRDefault="00275BF5" w:rsidP="001C215B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17EC0CE7" w14:textId="0663B046" w:rsidR="00275BF5" w:rsidRPr="00F51F58" w:rsidRDefault="00257006" w:rsidP="001C215B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9</w:t>
            </w:r>
          </w:p>
        </w:tc>
        <w:tc>
          <w:tcPr>
            <w:tcW w:w="6850" w:type="dxa"/>
            <w:vAlign w:val="center"/>
          </w:tcPr>
          <w:p w14:paraId="55B7BF74" w14:textId="1F763973" w:rsidR="00275BF5" w:rsidRPr="00F51F58" w:rsidRDefault="00275BF5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(</w:t>
            </w:r>
            <w:r w:rsidR="00C16DE1"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#</w:t>
            </w: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 xml:space="preserve">1 OR </w:t>
            </w:r>
            <w:r w:rsidR="00C16DE1"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#</w:t>
            </w: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2</w:t>
            </w:r>
            <w:r w:rsidR="00257006"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 xml:space="preserve"> O</w:t>
            </w:r>
            <w:r w:rsidR="00257006" w:rsidRPr="00F51F58">
              <w:rPr>
                <w:rFonts w:asciiTheme="minorHAnsi" w:eastAsia="微軟正黑體" w:hAnsiTheme="minorHAnsi" w:hint="eastAsia"/>
                <w:color w:val="000000" w:themeColor="text1"/>
                <w:sz w:val="20"/>
                <w:szCs w:val="20"/>
              </w:rPr>
              <w:t xml:space="preserve">R </w:t>
            </w:r>
            <w:r w:rsidR="00C16DE1" w:rsidRPr="00F51F58">
              <w:rPr>
                <w:rFonts w:asciiTheme="minorHAnsi" w:eastAsia="微軟正黑體" w:hAnsiTheme="minorHAnsi" w:hint="eastAsia"/>
                <w:color w:val="000000" w:themeColor="text1"/>
                <w:sz w:val="20"/>
                <w:szCs w:val="20"/>
              </w:rPr>
              <w:t>#</w:t>
            </w:r>
            <w:r w:rsidRPr="00F51F58">
              <w:rPr>
                <w:rFonts w:asciiTheme="minorHAnsi" w:eastAsia="微軟正黑體" w:hAnsiTheme="minorHAnsi" w:hint="eastAsia"/>
                <w:color w:val="000000" w:themeColor="text1"/>
                <w:sz w:val="20"/>
                <w:szCs w:val="20"/>
              </w:rPr>
              <w:t xml:space="preserve">3 OR </w:t>
            </w:r>
            <w:r w:rsidR="00C16DE1" w:rsidRPr="00F51F58">
              <w:rPr>
                <w:rFonts w:asciiTheme="minorHAnsi" w:eastAsia="微軟正黑體" w:hAnsiTheme="minorHAnsi" w:hint="eastAsia"/>
                <w:color w:val="000000" w:themeColor="text1"/>
                <w:sz w:val="20"/>
                <w:szCs w:val="20"/>
              </w:rPr>
              <w:t>#</w:t>
            </w:r>
            <w:r w:rsidRPr="00F51F58">
              <w:rPr>
                <w:rFonts w:asciiTheme="minorHAnsi" w:eastAsia="微軟正黑體" w:hAnsiTheme="minorHAnsi" w:hint="eastAsia"/>
                <w:color w:val="000000" w:themeColor="text1"/>
                <w:sz w:val="20"/>
                <w:szCs w:val="20"/>
              </w:rPr>
              <w:t>4) AND</w:t>
            </w: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 xml:space="preserve"> (</w:t>
            </w:r>
            <w:r w:rsidR="00C16DE1"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#</w:t>
            </w: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 xml:space="preserve">5 OR </w:t>
            </w:r>
            <w:r w:rsidR="00C16DE1"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#</w:t>
            </w: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6)</w:t>
            </w:r>
            <w:r w:rsidR="00257006"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 xml:space="preserve"> AND (#7 OR #8)</w:t>
            </w:r>
          </w:p>
        </w:tc>
        <w:tc>
          <w:tcPr>
            <w:tcW w:w="1213" w:type="dxa"/>
          </w:tcPr>
          <w:p w14:paraId="053899B3" w14:textId="4351EA72" w:rsidR="00275BF5" w:rsidRPr="00F51F58" w:rsidRDefault="00140BAC" w:rsidP="002E1782">
            <w:pPr>
              <w:pStyle w:val="a4"/>
              <w:spacing w:beforeLines="10" w:before="36" w:afterLines="10" w:after="36"/>
              <w:ind w:leftChars="0" w:left="0"/>
              <w:jc w:val="right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330</w:t>
            </w:r>
          </w:p>
        </w:tc>
      </w:tr>
      <w:tr w:rsidR="00C16DE1" w:rsidRPr="00F51F58" w14:paraId="228FC143" w14:textId="77777777" w:rsidTr="00990212">
        <w:tc>
          <w:tcPr>
            <w:tcW w:w="1314" w:type="dxa"/>
            <w:vMerge/>
          </w:tcPr>
          <w:p w14:paraId="7DEAC8EA" w14:textId="77777777" w:rsidR="00C16DE1" w:rsidRPr="00F51F58" w:rsidRDefault="00C16DE1" w:rsidP="001C215B">
            <w:pPr>
              <w:pStyle w:val="a4"/>
              <w:spacing w:beforeLines="10" w:before="36" w:afterLines="10" w:after="36"/>
              <w:ind w:leftChars="0" w:left="207" w:hanging="207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332AA6A1" w14:textId="506A1C08" w:rsidR="00C16DE1" w:rsidRPr="00F51F58" w:rsidRDefault="00C16DE1" w:rsidP="001C215B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1</w:t>
            </w:r>
            <w:r w:rsidR="00257006"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0</w:t>
            </w:r>
          </w:p>
        </w:tc>
        <w:tc>
          <w:tcPr>
            <w:tcW w:w="6850" w:type="dxa"/>
            <w:vAlign w:val="center"/>
          </w:tcPr>
          <w:p w14:paraId="06473E71" w14:textId="633E6699" w:rsidR="00C16DE1" w:rsidRPr="00F51F58" w:rsidRDefault="00C16DE1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eastAsia="微軟正黑體" w:hint="eastAsia"/>
                <w:sz w:val="20"/>
                <w:szCs w:val="20"/>
              </w:rPr>
              <w:t>#</w:t>
            </w:r>
            <w:r w:rsidR="00257006" w:rsidRPr="00F51F58">
              <w:rPr>
                <w:rFonts w:eastAsia="微軟正黑體" w:hint="eastAsia"/>
                <w:sz w:val="20"/>
                <w:szCs w:val="20"/>
              </w:rPr>
              <w:t>9</w:t>
            </w:r>
            <w:r w:rsidRPr="00F51F58">
              <w:rPr>
                <w:rFonts w:eastAsia="微軟正黑體" w:hint="eastAsia"/>
                <w:sz w:val="20"/>
                <w:szCs w:val="20"/>
              </w:rPr>
              <w:t xml:space="preserve"> AND </w:t>
            </w:r>
            <w:r w:rsidRPr="00F51F58">
              <w:rPr>
                <w:rFonts w:eastAsia="微軟正黑體"/>
                <w:sz w:val="20"/>
                <w:szCs w:val="20"/>
              </w:rPr>
              <w:t xml:space="preserve">('crossover procedure':de OR 'double-blind procedure':de OR 'randomized controlled trial':de </w:t>
            </w:r>
            <w:proofErr w:type="gramStart"/>
            <w:r w:rsidRPr="00F51F58">
              <w:rPr>
                <w:rFonts w:eastAsia="微軟正黑體"/>
                <w:sz w:val="20"/>
                <w:szCs w:val="20"/>
              </w:rPr>
              <w:t>OR  '</w:t>
            </w:r>
            <w:proofErr w:type="gramEnd"/>
            <w:r w:rsidRPr="00F51F58">
              <w:rPr>
                <w:rFonts w:eastAsia="微軟正黑體"/>
                <w:sz w:val="20"/>
                <w:szCs w:val="20"/>
              </w:rPr>
              <w:t>single-blind procedure':de OR (random* OR  factorial* OR crossover* OR cross NEXT/1 over* OR placebo* OR doubl* NEAR/1 blind* OR singl* NEAR/1 blind* OR assign* OR allocat* OR volunteer*):de,ab,ti)</w:t>
            </w:r>
          </w:p>
        </w:tc>
        <w:tc>
          <w:tcPr>
            <w:tcW w:w="1213" w:type="dxa"/>
          </w:tcPr>
          <w:p w14:paraId="76332141" w14:textId="140DD9C1" w:rsidR="00C16DE1" w:rsidRPr="00F51F58" w:rsidRDefault="00C16DE1" w:rsidP="00990212">
            <w:pPr>
              <w:pStyle w:val="a4"/>
              <w:spacing w:beforeLines="10" w:before="36" w:afterLines="10" w:after="36" w:line="260" w:lineRule="exact"/>
              <w:ind w:leftChars="0" w:left="-115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RCT</w:t>
            </w:r>
            <w:r w:rsidR="00990212" w:rsidRPr="00F51F58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s</w:t>
            </w:r>
            <w:r w:rsidRPr="00F51F58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 xml:space="preserve">: </w:t>
            </w:r>
            <w:r w:rsidR="00C232A5" w:rsidRPr="00F51F58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11</w:t>
            </w:r>
            <w:r w:rsidR="00140BAC" w:rsidRPr="00F51F58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3</w:t>
            </w:r>
            <w:r w:rsidRPr="00F51F58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 xml:space="preserve"> </w:t>
            </w:r>
          </w:p>
        </w:tc>
      </w:tr>
      <w:tr w:rsidR="00913AD8" w:rsidRPr="00F51F58" w14:paraId="24FE2340" w14:textId="77777777" w:rsidTr="00990212">
        <w:tc>
          <w:tcPr>
            <w:tcW w:w="1314" w:type="dxa"/>
            <w:vMerge w:val="restart"/>
          </w:tcPr>
          <w:p w14:paraId="35460072" w14:textId="77777777" w:rsidR="00913AD8" w:rsidRPr="00F51F58" w:rsidRDefault="00913AD8" w:rsidP="00DB0717">
            <w:pPr>
              <w:spacing w:beforeLines="10" w:before="36" w:afterLines="10" w:after="36"/>
              <w:rPr>
                <w:rFonts w:eastAsia="微軟正黑體"/>
                <w:b/>
                <w:sz w:val="20"/>
                <w:szCs w:val="20"/>
              </w:rPr>
            </w:pPr>
            <w:r w:rsidRPr="00F51F58">
              <w:rPr>
                <w:rFonts w:eastAsia="微軟正黑體" w:hint="eastAsia"/>
                <w:b/>
                <w:sz w:val="20"/>
                <w:szCs w:val="20"/>
              </w:rPr>
              <w:t>Cochrane</w:t>
            </w:r>
          </w:p>
          <w:p w14:paraId="5FF1E82F" w14:textId="598BD6FA" w:rsidR="00913AD8" w:rsidRPr="00F51F58" w:rsidRDefault="00913AD8" w:rsidP="00CB6646">
            <w:pPr>
              <w:spacing w:beforeLines="10" w:before="36" w:afterLines="10" w:after="36"/>
              <w:rPr>
                <w:rFonts w:eastAsia="微軟正黑體"/>
                <w:b/>
                <w:sz w:val="20"/>
                <w:szCs w:val="20"/>
              </w:rPr>
            </w:pPr>
            <w:r w:rsidRPr="00F51F58">
              <w:rPr>
                <w:rFonts w:eastAsia="微軟正黑體" w:hint="eastAsia"/>
                <w:b/>
                <w:sz w:val="20"/>
                <w:szCs w:val="20"/>
              </w:rPr>
              <w:t>CENTRAL</w:t>
            </w:r>
          </w:p>
        </w:tc>
        <w:tc>
          <w:tcPr>
            <w:tcW w:w="483" w:type="dxa"/>
          </w:tcPr>
          <w:p w14:paraId="5E65299D" w14:textId="73F8CE0E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1</w:t>
            </w:r>
          </w:p>
        </w:tc>
        <w:tc>
          <w:tcPr>
            <w:tcW w:w="6850" w:type="dxa"/>
            <w:vAlign w:val="center"/>
          </w:tcPr>
          <w:p w14:paraId="69FA645E" w14:textId="0955CB6B" w:rsidR="00913AD8" w:rsidRPr="00F51F58" w:rsidRDefault="00913AD8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</w:pP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MeSH descriptor: [Hot Flashes] explode all trees</w:t>
            </w:r>
          </w:p>
        </w:tc>
        <w:tc>
          <w:tcPr>
            <w:tcW w:w="1213" w:type="dxa"/>
          </w:tcPr>
          <w:p w14:paraId="45E95F69" w14:textId="77777777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913AD8" w:rsidRPr="00F51F58" w14:paraId="5ED1987C" w14:textId="77777777" w:rsidTr="00990212">
        <w:tc>
          <w:tcPr>
            <w:tcW w:w="1314" w:type="dxa"/>
            <w:vMerge/>
          </w:tcPr>
          <w:p w14:paraId="3FE0A241" w14:textId="77777777" w:rsidR="00913AD8" w:rsidRPr="00F51F58" w:rsidRDefault="00913AD8" w:rsidP="00CB6646">
            <w:pPr>
              <w:spacing w:beforeLines="10" w:before="36" w:afterLines="10" w:after="36"/>
              <w:rPr>
                <w:rFonts w:eastAsia="微軟正黑體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27BD61CB" w14:textId="2B05E7F2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2</w:t>
            </w:r>
          </w:p>
        </w:tc>
        <w:tc>
          <w:tcPr>
            <w:tcW w:w="6850" w:type="dxa"/>
            <w:vAlign w:val="center"/>
          </w:tcPr>
          <w:p w14:paraId="275D7BD8" w14:textId="4B9443EC" w:rsidR="00913AD8" w:rsidRPr="00F51F58" w:rsidRDefault="00913AD8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</w:pP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MeSH descriptor: [Vasomotor System] explode all trees</w:t>
            </w:r>
          </w:p>
        </w:tc>
        <w:tc>
          <w:tcPr>
            <w:tcW w:w="1213" w:type="dxa"/>
          </w:tcPr>
          <w:p w14:paraId="4864D1CE" w14:textId="77777777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913AD8" w:rsidRPr="00F51F58" w14:paraId="1B66AC39" w14:textId="77777777" w:rsidTr="00990212">
        <w:tc>
          <w:tcPr>
            <w:tcW w:w="1314" w:type="dxa"/>
            <w:vMerge/>
          </w:tcPr>
          <w:p w14:paraId="08CC8FDD" w14:textId="77777777" w:rsidR="00913AD8" w:rsidRPr="00F51F58" w:rsidRDefault="00913AD8" w:rsidP="00CB6646">
            <w:pPr>
              <w:spacing w:beforeLines="10" w:before="36" w:afterLines="10" w:after="36"/>
              <w:rPr>
                <w:rFonts w:eastAsia="微軟正黑體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2AB7C510" w14:textId="1CA0084E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3</w:t>
            </w:r>
          </w:p>
        </w:tc>
        <w:tc>
          <w:tcPr>
            <w:tcW w:w="6850" w:type="dxa"/>
            <w:vAlign w:val="center"/>
          </w:tcPr>
          <w:p w14:paraId="670FBDFE" w14:textId="63899F77" w:rsidR="00913AD8" w:rsidRPr="00F51F58" w:rsidRDefault="00913AD8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</w:pP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MeSH descriptor: [Sweating] explode all trees</w:t>
            </w:r>
          </w:p>
        </w:tc>
        <w:tc>
          <w:tcPr>
            <w:tcW w:w="1213" w:type="dxa"/>
          </w:tcPr>
          <w:p w14:paraId="61F8A88A" w14:textId="77777777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913AD8" w:rsidRPr="00F51F58" w14:paraId="027BEFF5" w14:textId="77777777" w:rsidTr="00990212">
        <w:tc>
          <w:tcPr>
            <w:tcW w:w="1314" w:type="dxa"/>
            <w:vMerge/>
          </w:tcPr>
          <w:p w14:paraId="243710B2" w14:textId="77777777" w:rsidR="00913AD8" w:rsidRPr="00F51F58" w:rsidRDefault="00913AD8" w:rsidP="00CB6646">
            <w:pPr>
              <w:spacing w:beforeLines="10" w:before="36" w:afterLines="10" w:after="36"/>
              <w:rPr>
                <w:rFonts w:eastAsia="微軟正黑體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6F88317C" w14:textId="426B6690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4</w:t>
            </w:r>
          </w:p>
        </w:tc>
        <w:tc>
          <w:tcPr>
            <w:tcW w:w="6850" w:type="dxa"/>
            <w:vAlign w:val="center"/>
          </w:tcPr>
          <w:p w14:paraId="56DF646C" w14:textId="705E7D46" w:rsidR="00913AD8" w:rsidRPr="00F51F58" w:rsidRDefault="00913AD8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</w:pP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(flush* or ((hot or night* or nocturnal*) near/4 (flash* or sweat*)) or vasomotor</w:t>
            </w:r>
            <w:proofErr w:type="gramStart"/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):ti</w:t>
            </w:r>
            <w:proofErr w:type="gramEnd"/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,ab,kw</w:t>
            </w:r>
          </w:p>
        </w:tc>
        <w:tc>
          <w:tcPr>
            <w:tcW w:w="1213" w:type="dxa"/>
          </w:tcPr>
          <w:p w14:paraId="531C5F2C" w14:textId="77777777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913AD8" w:rsidRPr="00F51F58" w14:paraId="326570DA" w14:textId="77777777" w:rsidTr="00990212">
        <w:tc>
          <w:tcPr>
            <w:tcW w:w="1314" w:type="dxa"/>
            <w:vMerge/>
          </w:tcPr>
          <w:p w14:paraId="1E39D718" w14:textId="160768A3" w:rsidR="00913AD8" w:rsidRPr="00F51F58" w:rsidRDefault="00913AD8" w:rsidP="00CB6646">
            <w:pPr>
              <w:spacing w:beforeLines="10" w:before="36" w:afterLines="10" w:after="36"/>
              <w:rPr>
                <w:rFonts w:eastAsia="微軟正黑體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2BFD7967" w14:textId="1B6D4E28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/>
                <w:sz w:val="20"/>
                <w:szCs w:val="20"/>
              </w:rPr>
              <w:t>5</w:t>
            </w:r>
          </w:p>
        </w:tc>
        <w:tc>
          <w:tcPr>
            <w:tcW w:w="6850" w:type="dxa"/>
            <w:vAlign w:val="center"/>
          </w:tcPr>
          <w:p w14:paraId="36273B69" w14:textId="41405C32" w:rsidR="00913AD8" w:rsidRPr="00F51F58" w:rsidRDefault="00913AD8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</w:pP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MeSH descriptor: [Climacteric] explode all trees</w:t>
            </w:r>
          </w:p>
        </w:tc>
        <w:tc>
          <w:tcPr>
            <w:tcW w:w="1213" w:type="dxa"/>
          </w:tcPr>
          <w:p w14:paraId="1A1F0091" w14:textId="77777777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913AD8" w:rsidRPr="00F51F58" w14:paraId="63299B79" w14:textId="77777777" w:rsidTr="00990212">
        <w:tc>
          <w:tcPr>
            <w:tcW w:w="1314" w:type="dxa"/>
            <w:vMerge/>
          </w:tcPr>
          <w:p w14:paraId="67B68405" w14:textId="77777777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5FF39DC3" w14:textId="25BA3A3E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6</w:t>
            </w:r>
          </w:p>
        </w:tc>
        <w:tc>
          <w:tcPr>
            <w:tcW w:w="6850" w:type="dxa"/>
            <w:vAlign w:val="center"/>
          </w:tcPr>
          <w:p w14:paraId="1FF83BE6" w14:textId="5D1DCC2B" w:rsidR="00913AD8" w:rsidRPr="00F51F58" w:rsidRDefault="00913AD8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</w:pP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MeSH descriptor: [Primary Ovarian Insufficiency] explode all trees</w:t>
            </w:r>
          </w:p>
        </w:tc>
        <w:tc>
          <w:tcPr>
            <w:tcW w:w="1213" w:type="dxa"/>
          </w:tcPr>
          <w:p w14:paraId="111EBC47" w14:textId="77777777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913AD8" w:rsidRPr="00F51F58" w14:paraId="28A4054A" w14:textId="77777777" w:rsidTr="00990212">
        <w:tc>
          <w:tcPr>
            <w:tcW w:w="1314" w:type="dxa"/>
            <w:vMerge/>
          </w:tcPr>
          <w:p w14:paraId="1B921D21" w14:textId="77777777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4F743DC0" w14:textId="1CE666B4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7</w:t>
            </w:r>
          </w:p>
        </w:tc>
        <w:tc>
          <w:tcPr>
            <w:tcW w:w="6850" w:type="dxa"/>
            <w:vAlign w:val="center"/>
          </w:tcPr>
          <w:p w14:paraId="3971C285" w14:textId="5B2E7DF0" w:rsidR="00913AD8" w:rsidRPr="00F51F58" w:rsidRDefault="00913AD8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</w:pP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MeSH descriptor: [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A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novulation] explode all trees</w:t>
            </w:r>
          </w:p>
        </w:tc>
        <w:tc>
          <w:tcPr>
            <w:tcW w:w="1213" w:type="dxa"/>
          </w:tcPr>
          <w:p w14:paraId="5C404500" w14:textId="77777777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913AD8" w:rsidRPr="00F51F58" w14:paraId="645165A1" w14:textId="77777777" w:rsidTr="00990212">
        <w:tc>
          <w:tcPr>
            <w:tcW w:w="1314" w:type="dxa"/>
            <w:vMerge/>
          </w:tcPr>
          <w:p w14:paraId="78A71B2E" w14:textId="77777777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3DCAB88F" w14:textId="405F27CE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8</w:t>
            </w:r>
          </w:p>
        </w:tc>
        <w:tc>
          <w:tcPr>
            <w:tcW w:w="6850" w:type="dxa"/>
            <w:vAlign w:val="center"/>
          </w:tcPr>
          <w:p w14:paraId="251721BD" w14:textId="6CECB843" w:rsidR="00913AD8" w:rsidRPr="00F51F58" w:rsidRDefault="00913AD8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</w:pP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(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climacter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menopaus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pr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e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menopaus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perimenopaus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postmenopaus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pr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e-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menopaus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peri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-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menopaus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post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-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menopaus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(mens NEAR2 c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essat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*) OR (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ovarian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NEAR2 (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fail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* OR c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essat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*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absen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*)) OR a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novulation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*</w:t>
            </w:r>
            <w:proofErr w:type="gramStart"/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).ti</w:t>
            </w:r>
            <w:proofErr w:type="gramEnd"/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,ab,kw</w:t>
            </w:r>
          </w:p>
        </w:tc>
        <w:tc>
          <w:tcPr>
            <w:tcW w:w="1213" w:type="dxa"/>
          </w:tcPr>
          <w:p w14:paraId="037616B2" w14:textId="77777777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913AD8" w:rsidRPr="00F51F58" w14:paraId="663CAF0D" w14:textId="77777777" w:rsidTr="00990212">
        <w:tc>
          <w:tcPr>
            <w:tcW w:w="1314" w:type="dxa"/>
            <w:vMerge/>
          </w:tcPr>
          <w:p w14:paraId="21B4CFD2" w14:textId="77777777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30956835" w14:textId="584F92BF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9</w:t>
            </w:r>
          </w:p>
        </w:tc>
        <w:tc>
          <w:tcPr>
            <w:tcW w:w="6850" w:type="dxa"/>
            <w:vAlign w:val="center"/>
          </w:tcPr>
          <w:p w14:paraId="6ECB8694" w14:textId="21A244BE" w:rsidR="00913AD8" w:rsidRPr="00F51F58" w:rsidRDefault="00913AD8" w:rsidP="00913AD8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</w:pP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MeSH descriptor: [Breast Neoplasms] explode all trees</w:t>
            </w:r>
          </w:p>
        </w:tc>
        <w:tc>
          <w:tcPr>
            <w:tcW w:w="1213" w:type="dxa"/>
          </w:tcPr>
          <w:p w14:paraId="10F6C6FE" w14:textId="77777777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913AD8" w:rsidRPr="00F51F58" w14:paraId="78341B1F" w14:textId="77777777" w:rsidTr="00990212">
        <w:tc>
          <w:tcPr>
            <w:tcW w:w="1314" w:type="dxa"/>
            <w:vMerge/>
          </w:tcPr>
          <w:p w14:paraId="41146914" w14:textId="77777777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470FF88F" w14:textId="25E70828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10</w:t>
            </w:r>
          </w:p>
        </w:tc>
        <w:tc>
          <w:tcPr>
            <w:tcW w:w="6850" w:type="dxa"/>
            <w:vAlign w:val="center"/>
          </w:tcPr>
          <w:p w14:paraId="4ABF6D0D" w14:textId="2A3A2363" w:rsidR="00913AD8" w:rsidRPr="00F51F58" w:rsidRDefault="00913AD8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</w:pP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((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breast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OR mamma*) NEAR10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 (cancer* OR neopla* OR adenocarcin* OR carcin* OR tumor* OR tumour* OR malignan* OR sarcoma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mass* OR DCIS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ducta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l*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infiltrat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*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intraductal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*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lobula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*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medullary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)</w:t>
            </w:r>
            <w:proofErr w:type="gramStart"/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):ti</w:t>
            </w:r>
            <w:proofErr w:type="gramEnd"/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,ab,kw</w:t>
            </w:r>
          </w:p>
        </w:tc>
        <w:tc>
          <w:tcPr>
            <w:tcW w:w="1213" w:type="dxa"/>
          </w:tcPr>
          <w:p w14:paraId="2CC7632A" w14:textId="77777777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913AD8" w:rsidRPr="00F51F58" w14:paraId="35C75AE4" w14:textId="77777777" w:rsidTr="00990212">
        <w:tc>
          <w:tcPr>
            <w:tcW w:w="1314" w:type="dxa"/>
            <w:vMerge/>
          </w:tcPr>
          <w:p w14:paraId="02015E70" w14:textId="77777777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0990B101" w14:textId="04C4770E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11</w:t>
            </w:r>
          </w:p>
        </w:tc>
        <w:tc>
          <w:tcPr>
            <w:tcW w:w="6850" w:type="dxa"/>
            <w:vAlign w:val="center"/>
          </w:tcPr>
          <w:p w14:paraId="0EE31D54" w14:textId="0A996DBD" w:rsidR="00913AD8" w:rsidRPr="00F51F58" w:rsidRDefault="00913AD8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MeSH descriptor: [</w:t>
            </w:r>
            <w:r w:rsidRPr="00F51F58">
              <w:rPr>
                <w:rFonts w:asciiTheme="minorHAnsi" w:eastAsia="微軟正黑體" w:hAnsiTheme="minorHAnsi"/>
                <w:color w:val="000000" w:themeColor="text1"/>
                <w:sz w:val="20"/>
                <w:szCs w:val="20"/>
              </w:rPr>
              <w:t>Acupuncture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] explode all trees</w:t>
            </w:r>
          </w:p>
        </w:tc>
        <w:tc>
          <w:tcPr>
            <w:tcW w:w="1213" w:type="dxa"/>
          </w:tcPr>
          <w:p w14:paraId="39E8DF32" w14:textId="77777777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913AD8" w:rsidRPr="00F51F58" w14:paraId="62D9CE3B" w14:textId="77777777" w:rsidTr="00990212">
        <w:tc>
          <w:tcPr>
            <w:tcW w:w="1314" w:type="dxa"/>
            <w:vMerge/>
          </w:tcPr>
          <w:p w14:paraId="11301090" w14:textId="77777777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7BF81636" w14:textId="34853562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12</w:t>
            </w:r>
          </w:p>
        </w:tc>
        <w:tc>
          <w:tcPr>
            <w:tcW w:w="6850" w:type="dxa"/>
            <w:vAlign w:val="center"/>
          </w:tcPr>
          <w:p w14:paraId="777914C4" w14:textId="3B13A2BC" w:rsidR="00913AD8" w:rsidRPr="00F51F58" w:rsidRDefault="00913AD8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eastAsia="微軟正黑體" w:hAnsiTheme="minorHAnsi"/>
                <w:color w:val="000000" w:themeColor="text1"/>
                <w:sz w:val="20"/>
                <w:szCs w:val="20"/>
              </w:rPr>
            </w:pP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MeSH descriptor: [</w:t>
            </w:r>
            <w:r w:rsidRPr="00F51F58">
              <w:rPr>
                <w:rFonts w:asciiTheme="minorHAnsi" w:eastAsia="微軟正黑體" w:hAnsiTheme="minorHAnsi"/>
                <w:color w:val="000000" w:themeColor="text1"/>
                <w:sz w:val="20"/>
                <w:szCs w:val="20"/>
              </w:rPr>
              <w:t>Acupuncture Therapy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] explode all trees</w:t>
            </w:r>
          </w:p>
        </w:tc>
        <w:tc>
          <w:tcPr>
            <w:tcW w:w="1213" w:type="dxa"/>
          </w:tcPr>
          <w:p w14:paraId="7B1EACD8" w14:textId="77777777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913AD8" w:rsidRPr="00F51F58" w14:paraId="59DAD9BE" w14:textId="77777777" w:rsidTr="00990212">
        <w:tc>
          <w:tcPr>
            <w:tcW w:w="1314" w:type="dxa"/>
            <w:vMerge/>
          </w:tcPr>
          <w:p w14:paraId="3EDB2B24" w14:textId="77777777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7912CC61" w14:textId="281B4828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13</w:t>
            </w:r>
          </w:p>
        </w:tc>
        <w:tc>
          <w:tcPr>
            <w:tcW w:w="6850" w:type="dxa"/>
            <w:vAlign w:val="center"/>
          </w:tcPr>
          <w:p w14:paraId="6137B04E" w14:textId="7B56CD2D" w:rsidR="00913AD8" w:rsidRPr="00F51F58" w:rsidRDefault="00913AD8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eastAsia="微軟正黑體" w:hAnsiTheme="minorHAnsi"/>
                <w:color w:val="000000" w:themeColor="text1"/>
                <w:sz w:val="20"/>
                <w:szCs w:val="20"/>
              </w:rPr>
            </w:pP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MeSH descriptor: [</w:t>
            </w:r>
            <w:r w:rsidRPr="00F51F58">
              <w:rPr>
                <w:rFonts w:asciiTheme="minorHAnsi" w:eastAsia="微軟正黑體" w:hAnsiTheme="minorHAnsi"/>
                <w:color w:val="000000" w:themeColor="text1"/>
                <w:sz w:val="20"/>
                <w:szCs w:val="20"/>
              </w:rPr>
              <w:t>Acupressure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] explode all trees</w:t>
            </w:r>
          </w:p>
        </w:tc>
        <w:tc>
          <w:tcPr>
            <w:tcW w:w="1213" w:type="dxa"/>
          </w:tcPr>
          <w:p w14:paraId="30737EF9" w14:textId="77777777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913AD8" w:rsidRPr="00F51F58" w14:paraId="5B875EAF" w14:textId="77777777" w:rsidTr="00DB0717">
        <w:trPr>
          <w:trHeight w:val="466"/>
        </w:trPr>
        <w:tc>
          <w:tcPr>
            <w:tcW w:w="1314" w:type="dxa"/>
            <w:vMerge/>
          </w:tcPr>
          <w:p w14:paraId="54EF9086" w14:textId="77777777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0588512E" w14:textId="15831A9A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14</w:t>
            </w:r>
          </w:p>
        </w:tc>
        <w:tc>
          <w:tcPr>
            <w:tcW w:w="6850" w:type="dxa"/>
            <w:vAlign w:val="center"/>
          </w:tcPr>
          <w:p w14:paraId="599F05C9" w14:textId="4C0A311B" w:rsidR="00913AD8" w:rsidRPr="00F51F58" w:rsidRDefault="00913AD8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eastAsia="微軟正黑體" w:hAnsiTheme="minorHAnsi"/>
                <w:color w:val="000000" w:themeColor="text1"/>
                <w:sz w:val="20"/>
                <w:szCs w:val="20"/>
              </w:rPr>
            </w:pP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MeSH descriptor: [</w:t>
            </w:r>
            <w:r w:rsidRPr="00F51F58">
              <w:rPr>
                <w:rFonts w:asciiTheme="minorHAnsi" w:eastAsia="微軟正黑體" w:hAnsiTheme="minorHAnsi"/>
                <w:color w:val="000000" w:themeColor="text1"/>
                <w:sz w:val="20"/>
                <w:szCs w:val="20"/>
              </w:rPr>
              <w:t>Transcutaneous Electric Nerve Stimulation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] explode all trees</w:t>
            </w:r>
          </w:p>
        </w:tc>
        <w:tc>
          <w:tcPr>
            <w:tcW w:w="1213" w:type="dxa"/>
          </w:tcPr>
          <w:p w14:paraId="44ADD313" w14:textId="77777777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913AD8" w:rsidRPr="00F51F58" w14:paraId="665CEEA4" w14:textId="77777777" w:rsidTr="00990212">
        <w:tc>
          <w:tcPr>
            <w:tcW w:w="1314" w:type="dxa"/>
            <w:vMerge/>
          </w:tcPr>
          <w:p w14:paraId="79F9E664" w14:textId="77777777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030889A3" w14:textId="5C8261FD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15</w:t>
            </w:r>
          </w:p>
        </w:tc>
        <w:tc>
          <w:tcPr>
            <w:tcW w:w="6850" w:type="dxa"/>
            <w:vAlign w:val="center"/>
          </w:tcPr>
          <w:p w14:paraId="7994D6B4" w14:textId="5B56F214" w:rsidR="00913AD8" w:rsidRPr="00F51F58" w:rsidRDefault="00913AD8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(acupunctur* OR acupress* OR acupoint* OR electroacupunctur* OR Shiatsu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Shiatzu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"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Zhi Ya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"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ZhiYa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"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Chih Ya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"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ChihYa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OR "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Zhen Jiu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"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ZhenJiu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"Tui Na" OR TuiNa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meridian*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OR "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Ching Lo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"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Ching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l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o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"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Jing Luo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"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Jingluo OR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m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oxibustion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*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auriculotherapy OR TENS OR PENS OR ((transcutaneous OR percutaneous OR transdermal OR cutaneous)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NEAR3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 (stimulat* OR electrostimulat*))</w:t>
            </w:r>
            <w:proofErr w:type="gramStart"/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)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:ti</w:t>
            </w:r>
            <w:proofErr w:type="gramEnd"/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,ab,kw</w:t>
            </w:r>
          </w:p>
        </w:tc>
        <w:tc>
          <w:tcPr>
            <w:tcW w:w="1213" w:type="dxa"/>
          </w:tcPr>
          <w:p w14:paraId="5DFDA2D7" w14:textId="77777777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913AD8" w:rsidRPr="00F51F58" w14:paraId="2D4EDF15" w14:textId="77777777" w:rsidTr="00990212">
        <w:tc>
          <w:tcPr>
            <w:tcW w:w="1314" w:type="dxa"/>
            <w:vMerge/>
          </w:tcPr>
          <w:p w14:paraId="038BFAB8" w14:textId="77777777" w:rsidR="00913AD8" w:rsidRPr="00F51F58" w:rsidRDefault="00913AD8" w:rsidP="00CB6646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2C1E0A3C" w14:textId="4B16F9EF" w:rsidR="00913AD8" w:rsidRPr="00F51F58" w:rsidRDefault="00913AD8" w:rsidP="00162F14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1</w:t>
            </w:r>
            <w:r w:rsidRPr="00F51F58">
              <w:rPr>
                <w:rFonts w:asciiTheme="minorHAnsi" w:eastAsia="微軟正黑體" w:hAnsiTheme="minorHAnsi"/>
                <w:sz w:val="20"/>
                <w:szCs w:val="20"/>
              </w:rPr>
              <w:t>6</w:t>
            </w:r>
          </w:p>
        </w:tc>
        <w:tc>
          <w:tcPr>
            <w:tcW w:w="6850" w:type="dxa"/>
            <w:vAlign w:val="center"/>
          </w:tcPr>
          <w:p w14:paraId="177B6BC7" w14:textId="062E458F" w:rsidR="00913AD8" w:rsidRPr="00F51F58" w:rsidRDefault="00913AD8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/>
                <w:sz w:val="20"/>
                <w:szCs w:val="20"/>
              </w:rPr>
              <w:t>(#1 or #2 or #3 or #4 or #5 or #6 or #7 or #8) and (#9 or #10) and (#11 or #12 or #14 or #15)</w:t>
            </w:r>
          </w:p>
        </w:tc>
        <w:tc>
          <w:tcPr>
            <w:tcW w:w="1213" w:type="dxa"/>
          </w:tcPr>
          <w:p w14:paraId="74E26BCF" w14:textId="760A64E6" w:rsidR="00913AD8" w:rsidRPr="00F51F58" w:rsidRDefault="00913AD8" w:rsidP="00A156F7">
            <w:pPr>
              <w:pStyle w:val="a4"/>
              <w:spacing w:beforeLines="10" w:before="36" w:afterLines="10" w:after="36" w:line="260" w:lineRule="exact"/>
              <w:ind w:leftChars="0" w:left="-115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CT</w:t>
            </w:r>
            <w:r w:rsidR="00D21A32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s</w:t>
            </w:r>
            <w:r w:rsidRPr="00F51F58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: 51</w:t>
            </w:r>
          </w:p>
        </w:tc>
      </w:tr>
      <w:tr w:rsidR="00DB0717" w:rsidRPr="00F51F58" w14:paraId="26744B41" w14:textId="77777777" w:rsidTr="00990212">
        <w:tc>
          <w:tcPr>
            <w:tcW w:w="1314" w:type="dxa"/>
            <w:vMerge w:val="restart"/>
          </w:tcPr>
          <w:p w14:paraId="73223EC6" w14:textId="3871E523" w:rsidR="00DB0717" w:rsidRPr="00F51F58" w:rsidRDefault="00DB0717" w:rsidP="005703FF">
            <w:pPr>
              <w:spacing w:beforeLines="10" w:before="36" w:afterLines="10" w:after="36"/>
              <w:rPr>
                <w:rFonts w:eastAsia="微軟正黑體"/>
                <w:b/>
                <w:sz w:val="20"/>
                <w:szCs w:val="20"/>
              </w:rPr>
            </w:pPr>
            <w:r w:rsidRPr="00F51F58">
              <w:rPr>
                <w:rFonts w:eastAsia="微軟正黑體" w:hint="eastAsia"/>
                <w:b/>
                <w:sz w:val="20"/>
                <w:szCs w:val="20"/>
              </w:rPr>
              <w:t>CINAHL</w:t>
            </w:r>
            <w:r w:rsidR="00A156F7" w:rsidRPr="00F51F58">
              <w:rPr>
                <w:rFonts w:eastAsia="微軟正黑體" w:hint="eastAsia"/>
                <w:b/>
                <w:sz w:val="20"/>
                <w:szCs w:val="20"/>
              </w:rPr>
              <w:t xml:space="preserve"> Plus with Full Text</w:t>
            </w:r>
          </w:p>
        </w:tc>
        <w:tc>
          <w:tcPr>
            <w:tcW w:w="483" w:type="dxa"/>
          </w:tcPr>
          <w:p w14:paraId="03CF32D0" w14:textId="6994ABAB" w:rsidR="00DB0717" w:rsidRPr="00F51F58" w:rsidRDefault="00DB0717" w:rsidP="00107BF8">
            <w:pPr>
              <w:pStyle w:val="a4"/>
              <w:spacing w:beforeLines="10" w:before="36" w:afterLines="10" w:after="36" w:line="260" w:lineRule="exact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/>
                <w:sz w:val="20"/>
                <w:szCs w:val="20"/>
              </w:rPr>
              <w:t>1</w:t>
            </w:r>
          </w:p>
        </w:tc>
        <w:tc>
          <w:tcPr>
            <w:tcW w:w="6850" w:type="dxa"/>
            <w:vAlign w:val="center"/>
          </w:tcPr>
          <w:p w14:paraId="3EDCFE66" w14:textId="4DEC5F88" w:rsidR="00DB0717" w:rsidRPr="00F51F58" w:rsidRDefault="00DB0717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(MH "Hot Flashes+")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(MH "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Sweating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+")</w:t>
            </w:r>
          </w:p>
        </w:tc>
        <w:tc>
          <w:tcPr>
            <w:tcW w:w="1213" w:type="dxa"/>
          </w:tcPr>
          <w:p w14:paraId="3F1868AB" w14:textId="77777777" w:rsidR="00DB0717" w:rsidRPr="00F51F58" w:rsidRDefault="00DB0717" w:rsidP="00107BF8">
            <w:pPr>
              <w:pStyle w:val="a4"/>
              <w:spacing w:beforeLines="10" w:before="36" w:afterLines="10" w:after="36" w:line="260" w:lineRule="exact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DB0717" w:rsidRPr="00F51F58" w14:paraId="342A1626" w14:textId="77777777" w:rsidTr="00990212">
        <w:tc>
          <w:tcPr>
            <w:tcW w:w="1314" w:type="dxa"/>
            <w:vMerge/>
          </w:tcPr>
          <w:p w14:paraId="5677BC00" w14:textId="77777777" w:rsidR="00DB0717" w:rsidRPr="00F51F58" w:rsidRDefault="00DB0717" w:rsidP="005703FF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4A743F77" w14:textId="0B627E22" w:rsidR="00DB0717" w:rsidRPr="00F51F58" w:rsidRDefault="00DB0717" w:rsidP="00107BF8">
            <w:pPr>
              <w:pStyle w:val="a4"/>
              <w:spacing w:beforeLines="10" w:before="36" w:afterLines="10" w:after="36" w:line="260" w:lineRule="exact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/>
                <w:sz w:val="20"/>
                <w:szCs w:val="20"/>
              </w:rPr>
              <w:t>2</w:t>
            </w:r>
          </w:p>
        </w:tc>
        <w:tc>
          <w:tcPr>
            <w:tcW w:w="6850" w:type="dxa"/>
            <w:vAlign w:val="center"/>
          </w:tcPr>
          <w:p w14:paraId="68B38E8C" w14:textId="74C43E27" w:rsidR="00DB0717" w:rsidRPr="00F51F58" w:rsidRDefault="00DB0717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(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flush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((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hot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OR night*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nocturnal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*) N4 (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flash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sweat*))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vasomotor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)</w:t>
            </w:r>
          </w:p>
        </w:tc>
        <w:tc>
          <w:tcPr>
            <w:tcW w:w="1213" w:type="dxa"/>
          </w:tcPr>
          <w:p w14:paraId="4B70744A" w14:textId="77777777" w:rsidR="00DB0717" w:rsidRPr="00F51F58" w:rsidRDefault="00DB0717" w:rsidP="00107BF8">
            <w:pPr>
              <w:pStyle w:val="a4"/>
              <w:spacing w:beforeLines="10" w:before="36" w:afterLines="10" w:after="36" w:line="260" w:lineRule="exact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DB0717" w:rsidRPr="00F51F58" w14:paraId="41E53480" w14:textId="77777777" w:rsidTr="00990212">
        <w:tc>
          <w:tcPr>
            <w:tcW w:w="1314" w:type="dxa"/>
            <w:vMerge/>
          </w:tcPr>
          <w:p w14:paraId="294742CF" w14:textId="77777777" w:rsidR="00DB0717" w:rsidRPr="00F51F58" w:rsidRDefault="00DB0717" w:rsidP="005703FF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2DDACBA1" w14:textId="0F6862B7" w:rsidR="00DB0717" w:rsidRPr="00F51F58" w:rsidRDefault="00DB0717" w:rsidP="00107BF8">
            <w:pPr>
              <w:pStyle w:val="a4"/>
              <w:spacing w:beforeLines="10" w:before="36" w:afterLines="10" w:after="36" w:line="260" w:lineRule="exact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3</w:t>
            </w:r>
          </w:p>
        </w:tc>
        <w:tc>
          <w:tcPr>
            <w:tcW w:w="6850" w:type="dxa"/>
            <w:vAlign w:val="center"/>
          </w:tcPr>
          <w:p w14:paraId="3DC29D74" w14:textId="0EEFC68C" w:rsidR="00DB0717" w:rsidRPr="00F51F58" w:rsidRDefault="00DB0717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</w:pP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(MH "Climacteric+")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(MH "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A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novulation+")</w:t>
            </w:r>
          </w:p>
        </w:tc>
        <w:tc>
          <w:tcPr>
            <w:tcW w:w="1213" w:type="dxa"/>
          </w:tcPr>
          <w:p w14:paraId="6E1F4D4B" w14:textId="77777777" w:rsidR="00DB0717" w:rsidRPr="00F51F58" w:rsidRDefault="00DB0717" w:rsidP="00107BF8">
            <w:pPr>
              <w:pStyle w:val="a4"/>
              <w:spacing w:beforeLines="10" w:before="36" w:afterLines="10" w:after="36" w:line="260" w:lineRule="exact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DB0717" w:rsidRPr="00F51F58" w14:paraId="1327B8D6" w14:textId="77777777" w:rsidTr="00990212">
        <w:tc>
          <w:tcPr>
            <w:tcW w:w="1314" w:type="dxa"/>
            <w:vMerge/>
          </w:tcPr>
          <w:p w14:paraId="70EFDF4A" w14:textId="77777777" w:rsidR="00DB0717" w:rsidRPr="00F51F58" w:rsidRDefault="00DB0717" w:rsidP="005703FF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3D560508" w14:textId="329FCFD6" w:rsidR="00DB0717" w:rsidRPr="00F51F58" w:rsidRDefault="00DB0717" w:rsidP="00107BF8">
            <w:pPr>
              <w:pStyle w:val="a4"/>
              <w:spacing w:beforeLines="10" w:before="36" w:afterLines="10" w:after="36" w:line="260" w:lineRule="exact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4</w:t>
            </w:r>
          </w:p>
        </w:tc>
        <w:tc>
          <w:tcPr>
            <w:tcW w:w="6850" w:type="dxa"/>
            <w:vAlign w:val="center"/>
          </w:tcPr>
          <w:p w14:paraId="280BD428" w14:textId="1FA09931" w:rsidR="00DB0717" w:rsidRPr="00F51F58" w:rsidRDefault="00DB0717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</w:pP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(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climacter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menopaus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pr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e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menopaus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perimenopaus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postmenopaus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pr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e-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menopaus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peri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-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menopaus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post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-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menopaus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(mens N2 c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essat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*) OR (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ovarian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N2 (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fail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* OR c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essat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*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absen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*)) OR a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novulation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*)</w:t>
            </w:r>
          </w:p>
        </w:tc>
        <w:tc>
          <w:tcPr>
            <w:tcW w:w="1213" w:type="dxa"/>
          </w:tcPr>
          <w:p w14:paraId="68D6CA9C" w14:textId="77777777" w:rsidR="00DB0717" w:rsidRPr="00F51F58" w:rsidRDefault="00DB0717" w:rsidP="00107BF8">
            <w:pPr>
              <w:pStyle w:val="a4"/>
              <w:spacing w:beforeLines="10" w:before="36" w:afterLines="10" w:after="36" w:line="260" w:lineRule="exact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9B311D" w:rsidRPr="00F51F58" w14:paraId="7DDDF77E" w14:textId="77777777" w:rsidTr="00990212">
        <w:tc>
          <w:tcPr>
            <w:tcW w:w="1314" w:type="dxa"/>
            <w:vMerge/>
          </w:tcPr>
          <w:p w14:paraId="4DA06C6C" w14:textId="77777777" w:rsidR="009B311D" w:rsidRPr="00F51F58" w:rsidRDefault="009B311D" w:rsidP="005703FF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1E6C430D" w14:textId="79B179DE" w:rsidR="009B311D" w:rsidRPr="00F51F58" w:rsidRDefault="009B311D" w:rsidP="00107BF8">
            <w:pPr>
              <w:pStyle w:val="a4"/>
              <w:spacing w:beforeLines="10" w:before="36" w:afterLines="10" w:after="36" w:line="260" w:lineRule="exact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/>
                <w:sz w:val="20"/>
                <w:szCs w:val="20"/>
              </w:rPr>
              <w:t>5</w:t>
            </w:r>
          </w:p>
        </w:tc>
        <w:tc>
          <w:tcPr>
            <w:tcW w:w="6850" w:type="dxa"/>
            <w:vAlign w:val="center"/>
          </w:tcPr>
          <w:p w14:paraId="3A551F11" w14:textId="0905D423" w:rsidR="009B311D" w:rsidRPr="00F51F58" w:rsidRDefault="009B311D" w:rsidP="00990212">
            <w:pPr>
              <w:pStyle w:val="a4"/>
              <w:spacing w:beforeLines="10" w:before="36" w:afterLines="10" w:after="36" w:line="240" w:lineRule="exact"/>
              <w:ind w:leftChars="-58" w:left="-139" w:firstLineChars="42" w:firstLine="84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(MH "Breast Neoplasms+")</w:t>
            </w:r>
          </w:p>
        </w:tc>
        <w:tc>
          <w:tcPr>
            <w:tcW w:w="1213" w:type="dxa"/>
          </w:tcPr>
          <w:p w14:paraId="6E95A4BE" w14:textId="77777777" w:rsidR="009B311D" w:rsidRPr="00F51F58" w:rsidRDefault="009B311D" w:rsidP="00107BF8">
            <w:pPr>
              <w:pStyle w:val="a4"/>
              <w:spacing w:beforeLines="10" w:before="36" w:afterLines="10" w:after="36" w:line="260" w:lineRule="exact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9B311D" w:rsidRPr="00F51F58" w14:paraId="33262868" w14:textId="77777777" w:rsidTr="00990212">
        <w:tc>
          <w:tcPr>
            <w:tcW w:w="1314" w:type="dxa"/>
            <w:vMerge/>
          </w:tcPr>
          <w:p w14:paraId="476CA152" w14:textId="77777777" w:rsidR="009B311D" w:rsidRPr="00F51F58" w:rsidRDefault="009B311D" w:rsidP="005703FF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2D75AD11" w14:textId="32093A38" w:rsidR="009B311D" w:rsidRPr="00F51F58" w:rsidRDefault="009B311D" w:rsidP="00107BF8">
            <w:pPr>
              <w:pStyle w:val="a4"/>
              <w:spacing w:beforeLines="10" w:before="36" w:afterLines="10" w:after="36" w:line="260" w:lineRule="exact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/>
                <w:sz w:val="20"/>
                <w:szCs w:val="20"/>
              </w:rPr>
              <w:t>6</w:t>
            </w:r>
          </w:p>
        </w:tc>
        <w:tc>
          <w:tcPr>
            <w:tcW w:w="6850" w:type="dxa"/>
            <w:vAlign w:val="center"/>
          </w:tcPr>
          <w:p w14:paraId="167D3CB2" w14:textId="730DAE9F" w:rsidR="009B311D" w:rsidRPr="00F51F58" w:rsidRDefault="009B311D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((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breast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OR mamma*) N10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 (cancer* OR neopla* OR adenocarcin* OR carcin* OR tumor* OR tumour* OR malignan* OR sarcoma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mass* OR DCIS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ducta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l*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infiltrat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*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intraductal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*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lobula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*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medullary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))</w:t>
            </w:r>
          </w:p>
        </w:tc>
        <w:tc>
          <w:tcPr>
            <w:tcW w:w="1213" w:type="dxa"/>
          </w:tcPr>
          <w:p w14:paraId="5D8E3222" w14:textId="77777777" w:rsidR="009B311D" w:rsidRPr="00F51F58" w:rsidRDefault="009B311D" w:rsidP="00107BF8">
            <w:pPr>
              <w:pStyle w:val="a4"/>
              <w:spacing w:beforeLines="10" w:before="36" w:afterLines="10" w:after="36" w:line="260" w:lineRule="exact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9B311D" w:rsidRPr="00F51F58" w14:paraId="67C2A41E" w14:textId="77777777" w:rsidTr="00990212">
        <w:tc>
          <w:tcPr>
            <w:tcW w:w="1314" w:type="dxa"/>
            <w:vMerge/>
          </w:tcPr>
          <w:p w14:paraId="59E8E064" w14:textId="77777777" w:rsidR="009B311D" w:rsidRPr="00F51F58" w:rsidRDefault="009B311D" w:rsidP="005703FF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55F54886" w14:textId="785209C5" w:rsidR="009B311D" w:rsidRPr="00F51F58" w:rsidRDefault="009B311D" w:rsidP="00107BF8">
            <w:pPr>
              <w:pStyle w:val="a4"/>
              <w:spacing w:beforeLines="10" w:before="36" w:afterLines="10" w:after="36" w:line="260" w:lineRule="exact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7</w:t>
            </w:r>
          </w:p>
        </w:tc>
        <w:tc>
          <w:tcPr>
            <w:tcW w:w="6850" w:type="dxa"/>
            <w:vAlign w:val="center"/>
          </w:tcPr>
          <w:p w14:paraId="3DEC219C" w14:textId="60B3E838" w:rsidR="009B311D" w:rsidRPr="00F51F58" w:rsidRDefault="009B311D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(MH "</w:t>
            </w:r>
            <w:r w:rsidRPr="00F51F58">
              <w:rPr>
                <w:rFonts w:asciiTheme="minorHAnsi" w:eastAsia="微軟正黑體" w:hAnsiTheme="minorHAnsi"/>
                <w:color w:val="000000" w:themeColor="text1"/>
                <w:sz w:val="20"/>
                <w:szCs w:val="20"/>
              </w:rPr>
              <w:t>Acupuncture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+")</w:t>
            </w:r>
            <w:r w:rsidRPr="00F51F58">
              <w:rPr>
                <w:rFonts w:asciiTheme="minorHAnsi" w:eastAsia="微軟正黑體" w:hAnsiTheme="minorHAnsi" w:hint="eastAsia"/>
                <w:color w:val="000000" w:themeColor="text1"/>
                <w:sz w:val="20"/>
                <w:szCs w:val="20"/>
              </w:rPr>
              <w:t xml:space="preserve">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(MH "</w:t>
            </w:r>
            <w:r w:rsidRPr="00F51F58">
              <w:rPr>
                <w:rFonts w:asciiTheme="minorHAnsi" w:eastAsia="微軟正黑體" w:hAnsiTheme="minorHAnsi"/>
                <w:color w:val="000000" w:themeColor="text1"/>
                <w:sz w:val="20"/>
                <w:szCs w:val="20"/>
              </w:rPr>
              <w:t>Transcutaneous Electric Nerve Stimulation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+")</w:t>
            </w:r>
          </w:p>
        </w:tc>
        <w:tc>
          <w:tcPr>
            <w:tcW w:w="1213" w:type="dxa"/>
          </w:tcPr>
          <w:p w14:paraId="26D22ADA" w14:textId="77777777" w:rsidR="009B311D" w:rsidRPr="00F51F58" w:rsidRDefault="009B311D" w:rsidP="00107BF8">
            <w:pPr>
              <w:pStyle w:val="a4"/>
              <w:spacing w:beforeLines="10" w:before="36" w:afterLines="10" w:after="36" w:line="260" w:lineRule="exact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9B311D" w:rsidRPr="00F51F58" w14:paraId="3DD10A03" w14:textId="77777777" w:rsidTr="00990212">
        <w:tc>
          <w:tcPr>
            <w:tcW w:w="1314" w:type="dxa"/>
            <w:vMerge/>
          </w:tcPr>
          <w:p w14:paraId="311EF235" w14:textId="77777777" w:rsidR="009B311D" w:rsidRPr="00F51F58" w:rsidRDefault="009B311D" w:rsidP="005703FF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0B3EB6E5" w14:textId="06A2B930" w:rsidR="009B311D" w:rsidRPr="00F51F58" w:rsidRDefault="009B311D" w:rsidP="00107BF8">
            <w:pPr>
              <w:pStyle w:val="a4"/>
              <w:spacing w:beforeLines="10" w:before="36" w:afterLines="10" w:after="36" w:line="260" w:lineRule="exact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8</w:t>
            </w:r>
          </w:p>
        </w:tc>
        <w:tc>
          <w:tcPr>
            <w:tcW w:w="6850" w:type="dxa"/>
            <w:vAlign w:val="center"/>
          </w:tcPr>
          <w:p w14:paraId="7FFB2848" w14:textId="20776E6D" w:rsidR="009B311D" w:rsidRPr="00F51F58" w:rsidRDefault="009B311D" w:rsidP="00DB0717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</w:pP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acupunctur* OR acupress* OR acupoint* OR electroacupunctur* OR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Shiatsu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Shiatzu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"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Zhi Ya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"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ZhiYa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"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Chih Ya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"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ChihYa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OR "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Zhen Jiu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"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ZhenJiu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"Tui Na" OR TuiNa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meridian*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OR "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Ching Lo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"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Ching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l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o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"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Jing Luo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"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Jingluo OR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m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oxibustion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*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auriculotherapy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OR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"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TENS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"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 OR PENS OR ((transcutaneous OR percutaneous OR transdermal OR cutaneous)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N3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 (stimulat* OR electrostimulat*))</w:t>
            </w:r>
          </w:p>
        </w:tc>
        <w:tc>
          <w:tcPr>
            <w:tcW w:w="1213" w:type="dxa"/>
          </w:tcPr>
          <w:p w14:paraId="61456217" w14:textId="77777777" w:rsidR="009B311D" w:rsidRPr="00F51F58" w:rsidRDefault="009B311D" w:rsidP="00107BF8">
            <w:pPr>
              <w:pStyle w:val="a4"/>
              <w:spacing w:beforeLines="10" w:before="36" w:afterLines="10" w:after="36" w:line="260" w:lineRule="exact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C16DE1" w:rsidRPr="00F51F58" w14:paraId="51F028C5" w14:textId="77777777" w:rsidTr="00990212">
        <w:tc>
          <w:tcPr>
            <w:tcW w:w="1314" w:type="dxa"/>
            <w:vMerge/>
          </w:tcPr>
          <w:p w14:paraId="16CB8C6E" w14:textId="77777777" w:rsidR="00C16DE1" w:rsidRPr="00F51F58" w:rsidRDefault="00C16DE1" w:rsidP="005703FF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19D71E9F" w14:textId="41DC973C" w:rsidR="00C16DE1" w:rsidRPr="00F51F58" w:rsidRDefault="009B311D" w:rsidP="00107BF8">
            <w:pPr>
              <w:pStyle w:val="a4"/>
              <w:spacing w:beforeLines="10" w:before="36" w:afterLines="10" w:after="36" w:line="260" w:lineRule="exact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/>
                <w:sz w:val="20"/>
                <w:szCs w:val="20"/>
              </w:rPr>
              <w:t>9</w:t>
            </w:r>
          </w:p>
        </w:tc>
        <w:tc>
          <w:tcPr>
            <w:tcW w:w="6850" w:type="dxa"/>
            <w:vAlign w:val="center"/>
          </w:tcPr>
          <w:p w14:paraId="6CBE7840" w14:textId="1B825694" w:rsidR="00C16DE1" w:rsidRPr="00F51F58" w:rsidRDefault="00C16DE1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(s1 OR s2</w:t>
            </w:r>
            <w:r w:rsidR="009B311D" w:rsidRPr="00F51F58">
              <w:rPr>
                <w:rFonts w:asciiTheme="minorHAnsi" w:eastAsia="微軟正黑體" w:hAnsiTheme="minorHAnsi"/>
                <w:sz w:val="20"/>
                <w:szCs w:val="20"/>
              </w:rPr>
              <w:t xml:space="preserve"> OR </w:t>
            </w: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s3 OR s4) AND (s5 OR s6)</w:t>
            </w:r>
            <w:r w:rsidR="009B311D"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 xml:space="preserve"> AND (s</w:t>
            </w:r>
            <w:r w:rsidR="009B311D" w:rsidRPr="00F51F58">
              <w:rPr>
                <w:rFonts w:asciiTheme="minorHAnsi" w:eastAsia="微軟正黑體" w:hAnsiTheme="minorHAnsi"/>
                <w:sz w:val="20"/>
                <w:szCs w:val="20"/>
              </w:rPr>
              <w:t>7</w:t>
            </w:r>
            <w:r w:rsidR="009B311D"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 xml:space="preserve"> OR s</w:t>
            </w:r>
            <w:r w:rsidR="009B311D" w:rsidRPr="00F51F58">
              <w:rPr>
                <w:rFonts w:asciiTheme="minorHAnsi" w:eastAsia="微軟正黑體" w:hAnsiTheme="minorHAnsi"/>
                <w:sz w:val="20"/>
                <w:szCs w:val="20"/>
              </w:rPr>
              <w:t>8</w:t>
            </w:r>
            <w:r w:rsidR="009B311D"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)</w:t>
            </w:r>
          </w:p>
        </w:tc>
        <w:tc>
          <w:tcPr>
            <w:tcW w:w="1213" w:type="dxa"/>
          </w:tcPr>
          <w:p w14:paraId="62181BD2" w14:textId="1936C3B0" w:rsidR="00C16DE1" w:rsidRPr="00F51F58" w:rsidRDefault="003240A1" w:rsidP="003240A1">
            <w:pPr>
              <w:pStyle w:val="a4"/>
              <w:spacing w:beforeLines="10" w:before="36" w:afterLines="10" w:after="36" w:line="260" w:lineRule="exact"/>
              <w:ind w:leftChars="0" w:left="0"/>
              <w:jc w:val="right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/>
                <w:sz w:val="20"/>
                <w:szCs w:val="20"/>
              </w:rPr>
              <w:t>92</w:t>
            </w:r>
          </w:p>
        </w:tc>
      </w:tr>
      <w:tr w:rsidR="00C16DE1" w:rsidRPr="00F51F58" w14:paraId="67C99F2F" w14:textId="77777777" w:rsidTr="00990212">
        <w:tc>
          <w:tcPr>
            <w:tcW w:w="1314" w:type="dxa"/>
            <w:vMerge/>
          </w:tcPr>
          <w:p w14:paraId="30FDCCD5" w14:textId="77777777" w:rsidR="00C16DE1" w:rsidRPr="00F51F58" w:rsidRDefault="00C16DE1" w:rsidP="005703FF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13A7C8A5" w14:textId="6BD11BB1" w:rsidR="00C16DE1" w:rsidRPr="00F51F58" w:rsidRDefault="009B311D" w:rsidP="00107BF8">
            <w:pPr>
              <w:pStyle w:val="a4"/>
              <w:spacing w:beforeLines="10" w:before="36" w:afterLines="10" w:after="36" w:line="260" w:lineRule="exact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10</w:t>
            </w:r>
          </w:p>
        </w:tc>
        <w:tc>
          <w:tcPr>
            <w:tcW w:w="6850" w:type="dxa"/>
            <w:vAlign w:val="center"/>
          </w:tcPr>
          <w:p w14:paraId="26C91D70" w14:textId="250ED041" w:rsidR="00C16DE1" w:rsidRPr="00F51F58" w:rsidRDefault="00B16FA0" w:rsidP="00990212">
            <w:pPr>
              <w:spacing w:beforeLines="10" w:before="36" w:afterLines="10" w:after="36" w:line="240" w:lineRule="exact"/>
              <w:rPr>
                <w:rFonts w:eastAsia="微軟正黑體"/>
                <w:sz w:val="20"/>
                <w:szCs w:val="20"/>
              </w:rPr>
            </w:pPr>
            <w:r w:rsidRPr="00F51F58">
              <w:rPr>
                <w:rFonts w:eastAsia="微軟正黑體" w:cs="Times New Roman" w:hint="eastAsia"/>
                <w:sz w:val="20"/>
                <w:szCs w:val="20"/>
              </w:rPr>
              <w:t>s</w:t>
            </w:r>
            <w:r w:rsidR="009B311D" w:rsidRPr="00F51F58">
              <w:rPr>
                <w:rFonts w:eastAsia="微軟正黑體" w:cs="Times New Roman"/>
                <w:sz w:val="20"/>
                <w:szCs w:val="20"/>
              </w:rPr>
              <w:t>9</w:t>
            </w:r>
            <w:r w:rsidR="00C16DE1" w:rsidRPr="00F51F58">
              <w:rPr>
                <w:rFonts w:eastAsia="微軟正黑體" w:cs="Times New Roman"/>
                <w:sz w:val="20"/>
                <w:szCs w:val="20"/>
              </w:rPr>
              <w:t xml:space="preserve"> and </w:t>
            </w:r>
            <w:r w:rsidR="00C232A5" w:rsidRPr="00F51F58">
              <w:rPr>
                <w:rFonts w:eastAsia="微軟正黑體" w:cs="Times New Roman" w:hint="eastAsia"/>
                <w:sz w:val="20"/>
                <w:szCs w:val="20"/>
              </w:rPr>
              <w:t>(</w:t>
            </w:r>
            <w:r w:rsidR="008B0F62" w:rsidRPr="00F51F58">
              <w:rPr>
                <w:rFonts w:eastAsia="微軟正黑體" w:cs="Times New Roman"/>
                <w:sz w:val="20"/>
                <w:szCs w:val="20"/>
              </w:rPr>
              <w:t>(MH "Clinical Trials+")</w:t>
            </w:r>
            <w:r w:rsidR="008B0F62" w:rsidRPr="00F51F58">
              <w:rPr>
                <w:rFonts w:eastAsia="微軟正黑體" w:cs="Times New Roman" w:hint="eastAsia"/>
                <w:sz w:val="20"/>
                <w:szCs w:val="20"/>
              </w:rPr>
              <w:t xml:space="preserve"> or (</w:t>
            </w:r>
            <w:r w:rsidR="008B0F62" w:rsidRPr="00F51F58">
              <w:rPr>
                <w:rFonts w:eastAsia="微軟正黑體" w:cs="Times New Roman"/>
                <w:sz w:val="20"/>
                <w:szCs w:val="20"/>
              </w:rPr>
              <w:t>PT Clinical trial</w:t>
            </w:r>
            <w:r w:rsidR="008B0F62" w:rsidRPr="00F51F58">
              <w:rPr>
                <w:rFonts w:eastAsia="微軟正黑體" w:cs="Times New Roman" w:hint="eastAsia"/>
                <w:sz w:val="20"/>
                <w:szCs w:val="20"/>
              </w:rPr>
              <w:t>) or (</w:t>
            </w:r>
            <w:r w:rsidR="008B0F62" w:rsidRPr="00F51F58">
              <w:rPr>
                <w:rFonts w:eastAsia="微軟正黑體" w:cs="Times New Roman"/>
                <w:sz w:val="20"/>
                <w:szCs w:val="20"/>
              </w:rPr>
              <w:t>TX clinic* n1 trial*</w:t>
            </w:r>
            <w:r w:rsidR="008B0F62" w:rsidRPr="00F51F58">
              <w:rPr>
                <w:rFonts w:eastAsia="微軟正黑體" w:cs="Times New Roman" w:hint="eastAsia"/>
                <w:sz w:val="20"/>
                <w:szCs w:val="20"/>
              </w:rPr>
              <w:t xml:space="preserve">) or </w:t>
            </w:r>
            <w:r w:rsidR="008B0F62" w:rsidRPr="00F51F58">
              <w:rPr>
                <w:rFonts w:eastAsia="微軟正黑體" w:cs="Times New Roman"/>
                <w:sz w:val="20"/>
                <w:szCs w:val="20"/>
              </w:rPr>
              <w:t>TX ( (singl* n1 blind*) or (singl* n1 mask*) ) or TX ( (doubl* n1 blind*) or (doubl* n1 mask*) )</w:t>
            </w:r>
            <w:r w:rsidR="008B0F62" w:rsidRPr="00F51F58">
              <w:rPr>
                <w:rFonts w:eastAsia="微軟正黑體" w:cs="Times New Roman" w:hint="eastAsia"/>
                <w:sz w:val="20"/>
                <w:szCs w:val="20"/>
              </w:rPr>
              <w:t xml:space="preserve"> </w:t>
            </w:r>
            <w:r w:rsidR="008B0F62" w:rsidRPr="00F51F58">
              <w:rPr>
                <w:rFonts w:eastAsia="微軟正黑體" w:cs="Times New Roman"/>
                <w:sz w:val="20"/>
                <w:szCs w:val="20"/>
              </w:rPr>
              <w:t>or TX ( (tripl* n1 blind*) or (tripl* n1 mask*) ) or TX ( (trebl* n1 blind*) or (trebl* n1 mask*) )</w:t>
            </w:r>
            <w:r w:rsidR="008B0F62" w:rsidRPr="00F51F58">
              <w:rPr>
                <w:rFonts w:eastAsia="微軟正黑體" w:cs="Times New Roman" w:hint="eastAsia"/>
                <w:sz w:val="20"/>
                <w:szCs w:val="20"/>
              </w:rPr>
              <w:t xml:space="preserve"> or (</w:t>
            </w:r>
            <w:r w:rsidR="008B0F62" w:rsidRPr="00F51F58">
              <w:rPr>
                <w:rFonts w:eastAsia="微軟正黑體" w:cs="Times New Roman"/>
                <w:sz w:val="20"/>
                <w:szCs w:val="20"/>
              </w:rPr>
              <w:t>TX randomi* control* trial*</w:t>
            </w:r>
            <w:r w:rsidR="008B0F62" w:rsidRPr="00F51F58">
              <w:rPr>
                <w:rFonts w:eastAsia="微軟正黑體" w:cs="Times New Roman" w:hint="eastAsia"/>
                <w:sz w:val="20"/>
                <w:szCs w:val="20"/>
              </w:rPr>
              <w:t xml:space="preserve">) or </w:t>
            </w:r>
            <w:r w:rsidR="008B0F62" w:rsidRPr="00F51F58">
              <w:rPr>
                <w:rFonts w:eastAsia="微軟正黑體" w:cs="Times New Roman"/>
                <w:sz w:val="20"/>
                <w:szCs w:val="20"/>
              </w:rPr>
              <w:t>(MH "Random Assignment")</w:t>
            </w:r>
            <w:r w:rsidR="008B0F62" w:rsidRPr="00F51F58">
              <w:rPr>
                <w:rFonts w:eastAsia="微軟正黑體" w:cs="Times New Roman" w:hint="eastAsia"/>
                <w:sz w:val="20"/>
                <w:szCs w:val="20"/>
              </w:rPr>
              <w:t xml:space="preserve"> or (</w:t>
            </w:r>
            <w:r w:rsidR="008B0F62" w:rsidRPr="00F51F58">
              <w:rPr>
                <w:rFonts w:eastAsia="微軟正黑體" w:cs="Times New Roman"/>
                <w:sz w:val="20"/>
                <w:szCs w:val="20"/>
              </w:rPr>
              <w:t>TX random* allocat*</w:t>
            </w:r>
            <w:r w:rsidR="008B0F62" w:rsidRPr="00F51F58">
              <w:rPr>
                <w:rFonts w:eastAsia="微軟正黑體" w:cs="Times New Roman" w:hint="eastAsia"/>
                <w:sz w:val="20"/>
                <w:szCs w:val="20"/>
              </w:rPr>
              <w:t>) or (</w:t>
            </w:r>
            <w:r w:rsidR="008B0F62" w:rsidRPr="00F51F58">
              <w:rPr>
                <w:rFonts w:eastAsia="微軟正黑體" w:cs="Times New Roman"/>
                <w:sz w:val="20"/>
                <w:szCs w:val="20"/>
              </w:rPr>
              <w:t>TX placebo*</w:t>
            </w:r>
            <w:r w:rsidR="008B0F62" w:rsidRPr="00F51F58">
              <w:rPr>
                <w:rFonts w:eastAsia="微軟正黑體" w:cs="Times New Roman" w:hint="eastAsia"/>
                <w:sz w:val="20"/>
                <w:szCs w:val="20"/>
              </w:rPr>
              <w:t>) or</w:t>
            </w:r>
            <w:r w:rsidR="008B0F62" w:rsidRPr="00F51F58">
              <w:rPr>
                <w:rFonts w:eastAsia="微軟正黑體" w:cs="Times New Roman"/>
                <w:sz w:val="20"/>
                <w:szCs w:val="20"/>
              </w:rPr>
              <w:t xml:space="preserve"> (MH "Placebos")</w:t>
            </w:r>
            <w:r w:rsidR="008B0F62" w:rsidRPr="00F51F58">
              <w:rPr>
                <w:rFonts w:eastAsia="微軟正黑體" w:cs="Times New Roman" w:hint="eastAsia"/>
                <w:sz w:val="20"/>
                <w:szCs w:val="20"/>
              </w:rPr>
              <w:t xml:space="preserve"> or </w:t>
            </w:r>
            <w:r w:rsidR="008B0F62" w:rsidRPr="00F51F58">
              <w:rPr>
                <w:rFonts w:eastAsia="微軟正黑體" w:cs="Times New Roman"/>
                <w:sz w:val="20"/>
                <w:szCs w:val="20"/>
              </w:rPr>
              <w:t>(MH "Placebos")</w:t>
            </w:r>
            <w:r w:rsidR="008B0F62" w:rsidRPr="00F51F58">
              <w:rPr>
                <w:rFonts w:eastAsia="微軟正黑體" w:cs="Times New Roman" w:hint="eastAsia"/>
                <w:sz w:val="20"/>
                <w:szCs w:val="20"/>
              </w:rPr>
              <w:t xml:space="preserve"> or </w:t>
            </w:r>
            <w:r w:rsidR="008B0F62" w:rsidRPr="00F51F58">
              <w:rPr>
                <w:rFonts w:eastAsia="微軟正黑體" w:cs="Times New Roman"/>
                <w:sz w:val="20"/>
                <w:szCs w:val="20"/>
              </w:rPr>
              <w:t>(MH "Quantitative Studies")</w:t>
            </w:r>
            <w:r w:rsidR="008B0F62" w:rsidRPr="00F51F58">
              <w:rPr>
                <w:rFonts w:eastAsia="微軟正黑體" w:cs="Times New Roman" w:hint="eastAsia"/>
                <w:sz w:val="20"/>
                <w:szCs w:val="20"/>
              </w:rPr>
              <w:t xml:space="preserve"> or (</w:t>
            </w:r>
            <w:r w:rsidR="008B0F62" w:rsidRPr="00F51F58">
              <w:rPr>
                <w:rFonts w:eastAsia="微軟正黑體" w:cs="Times New Roman"/>
                <w:sz w:val="20"/>
                <w:szCs w:val="20"/>
              </w:rPr>
              <w:t>TX allocat* random*</w:t>
            </w:r>
            <w:r w:rsidR="008B0F62" w:rsidRPr="00F51F58">
              <w:rPr>
                <w:rFonts w:eastAsia="微軟正黑體" w:cs="Times New Roman" w:hint="eastAsia"/>
                <w:sz w:val="20"/>
                <w:szCs w:val="20"/>
              </w:rPr>
              <w:t>)</w:t>
            </w:r>
            <w:r w:rsidR="00C232A5" w:rsidRPr="00F51F58">
              <w:rPr>
                <w:rFonts w:eastAsia="微軟正黑體" w:cs="Times New Roman" w:hint="eastAsia"/>
                <w:sz w:val="20"/>
                <w:szCs w:val="20"/>
              </w:rPr>
              <w:t>)</w:t>
            </w:r>
          </w:p>
        </w:tc>
        <w:tc>
          <w:tcPr>
            <w:tcW w:w="1213" w:type="dxa"/>
          </w:tcPr>
          <w:p w14:paraId="4E87B523" w14:textId="07CDCAA3" w:rsidR="00C16DE1" w:rsidRPr="00F51F58" w:rsidRDefault="00C16DE1" w:rsidP="00A05E0D">
            <w:pPr>
              <w:pStyle w:val="a4"/>
              <w:spacing w:beforeLines="10" w:before="36" w:afterLines="10" w:after="36" w:line="260" w:lineRule="exact"/>
              <w:ind w:leftChars="0" w:left="-115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RCT</w:t>
            </w:r>
            <w:r w:rsidR="00D21A32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s</w:t>
            </w:r>
            <w:r w:rsidRPr="00F51F58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 xml:space="preserve">: </w:t>
            </w:r>
            <w:r w:rsidR="003240A1" w:rsidRPr="00F51F58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56</w:t>
            </w:r>
            <w:r w:rsidRPr="00F51F58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 xml:space="preserve"> </w:t>
            </w:r>
          </w:p>
          <w:p w14:paraId="0C7B0DB5" w14:textId="6A11D378" w:rsidR="00C16DE1" w:rsidRPr="00F51F58" w:rsidRDefault="00C16DE1" w:rsidP="00107BF8">
            <w:pPr>
              <w:pStyle w:val="a4"/>
              <w:spacing w:beforeLines="10" w:before="36" w:afterLines="10" w:after="36" w:line="260" w:lineRule="exact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0A680E" w:rsidRPr="00F51F58" w14:paraId="04CB2C50" w14:textId="77777777" w:rsidTr="00990212">
        <w:tc>
          <w:tcPr>
            <w:tcW w:w="1314" w:type="dxa"/>
            <w:vMerge w:val="restart"/>
          </w:tcPr>
          <w:p w14:paraId="1A733D1F" w14:textId="3D8479CF" w:rsidR="000A680E" w:rsidRPr="00F51F58" w:rsidRDefault="00F86452" w:rsidP="00DB0717">
            <w:pPr>
              <w:spacing w:beforeLines="10" w:before="36" w:afterLines="10" w:after="36"/>
              <w:rPr>
                <w:rFonts w:eastAsia="微軟正黑體"/>
                <w:b/>
                <w:sz w:val="20"/>
                <w:szCs w:val="20"/>
              </w:rPr>
            </w:pPr>
            <w:r w:rsidRPr="00F51F58">
              <w:rPr>
                <w:rFonts w:eastAsia="微軟正黑體" w:hint="eastAsia"/>
                <w:b/>
                <w:sz w:val="20"/>
                <w:szCs w:val="20"/>
              </w:rPr>
              <w:t>W</w:t>
            </w:r>
            <w:r w:rsidR="00DB0717" w:rsidRPr="00F51F58">
              <w:rPr>
                <w:rFonts w:eastAsia="微軟正黑體" w:hint="eastAsia"/>
                <w:b/>
                <w:sz w:val="20"/>
                <w:szCs w:val="20"/>
              </w:rPr>
              <w:t>eb of Science</w:t>
            </w:r>
            <w:r w:rsidRPr="00F51F58">
              <w:rPr>
                <w:rFonts w:eastAsia="微軟正黑體" w:hint="eastAsia"/>
                <w:b/>
                <w:sz w:val="20"/>
                <w:szCs w:val="20"/>
              </w:rPr>
              <w:t>o</w:t>
            </w:r>
            <w:r w:rsidR="00DB0717" w:rsidRPr="00F51F58">
              <w:rPr>
                <w:rFonts w:eastAsia="微軟正黑體" w:hint="eastAsia"/>
                <w:b/>
                <w:sz w:val="20"/>
                <w:szCs w:val="20"/>
              </w:rPr>
              <w:t xml:space="preserve"> </w:t>
            </w:r>
            <w:r w:rsidRPr="00F51F58">
              <w:rPr>
                <w:rFonts w:eastAsia="微軟正黑體" w:hint="eastAsia"/>
                <w:b/>
                <w:sz w:val="20"/>
                <w:szCs w:val="20"/>
              </w:rPr>
              <w:t>Core Collection</w:t>
            </w:r>
          </w:p>
        </w:tc>
        <w:tc>
          <w:tcPr>
            <w:tcW w:w="483" w:type="dxa"/>
          </w:tcPr>
          <w:p w14:paraId="51FC87A8" w14:textId="1D3A3649" w:rsidR="000A680E" w:rsidRPr="00F51F58" w:rsidRDefault="00F86452" w:rsidP="000A680E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1</w:t>
            </w:r>
          </w:p>
        </w:tc>
        <w:tc>
          <w:tcPr>
            <w:tcW w:w="6850" w:type="dxa"/>
            <w:vAlign w:val="center"/>
          </w:tcPr>
          <w:p w14:paraId="5FED171D" w14:textId="27572ADC" w:rsidR="000A680E" w:rsidRPr="00F51F58" w:rsidRDefault="00DB0717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</w:pP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(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flush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((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hot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OR night*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nocturnal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*) near/4 (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flash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sweat*))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vasomotor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213" w:type="dxa"/>
          </w:tcPr>
          <w:p w14:paraId="259CA0A2" w14:textId="77777777" w:rsidR="000A680E" w:rsidRPr="00F51F58" w:rsidRDefault="000A680E" w:rsidP="00373D07">
            <w:pPr>
              <w:pStyle w:val="a4"/>
              <w:spacing w:beforeLines="10" w:before="36" w:afterLines="10" w:after="36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391012" w:rsidRPr="00F51F58" w14:paraId="5E9856F5" w14:textId="77777777" w:rsidTr="00990212">
        <w:trPr>
          <w:trHeight w:val="340"/>
        </w:trPr>
        <w:tc>
          <w:tcPr>
            <w:tcW w:w="1314" w:type="dxa"/>
            <w:vMerge/>
          </w:tcPr>
          <w:p w14:paraId="7B9704A1" w14:textId="77777777" w:rsidR="00391012" w:rsidRPr="00F51F58" w:rsidRDefault="00391012" w:rsidP="00373D07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6B99A147" w14:textId="405CF27C" w:rsidR="00391012" w:rsidRPr="00F51F58" w:rsidRDefault="00391012" w:rsidP="000A680E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2</w:t>
            </w:r>
          </w:p>
        </w:tc>
        <w:tc>
          <w:tcPr>
            <w:tcW w:w="6850" w:type="dxa"/>
            <w:vAlign w:val="center"/>
          </w:tcPr>
          <w:p w14:paraId="7FCD0651" w14:textId="6B1F3593" w:rsidR="00391012" w:rsidRPr="00F51F58" w:rsidRDefault="00DB0717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="Arial" w:hAnsi="Arial" w:cs="Arial"/>
                <w:color w:val="333333"/>
                <w:sz w:val="20"/>
                <w:szCs w:val="20"/>
                <w:shd w:val="clear" w:color="auto" w:fill="F8F8F8"/>
              </w:rPr>
            </w:pP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(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climacter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*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menopaus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(mens near/2 c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essat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*) OR (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ovarian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near/2 (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fail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* OR c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essat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*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absen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*)) OR a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novulation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*)</w:t>
            </w:r>
          </w:p>
        </w:tc>
        <w:tc>
          <w:tcPr>
            <w:tcW w:w="1213" w:type="dxa"/>
          </w:tcPr>
          <w:p w14:paraId="7778566C" w14:textId="77777777" w:rsidR="00391012" w:rsidRPr="00F51F58" w:rsidRDefault="00391012" w:rsidP="00373D07">
            <w:pPr>
              <w:pStyle w:val="a4"/>
              <w:spacing w:beforeLines="10" w:before="36" w:afterLines="10" w:after="36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0A680E" w:rsidRPr="00F51F58" w14:paraId="0F678A88" w14:textId="77777777" w:rsidTr="00990212">
        <w:trPr>
          <w:trHeight w:val="773"/>
        </w:trPr>
        <w:tc>
          <w:tcPr>
            <w:tcW w:w="1314" w:type="dxa"/>
            <w:vMerge/>
          </w:tcPr>
          <w:p w14:paraId="016FBB27" w14:textId="77777777" w:rsidR="000A680E" w:rsidRPr="00F51F58" w:rsidRDefault="000A680E" w:rsidP="00373D07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366B8296" w14:textId="539DA4A3" w:rsidR="000A680E" w:rsidRPr="00F51F58" w:rsidRDefault="00391012" w:rsidP="000A680E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3</w:t>
            </w:r>
          </w:p>
        </w:tc>
        <w:tc>
          <w:tcPr>
            <w:tcW w:w="6850" w:type="dxa"/>
            <w:vAlign w:val="center"/>
          </w:tcPr>
          <w:p w14:paraId="557D8FE8" w14:textId="394DBD86" w:rsidR="000A680E" w:rsidRPr="00F51F58" w:rsidRDefault="000A680E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</w:pP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((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breast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OR mamma*) near/10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 (cancer* OR neopla* OR adenocarcin* OR carcin* OR tumor* OR tumour* OR malignan* OR sarcoma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mass* OR DCIS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ducta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l*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infiltrat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*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intraductal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*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lobula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*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medullary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))</w:t>
            </w:r>
          </w:p>
        </w:tc>
        <w:tc>
          <w:tcPr>
            <w:tcW w:w="1213" w:type="dxa"/>
          </w:tcPr>
          <w:p w14:paraId="4D068D4C" w14:textId="77777777" w:rsidR="000A680E" w:rsidRPr="00F51F58" w:rsidRDefault="000A680E" w:rsidP="00373D07">
            <w:pPr>
              <w:pStyle w:val="a4"/>
              <w:spacing w:beforeLines="10" w:before="36" w:afterLines="10" w:after="36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0A680E" w:rsidRPr="00F51F58" w14:paraId="1B591C79" w14:textId="77777777" w:rsidTr="00990212">
        <w:tc>
          <w:tcPr>
            <w:tcW w:w="1314" w:type="dxa"/>
            <w:vMerge/>
          </w:tcPr>
          <w:p w14:paraId="123A48CB" w14:textId="77777777" w:rsidR="000A680E" w:rsidRPr="00F51F58" w:rsidRDefault="000A680E" w:rsidP="00373D07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61074EDD" w14:textId="68E5CCC0" w:rsidR="000A680E" w:rsidRPr="00F51F58" w:rsidRDefault="00391012" w:rsidP="000A680E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4</w:t>
            </w:r>
          </w:p>
        </w:tc>
        <w:tc>
          <w:tcPr>
            <w:tcW w:w="6850" w:type="dxa"/>
            <w:vAlign w:val="center"/>
          </w:tcPr>
          <w:p w14:paraId="70695A2F" w14:textId="237731F8" w:rsidR="000A680E" w:rsidRPr="00F51F58" w:rsidRDefault="000A680E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</w:pP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(acupunctur* OR acupress* OR acupoint* OR electroacupunctur* OR Shiatsu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Shiatzu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"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Zhi Ya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"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ZhiYa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"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Chih Ya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"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ChihYa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OR "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Zhen Jiu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"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ZhenJiu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"Tui Na" OR TuiNa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meridian*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OR "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Ching Lo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"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Ching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l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o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OR "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Jing Luo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"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Jingluo OR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m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oxibustion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* OR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auriculotherapy OR TENS OR PENS OR ((transcutaneous OR percutaneous OR transdermal OR cutaneous)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near/3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 (stimulat* OR electrostimulat*)))</w:t>
            </w:r>
          </w:p>
        </w:tc>
        <w:tc>
          <w:tcPr>
            <w:tcW w:w="1213" w:type="dxa"/>
          </w:tcPr>
          <w:p w14:paraId="14B5BE7A" w14:textId="77777777" w:rsidR="000A680E" w:rsidRPr="00F51F58" w:rsidRDefault="000A680E" w:rsidP="00373D07">
            <w:pPr>
              <w:pStyle w:val="a4"/>
              <w:spacing w:beforeLines="10" w:before="36" w:afterLines="10" w:after="36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</w:tr>
      <w:tr w:rsidR="00F86452" w:rsidRPr="00F51F58" w14:paraId="0DC5FC65" w14:textId="77777777" w:rsidTr="00990212">
        <w:tc>
          <w:tcPr>
            <w:tcW w:w="1314" w:type="dxa"/>
            <w:vMerge/>
          </w:tcPr>
          <w:p w14:paraId="0F124F05" w14:textId="77777777" w:rsidR="00F86452" w:rsidRPr="00F51F58" w:rsidRDefault="00F86452" w:rsidP="00373D07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4C6E29BD" w14:textId="6260796F" w:rsidR="00F86452" w:rsidRPr="00F51F58" w:rsidRDefault="00391012" w:rsidP="00F86452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5</w:t>
            </w:r>
          </w:p>
        </w:tc>
        <w:tc>
          <w:tcPr>
            <w:tcW w:w="6850" w:type="dxa"/>
            <w:vAlign w:val="center"/>
          </w:tcPr>
          <w:p w14:paraId="394416F8" w14:textId="5AB7671B" w:rsidR="00F86452" w:rsidRPr="00F51F58" w:rsidRDefault="00F572B7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</w:pP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(</w:t>
            </w:r>
            <w:r w:rsidR="00F86452"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#1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OR #2) </w:t>
            </w:r>
            <w:r w:rsidR="00205632"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AND #3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AND #4</w:t>
            </w:r>
          </w:p>
        </w:tc>
        <w:tc>
          <w:tcPr>
            <w:tcW w:w="1213" w:type="dxa"/>
          </w:tcPr>
          <w:p w14:paraId="043203BC" w14:textId="00A05F42" w:rsidR="00F86452" w:rsidRPr="00F51F58" w:rsidRDefault="00205632" w:rsidP="00F572B7">
            <w:pPr>
              <w:pStyle w:val="a4"/>
              <w:spacing w:beforeLines="10" w:before="36" w:afterLines="10" w:after="36"/>
              <w:ind w:leftChars="0" w:left="0"/>
              <w:jc w:val="right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1</w:t>
            </w:r>
            <w:r w:rsidR="00F572B7"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65</w:t>
            </w:r>
          </w:p>
        </w:tc>
      </w:tr>
      <w:tr w:rsidR="00373D07" w:rsidRPr="00F51F58" w14:paraId="75F3A1C4" w14:textId="77777777" w:rsidTr="00990212">
        <w:tc>
          <w:tcPr>
            <w:tcW w:w="1314" w:type="dxa"/>
            <w:vMerge/>
          </w:tcPr>
          <w:p w14:paraId="2A538EC9" w14:textId="77777777" w:rsidR="00373D07" w:rsidRPr="00F51F58" w:rsidRDefault="00373D07" w:rsidP="00373D07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</w:p>
        </w:tc>
        <w:tc>
          <w:tcPr>
            <w:tcW w:w="483" w:type="dxa"/>
          </w:tcPr>
          <w:p w14:paraId="629975AE" w14:textId="1738FC69" w:rsidR="00373D07" w:rsidRPr="00F51F58" w:rsidRDefault="00391012" w:rsidP="00373D07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sz w:val="20"/>
                <w:szCs w:val="20"/>
              </w:rPr>
              <w:t>6</w:t>
            </w:r>
          </w:p>
        </w:tc>
        <w:tc>
          <w:tcPr>
            <w:tcW w:w="6850" w:type="dxa"/>
            <w:vAlign w:val="center"/>
          </w:tcPr>
          <w:p w14:paraId="34448B0C" w14:textId="706DD2A4" w:rsidR="00373D07" w:rsidRPr="00F51F58" w:rsidRDefault="00F86452" w:rsidP="00990212">
            <w:pPr>
              <w:pStyle w:val="a4"/>
              <w:spacing w:beforeLines="10" w:before="36" w:afterLines="10" w:after="36" w:line="240" w:lineRule="exact"/>
              <w:ind w:leftChars="0" w:left="0"/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</w:pP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#</w:t>
            </w:r>
            <w:r w:rsidR="00F572B7"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5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 </w:t>
            </w:r>
            <w:r w:rsidR="002C41A3"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AND </w:t>
            </w:r>
            <w:r w:rsidR="002C41A3"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TS</w:t>
            </w:r>
            <w:proofErr w:type="gramStart"/>
            <w:r w:rsidR="002C41A3"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=(</w:t>
            </w:r>
            <w:proofErr w:type="gramEnd"/>
            <w:r w:rsidR="002C41A3"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randomi</w:t>
            </w:r>
            <w:r w:rsidR="00205632"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?</w:t>
            </w:r>
            <w:r w:rsidR="002C41A3"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ed OR placebo OR drug therapy OR randomly OR trial OR groups)</w:t>
            </w:r>
          </w:p>
        </w:tc>
        <w:tc>
          <w:tcPr>
            <w:tcW w:w="1213" w:type="dxa"/>
          </w:tcPr>
          <w:p w14:paraId="44972858" w14:textId="7CE38516" w:rsidR="00373D07" w:rsidRPr="00F51F58" w:rsidRDefault="00205632" w:rsidP="00F572B7">
            <w:pPr>
              <w:pStyle w:val="a4"/>
              <w:spacing w:beforeLines="10" w:before="36" w:afterLines="10" w:after="36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RCT</w:t>
            </w:r>
            <w:r w:rsidR="00D21A32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s</w:t>
            </w:r>
            <w:r w:rsidRPr="00F51F58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: 1</w:t>
            </w:r>
            <w:r w:rsidR="00F572B7" w:rsidRPr="00F51F58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40</w:t>
            </w:r>
          </w:p>
        </w:tc>
      </w:tr>
      <w:tr w:rsidR="00C12E79" w:rsidRPr="00F51F58" w14:paraId="3FFCB51B" w14:textId="77777777" w:rsidTr="00990212">
        <w:tc>
          <w:tcPr>
            <w:tcW w:w="1314" w:type="dxa"/>
          </w:tcPr>
          <w:p w14:paraId="7B55ADAA" w14:textId="5A204301" w:rsidR="00523ABF" w:rsidRPr="00F51F58" w:rsidRDefault="00DB0717" w:rsidP="00523ABF">
            <w:pPr>
              <w:spacing w:beforeLines="10" w:before="36" w:afterLines="10" w:after="36" w:line="0" w:lineRule="atLeast"/>
              <w:rPr>
                <w:rFonts w:eastAsia="微軟正黑體"/>
                <w:b/>
                <w:sz w:val="20"/>
                <w:szCs w:val="20"/>
              </w:rPr>
            </w:pPr>
            <w:r w:rsidRPr="00F51F58">
              <w:rPr>
                <w:rFonts w:eastAsia="微軟正黑體"/>
                <w:b/>
                <w:sz w:val="20"/>
                <w:szCs w:val="20"/>
              </w:rPr>
              <w:t>Index to Taiwan Periodical Literature System</w:t>
            </w:r>
          </w:p>
        </w:tc>
        <w:tc>
          <w:tcPr>
            <w:tcW w:w="483" w:type="dxa"/>
          </w:tcPr>
          <w:p w14:paraId="20F45343" w14:textId="6162A626" w:rsidR="00C12E79" w:rsidRPr="00F51F58" w:rsidRDefault="00C12E79" w:rsidP="00C12E79">
            <w:pPr>
              <w:pStyle w:val="a4"/>
              <w:spacing w:beforeLines="10" w:before="36" w:afterLines="10" w:after="36"/>
              <w:ind w:leftChars="0" w:left="0"/>
              <w:rPr>
                <w:rFonts w:asciiTheme="minorHAnsi" w:eastAsia="微軟正黑體" w:hAnsiTheme="minorHAnsi"/>
                <w:sz w:val="20"/>
                <w:szCs w:val="20"/>
              </w:rPr>
            </w:pPr>
            <w:r w:rsidRPr="00F51F5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850" w:type="dxa"/>
            <w:vAlign w:val="center"/>
          </w:tcPr>
          <w:p w14:paraId="582AF898" w14:textId="5E362669" w:rsidR="00A84593" w:rsidRPr="00F51F58" w:rsidRDefault="00A84593" w:rsidP="00990212">
            <w:pPr>
              <w:pStyle w:val="a4"/>
              <w:spacing w:afterLines="10" w:after="36" w:line="260" w:lineRule="exact"/>
              <w:ind w:leftChars="0" w:left="0"/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</w:pP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(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停經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+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更年期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+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絕經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</w:t>
            </w:r>
            <w:r w:rsidR="00573CDD"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+ </w:t>
            </w:r>
            <w:r w:rsidR="00573CDD"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卵巢早衰</w:t>
            </w:r>
            <w:r w:rsidR="00573CDD"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+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climacter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+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menopaus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+ </w:t>
            </w:r>
            <w:r w:rsidR="00803519"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p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reimenopaus*</w:t>
            </w:r>
            <w:r w:rsidR="007B6CB2"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+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perimenopaus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+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postmenopaus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+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anovulation*</w:t>
            </w:r>
            <w:r w:rsidR="003F0D99"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+</w:t>
            </w:r>
            <w:r w:rsidR="003F0D99"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潮紅</w:t>
            </w:r>
            <w:r w:rsidR="003F0D99"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+ </w:t>
            </w:r>
            <w:r w:rsidR="003F0D99"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熱</w:t>
            </w:r>
            <w:r w:rsidR="003F0D99"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+ </w:t>
            </w:r>
            <w:r w:rsidR="003F0D99"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汗</w:t>
            </w:r>
            <w:r w:rsidR="00AC7A95"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</w:t>
            </w:r>
            <w:r w:rsidR="00E54B3D"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+ </w:t>
            </w:r>
            <w:r w:rsidR="00E54B3D"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flush*</w:t>
            </w:r>
            <w:r w:rsidR="00E54B3D"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+ ((</w:t>
            </w:r>
            <w:r w:rsidR="00E54B3D"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hot </w:t>
            </w:r>
            <w:r w:rsidR="00E54B3D"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+ night* + </w:t>
            </w:r>
            <w:r w:rsidR="00E54B3D"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nocturnal</w:t>
            </w:r>
            <w:r w:rsidR="00E54B3D"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*) * (</w:t>
            </w:r>
            <w:r w:rsidR="00E54B3D"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flash*</w:t>
            </w:r>
            <w:r w:rsidR="00E54B3D"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+ sweat*)) + </w:t>
            </w:r>
            <w:r w:rsidR="00E54B3D"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vasomoto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) * (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針灸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 +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電針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 +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耳針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 +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針藥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 +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針刺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 +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腹針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 +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穴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+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電刺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+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經絡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+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灸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+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指壓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+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推拿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+ acupunctur* + acupressure* + acupoint* + electroacupunctur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>*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 xml:space="preserve"> + meridian* + 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moxibustion* +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auriculotherapy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 + TENS + PENS + stimulat* + </w:t>
            </w:r>
            <w:r w:rsidRPr="00F51F58">
              <w:rPr>
                <w:rFonts w:asciiTheme="minorHAnsi" w:hAnsiTheme="minorHAnsi" w:cs="Arial"/>
                <w:color w:val="222222"/>
                <w:kern w:val="0"/>
                <w:sz w:val="20"/>
                <w:szCs w:val="20"/>
              </w:rPr>
              <w:t>electrostimulat*</w:t>
            </w:r>
            <w:r w:rsidRPr="00F51F58">
              <w:rPr>
                <w:rFonts w:asciiTheme="minorHAnsi" w:hAnsiTheme="minorHAnsi" w:cs="Arial" w:hint="eastAsia"/>
                <w:color w:val="222222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213" w:type="dxa"/>
          </w:tcPr>
          <w:p w14:paraId="038FD576" w14:textId="0C46D5AB" w:rsidR="00C12E79" w:rsidRPr="00F51F58" w:rsidRDefault="005A1E85" w:rsidP="00373D07">
            <w:pPr>
              <w:pStyle w:val="a4"/>
              <w:spacing w:beforeLines="10" w:before="36" w:afterLines="10" w:after="36"/>
              <w:ind w:leftChars="0" w:left="0"/>
              <w:jc w:val="right"/>
              <w:rPr>
                <w:rFonts w:asciiTheme="minorHAnsi" w:eastAsia="微軟正黑體" w:hAnsiTheme="minorHAnsi"/>
                <w:b/>
                <w:sz w:val="20"/>
                <w:szCs w:val="20"/>
              </w:rPr>
            </w:pPr>
            <w:r w:rsidRPr="00F51F58">
              <w:rPr>
                <w:rFonts w:asciiTheme="minorHAnsi" w:eastAsia="微軟正黑體" w:hAnsiTheme="minorHAnsi" w:hint="eastAsia"/>
                <w:b/>
                <w:sz w:val="20"/>
                <w:szCs w:val="20"/>
              </w:rPr>
              <w:t>13</w:t>
            </w:r>
          </w:p>
        </w:tc>
      </w:tr>
    </w:tbl>
    <w:p w14:paraId="3DA03FF0" w14:textId="77777777" w:rsidR="00373D07" w:rsidRPr="00F51F58" w:rsidRDefault="00373D07" w:rsidP="00A25AD9">
      <w:pPr>
        <w:widowControl/>
        <w:rPr>
          <w:rFonts w:eastAsia="微軟正黑體" w:hAnsi="微軟正黑體"/>
          <w:sz w:val="20"/>
          <w:szCs w:val="20"/>
        </w:rPr>
      </w:pPr>
    </w:p>
    <w:p w14:paraId="47C1A617" w14:textId="77777777" w:rsidR="00373D07" w:rsidRPr="00F51F58" w:rsidRDefault="00373D07" w:rsidP="00A25AD9">
      <w:pPr>
        <w:widowControl/>
        <w:rPr>
          <w:rFonts w:eastAsia="微軟正黑體" w:hAnsi="微軟正黑體"/>
          <w:sz w:val="20"/>
          <w:szCs w:val="20"/>
        </w:rPr>
      </w:pPr>
    </w:p>
    <w:sectPr w:rsidR="00373D07" w:rsidRPr="00F51F58" w:rsidSect="001C215B">
      <w:footerReference w:type="default" r:id="rId7"/>
      <w:pgSz w:w="11906" w:h="16838" w:code="9"/>
      <w:pgMar w:top="964" w:right="964" w:bottom="964" w:left="964" w:header="851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ADC798" w14:textId="77777777" w:rsidR="004941D8" w:rsidRDefault="004941D8">
      <w:r>
        <w:separator/>
      </w:r>
    </w:p>
  </w:endnote>
  <w:endnote w:type="continuationSeparator" w:id="0">
    <w:p w14:paraId="4A47B376" w14:textId="77777777" w:rsidR="004941D8" w:rsidRDefault="004941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微軟正黑體">
    <w:charset w:val="88"/>
    <w:family w:val="auto"/>
    <w:pitch w:val="variable"/>
    <w:sig w:usb0="00000087" w:usb1="288F4000" w:usb2="00000016" w:usb3="00000000" w:csb0="00100009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9A8652" w14:textId="3618F91A" w:rsidR="00392788" w:rsidRDefault="00392788" w:rsidP="00F51F58">
    <w:pPr>
      <w:pStyle w:val="a6"/>
      <w:tabs>
        <w:tab w:val="clear" w:pos="8306"/>
      </w:tabs>
      <w:ind w:right="55"/>
      <w:jc w:val="center"/>
    </w:pPr>
    <w:r w:rsidRPr="00035ACF">
      <w:fldChar w:fldCharType="begin"/>
    </w:r>
    <w:r w:rsidRPr="00035ACF">
      <w:instrText xml:space="preserve"> PAGE   \* MERGEFORMAT </w:instrText>
    </w:r>
    <w:r w:rsidRPr="00035ACF">
      <w:fldChar w:fldCharType="separate"/>
    </w:r>
    <w:r w:rsidR="00445902" w:rsidRPr="00445902">
      <w:rPr>
        <w:noProof/>
        <w:lang w:val="zh-TW"/>
      </w:rPr>
      <w:t>3</w:t>
    </w:r>
    <w:r w:rsidRPr="00035ACF">
      <w:fldChar w:fldCharType="end"/>
    </w:r>
  </w:p>
  <w:p w14:paraId="121FCA23" w14:textId="77777777" w:rsidR="00392788" w:rsidRPr="007D52D3" w:rsidRDefault="00392788">
    <w:pPr>
      <w:pStyle w:val="a6"/>
      <w:rPr>
        <w:color w:val="FFFFFF"/>
        <w:sz w:val="14"/>
        <w:szCs w:val="14"/>
      </w:rPr>
    </w:pPr>
    <w:r w:rsidRPr="007D52D3">
      <w:rPr>
        <w:rFonts w:hint="eastAsia"/>
        <w:color w:val="FFFFFF"/>
        <w:sz w:val="14"/>
        <w:szCs w:val="14"/>
      </w:rPr>
      <w:t>馬偕紀念醫院圖書館</w:t>
    </w:r>
    <w:r w:rsidRPr="007D52D3">
      <w:rPr>
        <w:color w:val="FFFFFF"/>
        <w:sz w:val="14"/>
        <w:szCs w:val="14"/>
      </w:rPr>
      <w:t xml:space="preserve"> Mackay Memorial Hospital Library 2012-10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4FB10D" w14:textId="77777777" w:rsidR="004941D8" w:rsidRDefault="004941D8">
      <w:r>
        <w:separator/>
      </w:r>
    </w:p>
  </w:footnote>
  <w:footnote w:type="continuationSeparator" w:id="0">
    <w:p w14:paraId="62990902" w14:textId="77777777" w:rsidR="004941D8" w:rsidRDefault="004941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E7398B"/>
    <w:multiLevelType w:val="multilevel"/>
    <w:tmpl w:val="C9125E9A"/>
    <w:lvl w:ilvl="0">
      <w:start w:val="1"/>
      <w:numFmt w:val="decimal"/>
      <w:pStyle w:val="1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decimal"/>
      <w:pStyle w:val="2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decimal"/>
      <w:pStyle w:val="3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1">
    <w:nsid w:val="0ECC67BF"/>
    <w:multiLevelType w:val="hybridMultilevel"/>
    <w:tmpl w:val="3FC265CE"/>
    <w:lvl w:ilvl="0" w:tplc="1610E41C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  <w:b/>
        <w:sz w:val="22"/>
        <w:szCs w:val="22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28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72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  <w:rPr>
        <w:rFonts w:cs="Times New Roman"/>
      </w:rPr>
    </w:lvl>
  </w:abstractNum>
  <w:abstractNum w:abstractNumId="2">
    <w:nsid w:val="0F641829"/>
    <w:multiLevelType w:val="hybridMultilevel"/>
    <w:tmpl w:val="30904C2E"/>
    <w:lvl w:ilvl="0" w:tplc="ED5478F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3">
    <w:nsid w:val="1A91606C"/>
    <w:multiLevelType w:val="hybridMultilevel"/>
    <w:tmpl w:val="992EFC30"/>
    <w:lvl w:ilvl="0" w:tplc="EB9EB790">
      <w:start w:val="1"/>
      <w:numFmt w:val="decimal"/>
      <w:lvlText w:val="%1)"/>
      <w:lvlJc w:val="left"/>
      <w:pPr>
        <w:ind w:left="480" w:hanging="480"/>
      </w:pPr>
      <w:rPr>
        <w:rFonts w:cs="Times New Roman"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cs="Times New Roman" w:hint="eastAsia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cs="Times New Roman" w:hint="eastAsia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cs="Times New Roman" w:hint="eastAsia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4">
    <w:nsid w:val="2779060D"/>
    <w:multiLevelType w:val="hybridMultilevel"/>
    <w:tmpl w:val="AB4AB464"/>
    <w:lvl w:ilvl="0" w:tplc="EB9EB790">
      <w:start w:val="1"/>
      <w:numFmt w:val="decimal"/>
      <w:lvlText w:val="%1)"/>
      <w:lvlJc w:val="left"/>
      <w:pPr>
        <w:ind w:left="480" w:hanging="480"/>
      </w:pPr>
      <w:rPr>
        <w:rFonts w:cs="Times New Roman"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cs="Times New Roman" w:hint="eastAsia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cs="Times New Roman" w:hint="eastAsia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cs="Times New Roman" w:hint="eastAsia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5">
    <w:nsid w:val="34CB095D"/>
    <w:multiLevelType w:val="multilevel"/>
    <w:tmpl w:val="DB329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1504F63"/>
    <w:multiLevelType w:val="hybridMultilevel"/>
    <w:tmpl w:val="B26EAA46"/>
    <w:lvl w:ilvl="0" w:tplc="42087BF4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222222"/>
        <w:sz w:val="2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7D9D4865"/>
    <w:multiLevelType w:val="multilevel"/>
    <w:tmpl w:val="02CCA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  <w:num w:numId="6">
    <w:abstractNumId w:val="5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lt Comp Medicine (MMHL Revised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e5v9r02wf5v9e2ar95f0daddp2fafxfte0&quot;&gt;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A25AD9"/>
    <w:rsid w:val="000040D2"/>
    <w:rsid w:val="00010B88"/>
    <w:rsid w:val="00014DB1"/>
    <w:rsid w:val="00015EC9"/>
    <w:rsid w:val="00041524"/>
    <w:rsid w:val="00045684"/>
    <w:rsid w:val="0004793E"/>
    <w:rsid w:val="00054D5D"/>
    <w:rsid w:val="00071285"/>
    <w:rsid w:val="0008766F"/>
    <w:rsid w:val="00087EFB"/>
    <w:rsid w:val="00095673"/>
    <w:rsid w:val="00096B49"/>
    <w:rsid w:val="000A680E"/>
    <w:rsid w:val="000B0F5B"/>
    <w:rsid w:val="000B1184"/>
    <w:rsid w:val="000D4FA4"/>
    <w:rsid w:val="000E608C"/>
    <w:rsid w:val="00107BF8"/>
    <w:rsid w:val="00112BC7"/>
    <w:rsid w:val="00114B52"/>
    <w:rsid w:val="001202D8"/>
    <w:rsid w:val="00120D7D"/>
    <w:rsid w:val="00140BAC"/>
    <w:rsid w:val="00144776"/>
    <w:rsid w:val="00151E6F"/>
    <w:rsid w:val="00162F14"/>
    <w:rsid w:val="001A52AB"/>
    <w:rsid w:val="001C1B09"/>
    <w:rsid w:val="001C215B"/>
    <w:rsid w:val="001F290B"/>
    <w:rsid w:val="001F2C4A"/>
    <w:rsid w:val="001F5AC9"/>
    <w:rsid w:val="001F6E9E"/>
    <w:rsid w:val="002029A6"/>
    <w:rsid w:val="00204D16"/>
    <w:rsid w:val="00205632"/>
    <w:rsid w:val="002143B7"/>
    <w:rsid w:val="0025263F"/>
    <w:rsid w:val="00257006"/>
    <w:rsid w:val="00264E9D"/>
    <w:rsid w:val="00275BF5"/>
    <w:rsid w:val="00282CB0"/>
    <w:rsid w:val="00284611"/>
    <w:rsid w:val="00297B00"/>
    <w:rsid w:val="002A1DB2"/>
    <w:rsid w:val="002C41A3"/>
    <w:rsid w:val="002C5FB3"/>
    <w:rsid w:val="002E1782"/>
    <w:rsid w:val="002E51A3"/>
    <w:rsid w:val="002E767A"/>
    <w:rsid w:val="00314932"/>
    <w:rsid w:val="00315E7A"/>
    <w:rsid w:val="003230DB"/>
    <w:rsid w:val="003240A1"/>
    <w:rsid w:val="00326F93"/>
    <w:rsid w:val="00335183"/>
    <w:rsid w:val="00337BBA"/>
    <w:rsid w:val="00341B02"/>
    <w:rsid w:val="003627AC"/>
    <w:rsid w:val="00373D07"/>
    <w:rsid w:val="003770E2"/>
    <w:rsid w:val="00382D65"/>
    <w:rsid w:val="00382EE1"/>
    <w:rsid w:val="003904C7"/>
    <w:rsid w:val="00391012"/>
    <w:rsid w:val="00392788"/>
    <w:rsid w:val="00394656"/>
    <w:rsid w:val="003B12BB"/>
    <w:rsid w:val="003C0A3A"/>
    <w:rsid w:val="003C4F2A"/>
    <w:rsid w:val="003C555E"/>
    <w:rsid w:val="003D5991"/>
    <w:rsid w:val="003F0D99"/>
    <w:rsid w:val="004139D8"/>
    <w:rsid w:val="00413D57"/>
    <w:rsid w:val="00415BB7"/>
    <w:rsid w:val="00416E60"/>
    <w:rsid w:val="0044083F"/>
    <w:rsid w:val="00440CCA"/>
    <w:rsid w:val="0044340E"/>
    <w:rsid w:val="00445902"/>
    <w:rsid w:val="00453BE5"/>
    <w:rsid w:val="004565EE"/>
    <w:rsid w:val="00456C3A"/>
    <w:rsid w:val="00466EAD"/>
    <w:rsid w:val="004927B2"/>
    <w:rsid w:val="004941D8"/>
    <w:rsid w:val="004948DD"/>
    <w:rsid w:val="004B5AAA"/>
    <w:rsid w:val="004C3152"/>
    <w:rsid w:val="004C7403"/>
    <w:rsid w:val="004E1A49"/>
    <w:rsid w:val="00503AAD"/>
    <w:rsid w:val="00512962"/>
    <w:rsid w:val="00523545"/>
    <w:rsid w:val="00523ABF"/>
    <w:rsid w:val="00530C18"/>
    <w:rsid w:val="0053799F"/>
    <w:rsid w:val="005413EB"/>
    <w:rsid w:val="00554924"/>
    <w:rsid w:val="00556482"/>
    <w:rsid w:val="005703FF"/>
    <w:rsid w:val="00573CDD"/>
    <w:rsid w:val="00581EE4"/>
    <w:rsid w:val="005A1E85"/>
    <w:rsid w:val="005A4611"/>
    <w:rsid w:val="005B2EE8"/>
    <w:rsid w:val="005B366F"/>
    <w:rsid w:val="005C77AB"/>
    <w:rsid w:val="005E42AC"/>
    <w:rsid w:val="005F255B"/>
    <w:rsid w:val="00606ACC"/>
    <w:rsid w:val="0061765D"/>
    <w:rsid w:val="00623576"/>
    <w:rsid w:val="006363AA"/>
    <w:rsid w:val="006446B4"/>
    <w:rsid w:val="0066132D"/>
    <w:rsid w:val="006741A6"/>
    <w:rsid w:val="006869BF"/>
    <w:rsid w:val="00697BEB"/>
    <w:rsid w:val="006A1F52"/>
    <w:rsid w:val="006A31BA"/>
    <w:rsid w:val="006E1111"/>
    <w:rsid w:val="006E4A84"/>
    <w:rsid w:val="006E6419"/>
    <w:rsid w:val="006F28B6"/>
    <w:rsid w:val="00701E67"/>
    <w:rsid w:val="00710DC5"/>
    <w:rsid w:val="00715AC8"/>
    <w:rsid w:val="00717024"/>
    <w:rsid w:val="00741139"/>
    <w:rsid w:val="00744BE7"/>
    <w:rsid w:val="00763BBE"/>
    <w:rsid w:val="00764457"/>
    <w:rsid w:val="0077059F"/>
    <w:rsid w:val="00772942"/>
    <w:rsid w:val="00773652"/>
    <w:rsid w:val="00775406"/>
    <w:rsid w:val="007813D0"/>
    <w:rsid w:val="00784579"/>
    <w:rsid w:val="00794805"/>
    <w:rsid w:val="007A362E"/>
    <w:rsid w:val="007B0E2D"/>
    <w:rsid w:val="007B4DE0"/>
    <w:rsid w:val="007B6CB2"/>
    <w:rsid w:val="007C00EF"/>
    <w:rsid w:val="007C13BF"/>
    <w:rsid w:val="007F0C66"/>
    <w:rsid w:val="007F6355"/>
    <w:rsid w:val="008029CB"/>
    <w:rsid w:val="00803519"/>
    <w:rsid w:val="00805691"/>
    <w:rsid w:val="00810372"/>
    <w:rsid w:val="00810AD3"/>
    <w:rsid w:val="0081445C"/>
    <w:rsid w:val="0081499C"/>
    <w:rsid w:val="008176C6"/>
    <w:rsid w:val="00846B5F"/>
    <w:rsid w:val="00851375"/>
    <w:rsid w:val="00852C91"/>
    <w:rsid w:val="00856F8E"/>
    <w:rsid w:val="00873F57"/>
    <w:rsid w:val="00897554"/>
    <w:rsid w:val="008B0F62"/>
    <w:rsid w:val="008B6759"/>
    <w:rsid w:val="008B6E21"/>
    <w:rsid w:val="008D1EB9"/>
    <w:rsid w:val="008D237B"/>
    <w:rsid w:val="008E5EDD"/>
    <w:rsid w:val="00913AD8"/>
    <w:rsid w:val="00920E18"/>
    <w:rsid w:val="00921D80"/>
    <w:rsid w:val="0092613A"/>
    <w:rsid w:val="00927C05"/>
    <w:rsid w:val="00933353"/>
    <w:rsid w:val="00957D00"/>
    <w:rsid w:val="00962A19"/>
    <w:rsid w:val="00973509"/>
    <w:rsid w:val="00990212"/>
    <w:rsid w:val="009A311D"/>
    <w:rsid w:val="009B311D"/>
    <w:rsid w:val="009E6967"/>
    <w:rsid w:val="00A02BB7"/>
    <w:rsid w:val="00A045C6"/>
    <w:rsid w:val="00A05E0D"/>
    <w:rsid w:val="00A156F7"/>
    <w:rsid w:val="00A215EC"/>
    <w:rsid w:val="00A25AD9"/>
    <w:rsid w:val="00A268AD"/>
    <w:rsid w:val="00A30BCC"/>
    <w:rsid w:val="00A37479"/>
    <w:rsid w:val="00A37EB8"/>
    <w:rsid w:val="00A41A0B"/>
    <w:rsid w:val="00A55F0D"/>
    <w:rsid w:val="00A577B8"/>
    <w:rsid w:val="00A73991"/>
    <w:rsid w:val="00A84593"/>
    <w:rsid w:val="00A84614"/>
    <w:rsid w:val="00A854F3"/>
    <w:rsid w:val="00A94670"/>
    <w:rsid w:val="00AA4293"/>
    <w:rsid w:val="00AC7A95"/>
    <w:rsid w:val="00AD1B3D"/>
    <w:rsid w:val="00AD67D8"/>
    <w:rsid w:val="00AD771C"/>
    <w:rsid w:val="00AE1ACC"/>
    <w:rsid w:val="00AE7257"/>
    <w:rsid w:val="00AF287A"/>
    <w:rsid w:val="00B006F8"/>
    <w:rsid w:val="00B07352"/>
    <w:rsid w:val="00B16FA0"/>
    <w:rsid w:val="00B20F58"/>
    <w:rsid w:val="00B322A6"/>
    <w:rsid w:val="00B32777"/>
    <w:rsid w:val="00B37CF3"/>
    <w:rsid w:val="00B614D1"/>
    <w:rsid w:val="00B67601"/>
    <w:rsid w:val="00B72260"/>
    <w:rsid w:val="00BA3841"/>
    <w:rsid w:val="00BA75DC"/>
    <w:rsid w:val="00BC78B4"/>
    <w:rsid w:val="00BD677C"/>
    <w:rsid w:val="00BE5DA7"/>
    <w:rsid w:val="00BE60F3"/>
    <w:rsid w:val="00C02903"/>
    <w:rsid w:val="00C03631"/>
    <w:rsid w:val="00C051D3"/>
    <w:rsid w:val="00C12E79"/>
    <w:rsid w:val="00C16DE1"/>
    <w:rsid w:val="00C232A5"/>
    <w:rsid w:val="00C357CF"/>
    <w:rsid w:val="00C570D8"/>
    <w:rsid w:val="00C64D66"/>
    <w:rsid w:val="00C70DDF"/>
    <w:rsid w:val="00CA49FF"/>
    <w:rsid w:val="00CA5B7C"/>
    <w:rsid w:val="00CB4E5E"/>
    <w:rsid w:val="00CB6646"/>
    <w:rsid w:val="00CB7AB2"/>
    <w:rsid w:val="00CC148A"/>
    <w:rsid w:val="00CE0B67"/>
    <w:rsid w:val="00D21A32"/>
    <w:rsid w:val="00D324AC"/>
    <w:rsid w:val="00D37916"/>
    <w:rsid w:val="00D412F8"/>
    <w:rsid w:val="00D55B33"/>
    <w:rsid w:val="00D56F16"/>
    <w:rsid w:val="00D57193"/>
    <w:rsid w:val="00D6289E"/>
    <w:rsid w:val="00D6775B"/>
    <w:rsid w:val="00DA59AE"/>
    <w:rsid w:val="00DB0717"/>
    <w:rsid w:val="00DB26E5"/>
    <w:rsid w:val="00DC1BDE"/>
    <w:rsid w:val="00DE11A0"/>
    <w:rsid w:val="00DF483F"/>
    <w:rsid w:val="00E04911"/>
    <w:rsid w:val="00E244AA"/>
    <w:rsid w:val="00E37B0A"/>
    <w:rsid w:val="00E43368"/>
    <w:rsid w:val="00E478FF"/>
    <w:rsid w:val="00E516F4"/>
    <w:rsid w:val="00E54B3D"/>
    <w:rsid w:val="00E57268"/>
    <w:rsid w:val="00E72E7D"/>
    <w:rsid w:val="00E76E66"/>
    <w:rsid w:val="00E83F9C"/>
    <w:rsid w:val="00E85A16"/>
    <w:rsid w:val="00EA27FB"/>
    <w:rsid w:val="00EB43AA"/>
    <w:rsid w:val="00EC2C26"/>
    <w:rsid w:val="00EC5834"/>
    <w:rsid w:val="00EF086A"/>
    <w:rsid w:val="00EF3614"/>
    <w:rsid w:val="00EF6AB6"/>
    <w:rsid w:val="00F01412"/>
    <w:rsid w:val="00F025A3"/>
    <w:rsid w:val="00F110E8"/>
    <w:rsid w:val="00F224B0"/>
    <w:rsid w:val="00F249CB"/>
    <w:rsid w:val="00F31575"/>
    <w:rsid w:val="00F37E43"/>
    <w:rsid w:val="00F4685D"/>
    <w:rsid w:val="00F5020D"/>
    <w:rsid w:val="00F51382"/>
    <w:rsid w:val="00F51F58"/>
    <w:rsid w:val="00F572B7"/>
    <w:rsid w:val="00F61B36"/>
    <w:rsid w:val="00F63CD6"/>
    <w:rsid w:val="00F66778"/>
    <w:rsid w:val="00F77116"/>
    <w:rsid w:val="00F86452"/>
    <w:rsid w:val="00FB0ED8"/>
    <w:rsid w:val="00FC3C9C"/>
    <w:rsid w:val="00FD5A33"/>
    <w:rsid w:val="00FE427C"/>
    <w:rsid w:val="00FF6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72193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0"/>
    <w:link w:val="10"/>
    <w:qFormat/>
    <w:rsid w:val="00A25AD9"/>
    <w:pPr>
      <w:keepNext/>
      <w:widowControl/>
      <w:numPr>
        <w:numId w:val="2"/>
      </w:numPr>
      <w:spacing w:before="160" w:after="360"/>
      <w:outlineLvl w:val="0"/>
    </w:pPr>
    <w:rPr>
      <w:rFonts w:ascii="Arial" w:eastAsia="新細明體" w:hAnsi="Arial" w:cs="Times New Roman"/>
      <w:b/>
      <w:kern w:val="28"/>
      <w:sz w:val="36"/>
      <w:szCs w:val="20"/>
      <w:lang w:val="en-GB" w:eastAsia="fi-FI"/>
    </w:rPr>
  </w:style>
  <w:style w:type="paragraph" w:styleId="2">
    <w:name w:val="heading 2"/>
    <w:basedOn w:val="a"/>
    <w:next w:val="a0"/>
    <w:link w:val="20"/>
    <w:qFormat/>
    <w:rsid w:val="00A25AD9"/>
    <w:pPr>
      <w:keepNext/>
      <w:widowControl/>
      <w:numPr>
        <w:ilvl w:val="1"/>
        <w:numId w:val="2"/>
      </w:numPr>
      <w:spacing w:before="280" w:after="160"/>
      <w:outlineLvl w:val="1"/>
    </w:pPr>
    <w:rPr>
      <w:rFonts w:ascii="Arial" w:eastAsia="新細明體" w:hAnsi="Arial" w:cs="Times New Roman"/>
      <w:b/>
      <w:i/>
      <w:kern w:val="0"/>
      <w:sz w:val="28"/>
      <w:szCs w:val="20"/>
      <w:lang w:val="en-GB" w:eastAsia="fi-FI"/>
    </w:rPr>
  </w:style>
  <w:style w:type="paragraph" w:styleId="3">
    <w:name w:val="heading 3"/>
    <w:basedOn w:val="a"/>
    <w:next w:val="a0"/>
    <w:link w:val="30"/>
    <w:qFormat/>
    <w:rsid w:val="00A25AD9"/>
    <w:pPr>
      <w:keepNext/>
      <w:widowControl/>
      <w:numPr>
        <w:ilvl w:val="2"/>
        <w:numId w:val="2"/>
      </w:numPr>
      <w:spacing w:before="80" w:after="160"/>
      <w:outlineLvl w:val="2"/>
    </w:pPr>
    <w:rPr>
      <w:rFonts w:ascii="Times New Roman" w:eastAsia="新細明體" w:hAnsi="Times New Roman" w:cs="Times New Roman"/>
      <w:b/>
      <w:kern w:val="0"/>
      <w:szCs w:val="20"/>
      <w:lang w:val="en-GB" w:eastAsia="fi-FI"/>
    </w:rPr>
  </w:style>
  <w:style w:type="paragraph" w:styleId="4">
    <w:name w:val="heading 4"/>
    <w:basedOn w:val="a"/>
    <w:next w:val="a0"/>
    <w:link w:val="40"/>
    <w:qFormat/>
    <w:rsid w:val="00A25AD9"/>
    <w:pPr>
      <w:keepNext/>
      <w:widowControl/>
      <w:numPr>
        <w:ilvl w:val="3"/>
        <w:numId w:val="2"/>
      </w:numPr>
      <w:spacing w:before="80" w:after="60"/>
      <w:outlineLvl w:val="3"/>
    </w:pPr>
    <w:rPr>
      <w:rFonts w:ascii="Times New Roman" w:eastAsia="新細明體" w:hAnsi="Times New Roman" w:cs="Times New Roman"/>
      <w:b/>
      <w:kern w:val="0"/>
      <w:szCs w:val="20"/>
      <w:lang w:val="en-GB" w:eastAsia="fi-FI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99"/>
    <w:rsid w:val="00A25AD9"/>
    <w:rPr>
      <w:rFonts w:ascii="Arial" w:eastAsia="新細明體" w:hAnsi="Arial" w:cs="Times New Roman"/>
      <w:b/>
      <w:kern w:val="28"/>
      <w:sz w:val="36"/>
      <w:szCs w:val="20"/>
      <w:lang w:val="en-GB" w:eastAsia="fi-FI"/>
    </w:rPr>
  </w:style>
  <w:style w:type="character" w:customStyle="1" w:styleId="20">
    <w:name w:val="標題 2 字元"/>
    <w:basedOn w:val="a1"/>
    <w:link w:val="2"/>
    <w:uiPriority w:val="99"/>
    <w:rsid w:val="00A25AD9"/>
    <w:rPr>
      <w:rFonts w:ascii="Arial" w:eastAsia="新細明體" w:hAnsi="Arial" w:cs="Times New Roman"/>
      <w:b/>
      <w:i/>
      <w:kern w:val="0"/>
      <w:sz w:val="28"/>
      <w:szCs w:val="20"/>
      <w:lang w:val="en-GB" w:eastAsia="fi-FI"/>
    </w:rPr>
  </w:style>
  <w:style w:type="character" w:customStyle="1" w:styleId="30">
    <w:name w:val="標題 3 字元"/>
    <w:basedOn w:val="a1"/>
    <w:link w:val="3"/>
    <w:rsid w:val="00A25AD9"/>
    <w:rPr>
      <w:rFonts w:ascii="Times New Roman" w:eastAsia="新細明體" w:hAnsi="Times New Roman" w:cs="Times New Roman"/>
      <w:b/>
      <w:kern w:val="0"/>
      <w:szCs w:val="20"/>
      <w:lang w:val="en-GB" w:eastAsia="fi-FI"/>
    </w:rPr>
  </w:style>
  <w:style w:type="character" w:customStyle="1" w:styleId="40">
    <w:name w:val="標題 4 字元"/>
    <w:basedOn w:val="a1"/>
    <w:link w:val="4"/>
    <w:uiPriority w:val="99"/>
    <w:rsid w:val="00A25AD9"/>
    <w:rPr>
      <w:rFonts w:ascii="Times New Roman" w:eastAsia="新細明體" w:hAnsi="Times New Roman" w:cs="Times New Roman"/>
      <w:b/>
      <w:kern w:val="0"/>
      <w:szCs w:val="20"/>
      <w:lang w:val="en-GB" w:eastAsia="fi-FI"/>
    </w:rPr>
  </w:style>
  <w:style w:type="paragraph" w:styleId="a4">
    <w:name w:val="List Paragraph"/>
    <w:basedOn w:val="a"/>
    <w:uiPriority w:val="34"/>
    <w:qFormat/>
    <w:rsid w:val="00A25AD9"/>
    <w:pPr>
      <w:ind w:leftChars="200" w:left="480"/>
    </w:pPr>
    <w:rPr>
      <w:rFonts w:ascii="Calibri" w:eastAsia="新細明體" w:hAnsi="Calibri" w:cs="Times New Roman"/>
    </w:rPr>
  </w:style>
  <w:style w:type="table" w:styleId="a5">
    <w:name w:val="Table Grid"/>
    <w:basedOn w:val="a2"/>
    <w:uiPriority w:val="99"/>
    <w:rsid w:val="00A25AD9"/>
    <w:rPr>
      <w:rFonts w:ascii="Calibri" w:eastAsia="新細明體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a1"/>
    <w:uiPriority w:val="99"/>
    <w:rsid w:val="00A25AD9"/>
    <w:rPr>
      <w:rFonts w:cs="Times New Roman"/>
    </w:rPr>
  </w:style>
  <w:style w:type="paragraph" w:styleId="a6">
    <w:name w:val="footer"/>
    <w:basedOn w:val="a"/>
    <w:link w:val="a7"/>
    <w:uiPriority w:val="99"/>
    <w:rsid w:val="00A25AD9"/>
    <w:pPr>
      <w:tabs>
        <w:tab w:val="center" w:pos="4153"/>
        <w:tab w:val="right" w:pos="8306"/>
      </w:tabs>
      <w:snapToGrid w:val="0"/>
    </w:pPr>
    <w:rPr>
      <w:rFonts w:ascii="Calibri" w:eastAsia="新細明體" w:hAnsi="Calibri" w:cs="Times New Roman"/>
      <w:sz w:val="20"/>
      <w:szCs w:val="20"/>
    </w:rPr>
  </w:style>
  <w:style w:type="character" w:customStyle="1" w:styleId="a7">
    <w:name w:val="頁尾 字元"/>
    <w:basedOn w:val="a1"/>
    <w:link w:val="a6"/>
    <w:uiPriority w:val="99"/>
    <w:rsid w:val="00A25AD9"/>
    <w:rPr>
      <w:rFonts w:ascii="Calibri" w:eastAsia="新細明體" w:hAnsi="Calibri" w:cs="Times New Roman"/>
      <w:sz w:val="20"/>
      <w:szCs w:val="20"/>
    </w:rPr>
  </w:style>
  <w:style w:type="character" w:styleId="a8">
    <w:name w:val="Hyperlink"/>
    <w:basedOn w:val="a1"/>
    <w:uiPriority w:val="99"/>
    <w:unhideWhenUsed/>
    <w:rsid w:val="00A25AD9"/>
    <w:rPr>
      <w:rFonts w:cs="Times New Roman"/>
      <w:color w:val="0000FF" w:themeColor="hyperlink"/>
      <w:u w:val="single"/>
    </w:rPr>
  </w:style>
  <w:style w:type="paragraph" w:styleId="Web">
    <w:name w:val="Normal (Web)"/>
    <w:basedOn w:val="a"/>
    <w:uiPriority w:val="99"/>
    <w:unhideWhenUsed/>
    <w:rsid w:val="00A25AD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0">
    <w:name w:val="Normal Indent"/>
    <w:basedOn w:val="a"/>
    <w:uiPriority w:val="99"/>
    <w:unhideWhenUsed/>
    <w:rsid w:val="00A25AD9"/>
    <w:pPr>
      <w:ind w:leftChars="200" w:left="480"/>
    </w:pPr>
  </w:style>
  <w:style w:type="paragraph" w:styleId="a9">
    <w:name w:val="Balloon Text"/>
    <w:basedOn w:val="a"/>
    <w:link w:val="aa"/>
    <w:uiPriority w:val="99"/>
    <w:semiHidden/>
    <w:unhideWhenUsed/>
    <w:rsid w:val="00A25AD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1"/>
    <w:link w:val="a9"/>
    <w:uiPriority w:val="99"/>
    <w:semiHidden/>
    <w:rsid w:val="00A25AD9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1"/>
    <w:rsid w:val="00FB0ED8"/>
  </w:style>
  <w:style w:type="paragraph" w:customStyle="1" w:styleId="-51">
    <w:name w:val="深色清單 - 輔色 51"/>
    <w:basedOn w:val="a"/>
    <w:uiPriority w:val="34"/>
    <w:qFormat/>
    <w:rsid w:val="003230DB"/>
    <w:pPr>
      <w:ind w:leftChars="200" w:left="480"/>
    </w:pPr>
    <w:rPr>
      <w:rFonts w:ascii="Calibri" w:eastAsia="新細明體" w:hAnsi="Calibri" w:cs="Times New Roman"/>
    </w:rPr>
  </w:style>
  <w:style w:type="paragraph" w:styleId="ab">
    <w:name w:val="header"/>
    <w:basedOn w:val="a"/>
    <w:link w:val="ac"/>
    <w:uiPriority w:val="99"/>
    <w:unhideWhenUsed/>
    <w:rsid w:val="00715A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1"/>
    <w:link w:val="ab"/>
    <w:uiPriority w:val="99"/>
    <w:rsid w:val="00715AC8"/>
    <w:rPr>
      <w:sz w:val="20"/>
      <w:szCs w:val="20"/>
    </w:rPr>
  </w:style>
  <w:style w:type="character" w:customStyle="1" w:styleId="current-selection">
    <w:name w:val="current-selection"/>
    <w:basedOn w:val="a1"/>
    <w:rsid w:val="00B67601"/>
  </w:style>
  <w:style w:type="character" w:customStyle="1" w:styleId="ad">
    <w:name w:val="_"/>
    <w:basedOn w:val="a1"/>
    <w:rsid w:val="00B67601"/>
  </w:style>
  <w:style w:type="character" w:styleId="ae">
    <w:name w:val="FollowedHyperlink"/>
    <w:basedOn w:val="a1"/>
    <w:uiPriority w:val="99"/>
    <w:semiHidden/>
    <w:unhideWhenUsed/>
    <w:rsid w:val="007B6CB2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1F290B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1"/>
    <w:link w:val="EndNoteBibliographyTitle"/>
    <w:rsid w:val="001F290B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1F290B"/>
    <w:rPr>
      <w:rFonts w:ascii="Calibri" w:hAnsi="Calibri"/>
      <w:noProof/>
    </w:rPr>
  </w:style>
  <w:style w:type="character" w:customStyle="1" w:styleId="EndNoteBibliography0">
    <w:name w:val="EndNote Bibliography 字元"/>
    <w:basedOn w:val="a1"/>
    <w:link w:val="EndNoteBibliography"/>
    <w:rsid w:val="001F290B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439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53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82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5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3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09</Words>
  <Characters>6895</Characters>
  <Application>Microsoft Macintosh Word</Application>
  <DocSecurity>0</DocSecurity>
  <Lines>57</Lines>
  <Paragraphs>16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Office 使用者</cp:lastModifiedBy>
  <cp:revision>5</cp:revision>
  <dcterms:created xsi:type="dcterms:W3CDTF">2017-04-18T15:41:00Z</dcterms:created>
  <dcterms:modified xsi:type="dcterms:W3CDTF">2017-06-29T01:16:00Z</dcterms:modified>
</cp:coreProperties>
</file>